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CFD828" w14:textId="3A10A0F8" w:rsidR="0049490A" w:rsidRPr="00526AD6" w:rsidRDefault="0049490A" w:rsidP="0049490A">
      <w:pPr>
        <w:spacing w:after="0" w:line="480" w:lineRule="auto"/>
        <w:jc w:val="both"/>
        <w:rPr>
          <w:rFonts w:ascii="Times New Roman" w:hAnsi="Times New Roman" w:cs="Times New Roman"/>
          <w:b/>
          <w:sz w:val="36"/>
          <w:szCs w:val="36"/>
          <w:lang w:bidi="en-US"/>
        </w:rPr>
      </w:pPr>
      <w:r w:rsidRPr="00526AD6">
        <w:rPr>
          <w:rFonts w:ascii="Times New Roman" w:hAnsi="Times New Roman" w:cs="Times New Roman"/>
          <w:b/>
          <w:sz w:val="36"/>
          <w:szCs w:val="36"/>
          <w:lang w:eastAsia="en-US" w:bidi="en-US"/>
        </w:rPr>
        <w:t xml:space="preserve">The effects of saturated and unsaturated fatty acids on </w:t>
      </w:r>
      <w:r w:rsidR="00CF5120">
        <w:rPr>
          <w:rFonts w:ascii="Times New Roman" w:hAnsi="Times New Roman" w:cs="Times New Roman"/>
          <w:b/>
          <w:sz w:val="36"/>
          <w:szCs w:val="36"/>
          <w:lang w:eastAsia="en-US" w:bidi="en-US"/>
        </w:rPr>
        <w:t>MASLD</w:t>
      </w:r>
      <w:r>
        <w:rPr>
          <w:rFonts w:ascii="Times New Roman" w:hAnsi="Times New Roman" w:cs="Times New Roman" w:hint="eastAsia"/>
          <w:b/>
          <w:sz w:val="36"/>
          <w:szCs w:val="36"/>
          <w:lang w:bidi="en-US"/>
        </w:rPr>
        <w:t>:</w:t>
      </w:r>
      <w:r w:rsidRPr="008B6950">
        <w:t xml:space="preserve"> </w:t>
      </w:r>
      <w:r w:rsidRPr="008B6950">
        <w:rPr>
          <w:rFonts w:ascii="Times New Roman" w:hAnsi="Times New Roman" w:cs="Times New Roman"/>
          <w:b/>
          <w:sz w:val="36"/>
          <w:szCs w:val="36"/>
          <w:lang w:bidi="en-US"/>
        </w:rPr>
        <w:t>A Mendelian randomi</w:t>
      </w:r>
      <w:r>
        <w:rPr>
          <w:rFonts w:ascii="Times New Roman" w:hAnsi="Times New Roman" w:cs="Times New Roman" w:hint="eastAsia"/>
          <w:b/>
          <w:sz w:val="36"/>
          <w:szCs w:val="36"/>
          <w:lang w:bidi="en-US"/>
        </w:rPr>
        <w:t>z</w:t>
      </w:r>
      <w:r w:rsidRPr="008B6950">
        <w:rPr>
          <w:rFonts w:ascii="Times New Roman" w:hAnsi="Times New Roman" w:cs="Times New Roman"/>
          <w:b/>
          <w:sz w:val="36"/>
          <w:szCs w:val="36"/>
          <w:lang w:bidi="en-US"/>
        </w:rPr>
        <w:t>ation analysis and in vivo experiment</w:t>
      </w:r>
    </w:p>
    <w:p w14:paraId="7FA455D6" w14:textId="77777777" w:rsidR="0049490A" w:rsidRDefault="0049490A" w:rsidP="0049490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de-DE" w:eastAsia="en-US"/>
        </w:rPr>
      </w:pPr>
      <w:proofErr w:type="spellStart"/>
      <w:r w:rsidRPr="00713C0A">
        <w:rPr>
          <w:rFonts w:ascii="Times New Roman" w:hAnsi="Times New Roman" w:cs="Times New Roman"/>
          <w:b/>
          <w:sz w:val="24"/>
          <w:szCs w:val="24"/>
          <w:lang w:eastAsia="en-US"/>
        </w:rPr>
        <w:t>Fengming</w:t>
      </w:r>
      <w:proofErr w:type="spellEnd"/>
      <w:r w:rsidRPr="00713C0A">
        <w:rPr>
          <w:rFonts w:ascii="Times New Roman" w:hAnsi="Times New Roman" w:cs="Times New Roman"/>
          <w:b/>
          <w:sz w:val="24"/>
          <w:szCs w:val="24"/>
          <w:lang w:eastAsia="en-US"/>
        </w:rPr>
        <w:t xml:space="preserve"> Xu </w:t>
      </w:r>
      <w:r w:rsidRPr="00713C0A">
        <w:rPr>
          <w:rFonts w:ascii="Times New Roman" w:hAnsi="Times New Roman" w:cs="Times New Roman"/>
          <w:b/>
          <w:sz w:val="24"/>
          <w:szCs w:val="24"/>
          <w:vertAlign w:val="superscript"/>
          <w:lang w:eastAsia="en-US"/>
        </w:rPr>
        <w:t>1,2,3</w:t>
      </w:r>
      <w:r w:rsidRPr="00713C0A">
        <w:rPr>
          <w:rFonts w:ascii="Times New Roman" w:hAnsi="Times New Roman" w:cs="Times New Roman"/>
          <w:b/>
          <w:sz w:val="24"/>
          <w:szCs w:val="24"/>
          <w:lang w:eastAsia="en-US"/>
        </w:rPr>
        <w:t xml:space="preserve">, Mohamed </w:t>
      </w:r>
      <w:proofErr w:type="spellStart"/>
      <w:r w:rsidRPr="00713C0A">
        <w:rPr>
          <w:rFonts w:ascii="Times New Roman" w:hAnsi="Times New Roman" w:cs="Times New Roman"/>
          <w:b/>
          <w:sz w:val="24"/>
          <w:szCs w:val="24"/>
          <w:lang w:eastAsia="en-US"/>
        </w:rPr>
        <w:t>Albadry</w:t>
      </w:r>
      <w:proofErr w:type="spellEnd"/>
      <w:r w:rsidRPr="00713C0A">
        <w:rPr>
          <w:rFonts w:ascii="Times New Roman" w:hAnsi="Times New Roman" w:cs="Times New Roman"/>
          <w:b/>
          <w:sz w:val="24"/>
          <w:szCs w:val="24"/>
          <w:lang w:eastAsia="en-US"/>
        </w:rPr>
        <w:t xml:space="preserve"> </w:t>
      </w:r>
      <w:r w:rsidRPr="00713C0A">
        <w:rPr>
          <w:rFonts w:ascii="Times New Roman" w:hAnsi="Times New Roman" w:cs="Times New Roman"/>
          <w:b/>
          <w:sz w:val="24"/>
          <w:szCs w:val="24"/>
          <w:vertAlign w:val="superscript"/>
          <w:lang w:eastAsia="en-US"/>
        </w:rPr>
        <w:t>1,4</w:t>
      </w:r>
      <w:r w:rsidRPr="00713C0A">
        <w:rPr>
          <w:rFonts w:ascii="Times New Roman" w:hAnsi="Times New Roman" w:cs="Times New Roman"/>
          <w:b/>
          <w:sz w:val="24"/>
          <w:szCs w:val="24"/>
          <w:lang w:eastAsia="en-US"/>
        </w:rPr>
        <w:t xml:space="preserve">, Annika </w:t>
      </w:r>
      <w:proofErr w:type="spellStart"/>
      <w:r w:rsidRPr="00713C0A">
        <w:rPr>
          <w:rFonts w:ascii="Times New Roman" w:hAnsi="Times New Roman" w:cs="Times New Roman"/>
          <w:b/>
          <w:sz w:val="24"/>
          <w:szCs w:val="24"/>
          <w:lang w:eastAsia="en-US"/>
        </w:rPr>
        <w:t>Döding</w:t>
      </w:r>
      <w:proofErr w:type="spellEnd"/>
      <w:r w:rsidRPr="00713C0A">
        <w:rPr>
          <w:rFonts w:ascii="Times New Roman" w:hAnsi="Times New Roman" w:cs="Times New Roman"/>
          <w:b/>
          <w:sz w:val="24"/>
          <w:szCs w:val="24"/>
          <w:lang w:eastAsia="en-US"/>
        </w:rPr>
        <w:t xml:space="preserve"> </w:t>
      </w:r>
      <w:r w:rsidRPr="00713C0A">
        <w:rPr>
          <w:rFonts w:ascii="Times New Roman" w:hAnsi="Times New Roman" w:cs="Times New Roman"/>
          <w:b/>
          <w:sz w:val="24"/>
          <w:szCs w:val="24"/>
          <w:vertAlign w:val="superscript"/>
          <w:lang w:eastAsia="en-US"/>
        </w:rPr>
        <w:t>5</w:t>
      </w:r>
      <w:r w:rsidRPr="00713C0A">
        <w:rPr>
          <w:rFonts w:ascii="Times New Roman" w:hAnsi="Times New Roman" w:cs="Times New Roman"/>
          <w:b/>
          <w:sz w:val="24"/>
          <w:szCs w:val="24"/>
          <w:lang w:eastAsia="en-US"/>
        </w:rPr>
        <w:t xml:space="preserve">, </w:t>
      </w:r>
      <w:proofErr w:type="spellStart"/>
      <w:r w:rsidRPr="00713C0A">
        <w:rPr>
          <w:rFonts w:ascii="Times New Roman" w:hAnsi="Times New Roman" w:cs="Times New Roman"/>
          <w:b/>
          <w:sz w:val="24"/>
          <w:szCs w:val="24"/>
          <w:lang w:eastAsia="en-US"/>
        </w:rPr>
        <w:t>Xinpei</w:t>
      </w:r>
      <w:proofErr w:type="spellEnd"/>
      <w:r w:rsidRPr="00713C0A">
        <w:rPr>
          <w:rFonts w:ascii="Times New Roman" w:hAnsi="Times New Roman" w:cs="Times New Roman"/>
          <w:b/>
          <w:sz w:val="24"/>
          <w:szCs w:val="24"/>
          <w:lang w:eastAsia="en-US"/>
        </w:rPr>
        <w:t xml:space="preserve"> Chen </w:t>
      </w:r>
      <w:r w:rsidRPr="00713C0A">
        <w:rPr>
          <w:rFonts w:ascii="Times New Roman" w:hAnsi="Times New Roman" w:cs="Times New Roman"/>
          <w:b/>
          <w:sz w:val="24"/>
          <w:szCs w:val="24"/>
          <w:vertAlign w:val="superscript"/>
          <w:lang w:eastAsia="en-US"/>
        </w:rPr>
        <w:t>1</w:t>
      </w:r>
      <w:r w:rsidRPr="00713C0A">
        <w:rPr>
          <w:rFonts w:ascii="Times New Roman" w:hAnsi="Times New Roman" w:cs="Times New Roman"/>
          <w:b/>
          <w:sz w:val="24"/>
          <w:szCs w:val="24"/>
          <w:lang w:eastAsia="en-US"/>
        </w:rPr>
        <w:t xml:space="preserve">, Olaf </w:t>
      </w:r>
      <w:proofErr w:type="spellStart"/>
      <w:r w:rsidRPr="00713C0A">
        <w:rPr>
          <w:rFonts w:ascii="Times New Roman" w:hAnsi="Times New Roman" w:cs="Times New Roman"/>
          <w:b/>
          <w:sz w:val="24"/>
          <w:szCs w:val="24"/>
          <w:lang w:eastAsia="en-US"/>
        </w:rPr>
        <w:t>Dirsch</w:t>
      </w:r>
      <w:proofErr w:type="spellEnd"/>
      <w:r w:rsidRPr="00713C0A">
        <w:rPr>
          <w:rFonts w:ascii="Times New Roman" w:hAnsi="Times New Roman" w:cs="Times New Roman"/>
          <w:b/>
          <w:sz w:val="24"/>
          <w:szCs w:val="24"/>
          <w:lang w:eastAsia="en-US"/>
        </w:rPr>
        <w:t xml:space="preserve"> </w:t>
      </w:r>
      <w:r w:rsidRPr="00713C0A">
        <w:rPr>
          <w:rFonts w:ascii="Times New Roman" w:hAnsi="Times New Roman" w:cs="Times New Roman"/>
          <w:b/>
          <w:sz w:val="24"/>
          <w:szCs w:val="24"/>
          <w:vertAlign w:val="superscript"/>
          <w:lang w:eastAsia="en-US"/>
        </w:rPr>
        <w:t>6</w:t>
      </w:r>
      <w:r w:rsidRPr="00713C0A">
        <w:rPr>
          <w:rFonts w:ascii="Times New Roman" w:hAnsi="Times New Roman" w:cs="Times New Roman"/>
          <w:b/>
          <w:sz w:val="24"/>
          <w:szCs w:val="24"/>
          <w:lang w:eastAsia="en-US"/>
        </w:rPr>
        <w:t>, Ulrike Schulze-</w:t>
      </w:r>
      <w:proofErr w:type="spellStart"/>
      <w:r w:rsidRPr="00713C0A">
        <w:rPr>
          <w:rFonts w:ascii="Times New Roman" w:hAnsi="Times New Roman" w:cs="Times New Roman"/>
          <w:b/>
          <w:sz w:val="24"/>
          <w:szCs w:val="24"/>
          <w:lang w:eastAsia="en-US"/>
        </w:rPr>
        <w:t>Späte</w:t>
      </w:r>
      <w:proofErr w:type="spellEnd"/>
      <w:r w:rsidRPr="00713C0A">
        <w:rPr>
          <w:rFonts w:ascii="Times New Roman" w:hAnsi="Times New Roman" w:cs="Times New Roman"/>
          <w:b/>
          <w:sz w:val="24"/>
          <w:szCs w:val="24"/>
          <w:lang w:eastAsia="en-US"/>
        </w:rPr>
        <w:t xml:space="preserve"> </w:t>
      </w:r>
      <w:r w:rsidRPr="00713C0A">
        <w:rPr>
          <w:rFonts w:ascii="Times New Roman" w:hAnsi="Times New Roman" w:cs="Times New Roman"/>
          <w:b/>
          <w:sz w:val="24"/>
          <w:szCs w:val="24"/>
          <w:vertAlign w:val="superscript"/>
          <w:lang w:eastAsia="en-US"/>
        </w:rPr>
        <w:t>5</w:t>
      </w:r>
      <w:r w:rsidRPr="00713C0A">
        <w:rPr>
          <w:rFonts w:ascii="Times New Roman" w:hAnsi="Times New Roman" w:cs="Times New Roman"/>
          <w:b/>
          <w:sz w:val="24"/>
          <w:szCs w:val="24"/>
          <w:lang w:eastAsia="en-US"/>
        </w:rPr>
        <w:t xml:space="preserve"> and Uta Dahmen </w:t>
      </w:r>
      <w:r w:rsidRPr="00713C0A">
        <w:rPr>
          <w:rFonts w:ascii="Times New Roman" w:hAnsi="Times New Roman" w:cs="Times New Roman"/>
          <w:b/>
          <w:sz w:val="24"/>
          <w:szCs w:val="24"/>
          <w:vertAlign w:val="superscript"/>
          <w:lang w:eastAsia="en-US"/>
        </w:rPr>
        <w:t>1,*</w:t>
      </w:r>
    </w:p>
    <w:p w14:paraId="5E7DF4BE" w14:textId="77777777" w:rsidR="0049490A" w:rsidRPr="009D41B4" w:rsidRDefault="0049490A" w:rsidP="0049490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en-US"/>
        </w:rPr>
      </w:pPr>
      <w:r w:rsidRPr="009D41B4">
        <w:rPr>
          <w:rFonts w:ascii="Times New Roman" w:hAnsi="Times New Roman" w:cs="Times New Roman"/>
          <w:sz w:val="24"/>
          <w:szCs w:val="24"/>
          <w:vertAlign w:val="superscript"/>
          <w:lang w:eastAsia="en-US"/>
        </w:rPr>
        <w:t xml:space="preserve">1 </w:t>
      </w:r>
      <w:r w:rsidRPr="007C3507">
        <w:rPr>
          <w:rFonts w:ascii="Times New Roman" w:hAnsi="Times New Roman" w:cs="Times New Roman"/>
          <w:sz w:val="24"/>
          <w:szCs w:val="24"/>
          <w:lang w:eastAsia="en-US"/>
        </w:rPr>
        <w:t>Experimental Transplantation Surgery, Department of General, Visceral and Vascular Surgery, Jena University Hospital, Jena 07747, Germany;</w:t>
      </w:r>
    </w:p>
    <w:p w14:paraId="2122FC8F" w14:textId="77777777" w:rsidR="0049490A" w:rsidRPr="009D41B4" w:rsidRDefault="0049490A" w:rsidP="0049490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en-US"/>
        </w:rPr>
      </w:pPr>
      <w:r w:rsidRPr="009D41B4">
        <w:rPr>
          <w:rFonts w:ascii="Times New Roman" w:hAnsi="Times New Roman" w:cs="Times New Roman"/>
          <w:sz w:val="24"/>
          <w:szCs w:val="24"/>
          <w:vertAlign w:val="superscript"/>
          <w:lang w:eastAsia="en-US"/>
        </w:rPr>
        <w:t xml:space="preserve">2 </w:t>
      </w:r>
      <w:r w:rsidRPr="007C3507">
        <w:rPr>
          <w:rFonts w:ascii="Times New Roman" w:hAnsi="Times New Roman" w:cs="Times New Roman"/>
          <w:sz w:val="24"/>
          <w:szCs w:val="24"/>
          <w:lang w:eastAsia="en-US"/>
        </w:rPr>
        <w:t xml:space="preserve">Else </w:t>
      </w:r>
      <w:proofErr w:type="spellStart"/>
      <w:r w:rsidRPr="007C3507">
        <w:rPr>
          <w:rFonts w:ascii="Times New Roman" w:hAnsi="Times New Roman" w:cs="Times New Roman"/>
          <w:sz w:val="24"/>
          <w:szCs w:val="24"/>
          <w:lang w:eastAsia="en-US"/>
        </w:rPr>
        <w:t>Kröner</w:t>
      </w:r>
      <w:proofErr w:type="spellEnd"/>
      <w:r w:rsidRPr="007C3507">
        <w:rPr>
          <w:rFonts w:ascii="Times New Roman" w:hAnsi="Times New Roman" w:cs="Times New Roman"/>
          <w:sz w:val="24"/>
          <w:szCs w:val="24"/>
          <w:lang w:eastAsia="en-US"/>
        </w:rPr>
        <w:t xml:space="preserve"> Graduate School for Medical Students “JSAM”, Jena University Hospital, Jena 07747, Germany;</w:t>
      </w:r>
    </w:p>
    <w:p w14:paraId="563FC421" w14:textId="77777777" w:rsidR="0049490A" w:rsidRDefault="0049490A" w:rsidP="0049490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eastAsia="en-US"/>
        </w:rPr>
        <w:t>3</w:t>
      </w:r>
      <w:r w:rsidRPr="009D41B4">
        <w:rPr>
          <w:rFonts w:ascii="Palatino Linotype" w:eastAsia="宋体" w:hAnsi="Palatino Linotype" w:cs="Times New Roman"/>
          <w:noProof/>
          <w:sz w:val="20"/>
          <w:szCs w:val="20"/>
        </w:rPr>
        <w:t xml:space="preserve"> </w:t>
      </w:r>
      <w:r w:rsidRPr="007C3507">
        <w:rPr>
          <w:rFonts w:ascii="Times New Roman" w:hAnsi="Times New Roman" w:cs="Times New Roman"/>
          <w:sz w:val="24"/>
          <w:szCs w:val="24"/>
          <w:lang w:eastAsia="en-US"/>
        </w:rPr>
        <w:t>Department of Infectious Diseases, The First Affiliated Hospital of Zhejiang Chinese Medical University, Hangzhou 310006, China;</w:t>
      </w:r>
    </w:p>
    <w:p w14:paraId="6753F915" w14:textId="77777777" w:rsidR="0049490A" w:rsidRDefault="0049490A" w:rsidP="0049490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en-US"/>
        </w:rPr>
      </w:pPr>
      <w:r w:rsidRPr="009D41B4">
        <w:rPr>
          <w:rFonts w:ascii="Times New Roman" w:hAnsi="Times New Roman" w:cs="Times New Roman"/>
          <w:sz w:val="24"/>
          <w:szCs w:val="24"/>
          <w:vertAlign w:val="superscript"/>
          <w:lang w:eastAsia="en-US"/>
        </w:rPr>
        <w:t xml:space="preserve">4 </w:t>
      </w:r>
      <w:r w:rsidRPr="007C3507">
        <w:rPr>
          <w:rFonts w:ascii="Times New Roman" w:hAnsi="Times New Roman" w:cs="Times New Roman"/>
          <w:sz w:val="24"/>
          <w:szCs w:val="24"/>
          <w:lang w:eastAsia="en-US"/>
        </w:rPr>
        <w:t xml:space="preserve">Department of Pathology, Faculty of Veterinary Medicine, Menoufia University, </w:t>
      </w:r>
      <w:proofErr w:type="spellStart"/>
      <w:r w:rsidRPr="007C3507">
        <w:rPr>
          <w:rFonts w:ascii="Times New Roman" w:hAnsi="Times New Roman" w:cs="Times New Roman"/>
          <w:sz w:val="24"/>
          <w:szCs w:val="24"/>
          <w:lang w:eastAsia="en-US"/>
        </w:rPr>
        <w:t>Shebin</w:t>
      </w:r>
      <w:proofErr w:type="spellEnd"/>
      <w:r w:rsidRPr="007C3507">
        <w:rPr>
          <w:rFonts w:ascii="Times New Roman" w:hAnsi="Times New Roman" w:cs="Times New Roman"/>
          <w:sz w:val="24"/>
          <w:szCs w:val="24"/>
          <w:lang w:eastAsia="en-US"/>
        </w:rPr>
        <w:t xml:space="preserve"> El Kom 6131567, Egypt;</w:t>
      </w:r>
    </w:p>
    <w:p w14:paraId="1B878554" w14:textId="77777777" w:rsidR="0049490A" w:rsidRDefault="0049490A" w:rsidP="0049490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en-US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5</w:t>
      </w:r>
      <w:r w:rsidRPr="009D41B4">
        <w:rPr>
          <w:rFonts w:ascii="Palatino Linotype" w:eastAsia="宋体" w:hAnsi="Palatino Linotype" w:cs="Times New Roman"/>
          <w:noProof/>
          <w:sz w:val="20"/>
          <w:szCs w:val="20"/>
        </w:rPr>
        <w:t xml:space="preserve"> </w:t>
      </w:r>
      <w:r w:rsidRPr="007C3507">
        <w:rPr>
          <w:rFonts w:ascii="Times New Roman" w:hAnsi="Times New Roman" w:cs="Times New Roman"/>
          <w:sz w:val="24"/>
          <w:szCs w:val="24"/>
          <w:lang w:eastAsia="en-US"/>
        </w:rPr>
        <w:t xml:space="preserve">Section of </w:t>
      </w:r>
      <w:proofErr w:type="spellStart"/>
      <w:r w:rsidRPr="007C3507">
        <w:rPr>
          <w:rFonts w:ascii="Times New Roman" w:hAnsi="Times New Roman" w:cs="Times New Roman"/>
          <w:sz w:val="24"/>
          <w:szCs w:val="24"/>
          <w:lang w:eastAsia="en-US"/>
        </w:rPr>
        <w:t>Geriodontics</w:t>
      </w:r>
      <w:proofErr w:type="spellEnd"/>
      <w:r w:rsidRPr="007C3507">
        <w:rPr>
          <w:rFonts w:ascii="Times New Roman" w:hAnsi="Times New Roman" w:cs="Times New Roman"/>
          <w:sz w:val="24"/>
          <w:szCs w:val="24"/>
          <w:lang w:eastAsia="en-US"/>
        </w:rPr>
        <w:t>, Department of Conservative Dentistry and Periodontics, Jena University Hospital, Jena 07743, Germany;</w:t>
      </w:r>
    </w:p>
    <w:p w14:paraId="3912B42B" w14:textId="77777777" w:rsidR="0049490A" w:rsidRPr="007C3507" w:rsidRDefault="0049490A" w:rsidP="0049490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6</w:t>
      </w:r>
      <w:r w:rsidRPr="009D41B4">
        <w:rPr>
          <w:rFonts w:ascii="Times New Roman" w:hAnsi="Times New Roman" w:cs="Times New Roman"/>
          <w:sz w:val="24"/>
          <w:szCs w:val="24"/>
          <w:vertAlign w:val="superscript"/>
          <w:lang w:eastAsia="en-US"/>
        </w:rPr>
        <w:t xml:space="preserve"> </w:t>
      </w:r>
      <w:r w:rsidRPr="007C3507">
        <w:rPr>
          <w:rFonts w:ascii="Times New Roman" w:hAnsi="Times New Roman" w:cs="Times New Roman"/>
          <w:sz w:val="24"/>
          <w:szCs w:val="24"/>
          <w:lang w:eastAsia="en-US"/>
        </w:rPr>
        <w:t xml:space="preserve">Institute for Pathology, BG </w:t>
      </w:r>
      <w:proofErr w:type="spellStart"/>
      <w:r w:rsidRPr="007C3507">
        <w:rPr>
          <w:rFonts w:ascii="Times New Roman" w:hAnsi="Times New Roman" w:cs="Times New Roman"/>
          <w:sz w:val="24"/>
          <w:szCs w:val="24"/>
          <w:lang w:eastAsia="en-US"/>
        </w:rPr>
        <w:t>Klinikum</w:t>
      </w:r>
      <w:proofErr w:type="spellEnd"/>
      <w:r w:rsidRPr="007C3507">
        <w:rPr>
          <w:rFonts w:ascii="Times New Roman" w:hAnsi="Times New Roman" w:cs="Times New Roman"/>
          <w:sz w:val="24"/>
          <w:szCs w:val="24"/>
          <w:lang w:eastAsia="en-US"/>
        </w:rPr>
        <w:t xml:space="preserve"> Berlin, Berlin 12683, Germany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1D96A87F" w14:textId="77777777" w:rsidR="0049490A" w:rsidRDefault="0049490A" w:rsidP="0049490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E5958">
        <w:rPr>
          <w:rFonts w:ascii="Times New Roman" w:hAnsi="Times New Roman" w:cs="Times New Roman"/>
          <w:sz w:val="24"/>
          <w:szCs w:val="24"/>
          <w:lang w:eastAsia="en-US"/>
        </w:rPr>
        <w:t>* Correspondence: Uta.Dahmen@med.uni-jena.de; Tel.: +49-03641-9325350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344469E2" w14:textId="22769B09" w:rsidR="00785189" w:rsidRPr="00EF0633" w:rsidRDefault="00785189" w:rsidP="00785189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eastAsia="en-US" w:bidi="en-US"/>
        </w:rPr>
      </w:pPr>
      <w:r w:rsidRPr="00EF0633">
        <w:rPr>
          <w:rFonts w:ascii="Times New Roman" w:hAnsi="Times New Roman" w:cs="Times New Roman"/>
          <w:b/>
          <w:sz w:val="24"/>
          <w:szCs w:val="24"/>
          <w:lang w:eastAsia="en-US" w:bidi="en-US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  <w:lang w:bidi="en-US"/>
        </w:rPr>
        <w:t>S1</w:t>
      </w:r>
      <w:r w:rsidRPr="00EF0633">
        <w:rPr>
          <w:rFonts w:ascii="Times New Roman" w:hAnsi="Times New Roman" w:cs="Times New Roman"/>
          <w:bCs/>
          <w:sz w:val="24"/>
          <w:szCs w:val="24"/>
          <w:lang w:eastAsia="en-US" w:bidi="en-US"/>
        </w:rPr>
        <w:t xml:space="preserve"> 13 genome-wide significant SNPs were used as IVs to investigate the causal relationship between SFA and </w:t>
      </w:r>
      <w:r w:rsidR="00CF5120">
        <w:rPr>
          <w:rFonts w:ascii="Times New Roman" w:hAnsi="Times New Roman" w:cs="Times New Roman"/>
          <w:bCs/>
          <w:sz w:val="24"/>
          <w:szCs w:val="24"/>
          <w:lang w:eastAsia="en-US" w:bidi="en-US"/>
        </w:rPr>
        <w:t>MASLD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328"/>
        <w:gridCol w:w="788"/>
        <w:gridCol w:w="1110"/>
        <w:gridCol w:w="613"/>
        <w:gridCol w:w="636"/>
        <w:gridCol w:w="665"/>
        <w:gridCol w:w="636"/>
        <w:gridCol w:w="1386"/>
        <w:gridCol w:w="634"/>
        <w:gridCol w:w="978"/>
        <w:gridCol w:w="978"/>
      </w:tblGrid>
      <w:tr w:rsidR="00675942" w14:paraId="25966D5F" w14:textId="77777777" w:rsidTr="00BD1B84">
        <w:trPr>
          <w:cantSplit/>
          <w:trHeight w:val="595"/>
        </w:trPr>
        <w:tc>
          <w:tcPr>
            <w:tcW w:w="725" w:type="pc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F9EBFCB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1"/>
                <w:szCs w:val="21"/>
                <w:lang w:val="de-DE" w:bidi="en-US"/>
              </w:rPr>
            </w:pPr>
            <w:r w:rsidRPr="00675942"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1"/>
                <w:szCs w:val="21"/>
                <w:lang w:bidi="en-US"/>
              </w:rPr>
              <w:t>SNPs</w:t>
            </w:r>
          </w:p>
        </w:tc>
        <w:tc>
          <w:tcPr>
            <w:tcW w:w="421" w:type="pc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830AD88" w14:textId="3CDE1E1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1"/>
                <w:szCs w:val="21"/>
                <w:lang w:val="de-DE" w:bidi="en-US"/>
              </w:rPr>
            </w:pPr>
            <w:r w:rsidRPr="00675942"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1"/>
                <w:szCs w:val="21"/>
                <w:lang w:bidi="en-US"/>
              </w:rPr>
              <w:t>CHR</w:t>
            </w:r>
            <w:r w:rsidR="00BA42AE">
              <w:rPr>
                <w:rFonts w:ascii="Times New Roman" w:eastAsia="宋体" w:hAnsi="Times New Roman" w:cs="Times New Roman" w:hint="eastAsia"/>
                <w:b/>
                <w:bCs/>
                <w:noProof/>
                <w:color w:val="000000"/>
                <w:sz w:val="21"/>
                <w:szCs w:val="21"/>
                <w:lang w:bidi="en-US"/>
              </w:rPr>
              <w:t>*</w:t>
            </w:r>
          </w:p>
        </w:tc>
        <w:tc>
          <w:tcPr>
            <w:tcW w:w="640" w:type="pc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E7E0BA2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1"/>
                <w:szCs w:val="21"/>
                <w:lang w:val="de-DE" w:bidi="en-US"/>
              </w:rPr>
            </w:pPr>
            <w:r w:rsidRPr="00675942"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1"/>
                <w:szCs w:val="21"/>
                <w:lang w:bidi="en-US"/>
              </w:rPr>
              <w:t>Position</w:t>
            </w:r>
          </w:p>
        </w:tc>
        <w:tc>
          <w:tcPr>
            <w:tcW w:w="262" w:type="pc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490F56F" w14:textId="471E442B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1"/>
                <w:szCs w:val="21"/>
                <w:lang w:val="de-DE" w:bidi="en-US"/>
              </w:rPr>
            </w:pPr>
            <w:r w:rsidRPr="00675942"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1"/>
                <w:szCs w:val="21"/>
                <w:lang w:bidi="en-US"/>
              </w:rPr>
              <w:t>EA</w:t>
            </w:r>
            <w:r w:rsidR="00BA42AE">
              <w:rPr>
                <w:rFonts w:ascii="Times New Roman" w:eastAsia="宋体" w:hAnsi="Times New Roman" w:cs="Times New Roman" w:hint="eastAsia"/>
                <w:b/>
                <w:bCs/>
                <w:noProof/>
                <w:color w:val="000000"/>
                <w:sz w:val="21"/>
                <w:szCs w:val="21"/>
                <w:lang w:bidi="en-US"/>
              </w:rPr>
              <w:t>*</w:t>
            </w:r>
          </w:p>
        </w:tc>
        <w:tc>
          <w:tcPr>
            <w:tcW w:w="345" w:type="pc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82463EA" w14:textId="29C64DB6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1"/>
                <w:szCs w:val="21"/>
                <w:lang w:val="de-DE" w:bidi="en-US"/>
              </w:rPr>
            </w:pPr>
            <w:r w:rsidRPr="00675942"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1"/>
                <w:szCs w:val="21"/>
                <w:lang w:bidi="en-US"/>
              </w:rPr>
              <w:t>OA</w:t>
            </w:r>
            <w:r w:rsidR="00BA42AE">
              <w:rPr>
                <w:rFonts w:ascii="Times New Roman" w:eastAsia="宋体" w:hAnsi="Times New Roman" w:cs="Times New Roman" w:hint="eastAsia"/>
                <w:b/>
                <w:bCs/>
                <w:noProof/>
                <w:color w:val="000000"/>
                <w:sz w:val="21"/>
                <w:szCs w:val="21"/>
                <w:lang w:bidi="en-US"/>
              </w:rPr>
              <w:t>*</w:t>
            </w:r>
          </w:p>
        </w:tc>
        <w:tc>
          <w:tcPr>
            <w:tcW w:w="409" w:type="pc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719D183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1"/>
                <w:szCs w:val="21"/>
                <w:lang w:val="de-DE" w:bidi="en-US"/>
              </w:rPr>
            </w:pPr>
            <w:r w:rsidRPr="00675942"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1"/>
                <w:szCs w:val="21"/>
                <w:lang w:bidi="en-US"/>
              </w:rPr>
              <w:t>Beta</w:t>
            </w:r>
          </w:p>
        </w:tc>
        <w:tc>
          <w:tcPr>
            <w:tcW w:w="369" w:type="pc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4876FB2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1"/>
                <w:szCs w:val="21"/>
                <w:lang w:val="de-DE" w:bidi="en-US"/>
              </w:rPr>
            </w:pPr>
            <w:r w:rsidRPr="00675942"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1"/>
                <w:szCs w:val="21"/>
                <w:lang w:bidi="en-US"/>
              </w:rPr>
              <w:t>EAF</w:t>
            </w:r>
          </w:p>
        </w:tc>
        <w:tc>
          <w:tcPr>
            <w:tcW w:w="369" w:type="pc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31F148C" w14:textId="673C44DA" w:rsidR="00BD1B84" w:rsidRPr="00675942" w:rsidRDefault="00BD1B84" w:rsidP="00BD1B84">
            <w:pPr>
              <w:spacing w:after="0" w:line="260" w:lineRule="atLeast"/>
              <w:jc w:val="center"/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1"/>
                <w:szCs w:val="21"/>
                <w:lang w:bidi="en-US"/>
              </w:rPr>
            </w:pPr>
            <w:r w:rsidRPr="00675942">
              <w:rPr>
                <w:rFonts w:ascii="Times New Roman" w:eastAsia="宋体" w:hAnsi="Times New Roman" w:cs="Times New Roman" w:hint="eastAsia"/>
                <w:b/>
                <w:bCs/>
                <w:noProof/>
                <w:color w:val="000000"/>
                <w:sz w:val="21"/>
                <w:szCs w:val="21"/>
                <w:lang w:bidi="en-US"/>
              </w:rPr>
              <w:t>Gene</w:t>
            </w:r>
          </w:p>
        </w:tc>
        <w:tc>
          <w:tcPr>
            <w:tcW w:w="369" w:type="pc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AD4E917" w14:textId="474026D8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1"/>
                <w:szCs w:val="21"/>
                <w:lang w:val="de-DE" w:bidi="en-US"/>
              </w:rPr>
            </w:pPr>
            <w:r w:rsidRPr="00675942"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1"/>
                <w:szCs w:val="21"/>
                <w:lang w:bidi="en-US"/>
              </w:rPr>
              <w:t>SE*</w:t>
            </w:r>
          </w:p>
        </w:tc>
        <w:tc>
          <w:tcPr>
            <w:tcW w:w="545" w:type="pc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4FEE0A2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noProof/>
                <w:color w:val="000000"/>
                <w:sz w:val="21"/>
                <w:szCs w:val="21"/>
                <w:lang w:val="de-DE" w:bidi="en-US"/>
              </w:rPr>
            </w:pPr>
            <w:r w:rsidRPr="00675942"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1"/>
                <w:szCs w:val="21"/>
                <w:lang w:bidi="en-US"/>
              </w:rPr>
              <w:t>F-Stat*</w:t>
            </w:r>
          </w:p>
        </w:tc>
        <w:tc>
          <w:tcPr>
            <w:tcW w:w="545" w:type="pc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0FC996A" w14:textId="7BEDC15E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1"/>
                <w:szCs w:val="21"/>
                <w:lang w:val="de-DE" w:bidi="en-US"/>
              </w:rPr>
            </w:pPr>
            <w:r w:rsidRPr="00675942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noProof/>
                <w:color w:val="000000"/>
                <w:sz w:val="21"/>
                <w:szCs w:val="21"/>
                <w:lang w:bidi="en-US"/>
              </w:rPr>
              <w:t>P</w:t>
            </w:r>
            <w:r w:rsidRPr="00675942"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1"/>
                <w:szCs w:val="21"/>
                <w:lang w:bidi="en-US"/>
              </w:rPr>
              <w:t>-value</w:t>
            </w:r>
          </w:p>
        </w:tc>
      </w:tr>
      <w:tr w:rsidR="00675942" w14:paraId="0019C631" w14:textId="77777777" w:rsidTr="00BD1B84">
        <w:trPr>
          <w:cantSplit/>
          <w:trHeight w:val="595"/>
        </w:trPr>
        <w:tc>
          <w:tcPr>
            <w:tcW w:w="725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6EEA4B7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rs10810374</w:t>
            </w:r>
          </w:p>
        </w:tc>
        <w:tc>
          <w:tcPr>
            <w:tcW w:w="421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C31B3BB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9</w:t>
            </w:r>
          </w:p>
        </w:tc>
        <w:tc>
          <w:tcPr>
            <w:tcW w:w="640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9C8F00F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15306292</w:t>
            </w:r>
          </w:p>
        </w:tc>
        <w:tc>
          <w:tcPr>
            <w:tcW w:w="262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CAE7B91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C</w:t>
            </w:r>
          </w:p>
        </w:tc>
        <w:tc>
          <w:tcPr>
            <w:tcW w:w="345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CC736ED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A</w:t>
            </w:r>
          </w:p>
        </w:tc>
        <w:tc>
          <w:tcPr>
            <w:tcW w:w="409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193065A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369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06785E2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249</w:t>
            </w:r>
          </w:p>
        </w:tc>
        <w:tc>
          <w:tcPr>
            <w:tcW w:w="369" w:type="pct"/>
            <w:tcBorders>
              <w:top w:val="single" w:sz="12" w:space="0" w:color="auto"/>
            </w:tcBorders>
            <w:vAlign w:val="center"/>
          </w:tcPr>
          <w:p w14:paraId="490C6B21" w14:textId="3D78DEFB" w:rsidR="00BD1B84" w:rsidRPr="00675942" w:rsidRDefault="00D61EEC" w:rsidP="00BD1B84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TTC39B</w:t>
            </w:r>
          </w:p>
        </w:tc>
        <w:tc>
          <w:tcPr>
            <w:tcW w:w="369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E880B1D" w14:textId="5A63FDCC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545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41F3379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30.029</w:t>
            </w:r>
          </w:p>
        </w:tc>
        <w:tc>
          <w:tcPr>
            <w:tcW w:w="545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C067DED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4.30×10</w:t>
            </w: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-08</w:t>
            </w:r>
          </w:p>
        </w:tc>
      </w:tr>
      <w:tr w:rsidR="00675942" w14:paraId="0D29FBDF" w14:textId="77777777" w:rsidTr="00BD1B84">
        <w:trPr>
          <w:cantSplit/>
          <w:trHeight w:val="595"/>
        </w:trPr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D4F826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rs11789603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40CC68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9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EE89FA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107647019</w:t>
            </w: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2FE748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T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C8761F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C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68493F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CEC264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648E99" w14:textId="05247765" w:rsidR="00BD1B84" w:rsidRPr="00675942" w:rsidRDefault="00D61EEC" w:rsidP="00BD1B84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ABCA1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043B43" w14:textId="7C76B0AB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625760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43.247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BED624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4.80×10</w:t>
            </w: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-11</w:t>
            </w:r>
          </w:p>
        </w:tc>
      </w:tr>
      <w:tr w:rsidR="00675942" w14:paraId="727C6C2F" w14:textId="77777777" w:rsidTr="00BD1B84">
        <w:trPr>
          <w:cantSplit/>
          <w:trHeight w:val="595"/>
        </w:trPr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B056DB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rs12208357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00D5EA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6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1B615A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160543148</w:t>
            </w: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72908B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T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1FC59E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C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ECFCD1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ABB429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645599" w14:textId="77777777" w:rsidR="00BD1B84" w:rsidRDefault="00D61EEC" w:rsidP="00BD1B84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SLC22A1</w:t>
            </w:r>
            <w:r w:rsidR="00ED26F9">
              <w:rPr>
                <w:rFonts w:ascii="Times New Roman" w:eastAsia="等线" w:hAnsi="Times New Roman" w:cs="Times New Roman" w:hint="eastAsia"/>
                <w:noProof/>
                <w:color w:val="000000"/>
                <w:sz w:val="18"/>
                <w:szCs w:val="18"/>
              </w:rPr>
              <w:t>;</w:t>
            </w:r>
          </w:p>
          <w:p w14:paraId="37F0A1A2" w14:textId="77BCA282" w:rsidR="00ED26F9" w:rsidRPr="00675942" w:rsidRDefault="00ED26F9" w:rsidP="00BD1B84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ED26F9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LOC124901452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2B7B76" w14:textId="5CBF74CC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2C2D4B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40.319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D25E68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2.20×10</w:t>
            </w: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-10</w:t>
            </w:r>
          </w:p>
        </w:tc>
      </w:tr>
      <w:tr w:rsidR="00675942" w14:paraId="6D08346E" w14:textId="77777777" w:rsidTr="00BD1B84">
        <w:trPr>
          <w:cantSplit/>
          <w:trHeight w:val="595"/>
        </w:trPr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4F2DF4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rs139974673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A2AC41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15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B6FF73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44027885</w:t>
            </w: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729D58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C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0B0626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T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F796BB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5E3CE2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3297DD" w14:textId="00CC1376" w:rsidR="00BD1B84" w:rsidRPr="00675942" w:rsidRDefault="00D61EEC" w:rsidP="00BD1B84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CATSPER2P1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525F61" w14:textId="2575906E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21C555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55.892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9C3773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7.70×10</w:t>
            </w: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-14</w:t>
            </w:r>
          </w:p>
        </w:tc>
      </w:tr>
      <w:tr w:rsidR="00675942" w14:paraId="24D4751F" w14:textId="77777777" w:rsidTr="00BD1B84">
        <w:trPr>
          <w:cantSplit/>
          <w:trHeight w:val="595"/>
        </w:trPr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D05153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rs34120986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CCD69C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8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520971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11689763</w:t>
            </w: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412E08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A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8FDE05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G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453BFD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-0.025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1B080A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372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CB242A" w14:textId="2EC8D54E" w:rsidR="00BD1B84" w:rsidRPr="00675942" w:rsidRDefault="00D61EEC" w:rsidP="00BD1B84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FDFT1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104B23" w14:textId="71F8D332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1F5FF2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33.167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B0A5C6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8.50×10</w:t>
            </w: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-09</w:t>
            </w:r>
          </w:p>
        </w:tc>
      </w:tr>
      <w:tr w:rsidR="00675942" w14:paraId="2C25ECE6" w14:textId="77777777" w:rsidTr="00BD1B84">
        <w:trPr>
          <w:cantSplit/>
          <w:trHeight w:val="595"/>
        </w:trPr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9DF816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lastRenderedPageBreak/>
              <w:t>rs35603463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4324F5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6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ED90FC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32531745</w:t>
            </w: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E00669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C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62D572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T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A32E17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2BDA41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567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A98B5F" w14:textId="782E865E" w:rsidR="00BD1B84" w:rsidRPr="00675942" w:rsidRDefault="00D61EEC" w:rsidP="00BD1B84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 w:hint="eastAsia"/>
                <w:noProof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60EEC4" w14:textId="19375AF8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B4C406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34.412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D0E675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4.50×10</w:t>
            </w: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-09</w:t>
            </w:r>
          </w:p>
        </w:tc>
      </w:tr>
      <w:tr w:rsidR="00675942" w14:paraId="4B3C3BA1" w14:textId="77777777" w:rsidTr="00BD1B84">
        <w:trPr>
          <w:cantSplit/>
          <w:trHeight w:val="595"/>
        </w:trPr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FDF797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bookmarkStart w:id="0" w:name="OLE_LINK1"/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rs374209699</w:t>
            </w:r>
            <w:bookmarkEnd w:id="0"/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1032FF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11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8143FD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49104677</w:t>
            </w: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1A3B92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GT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6C10DA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G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CF599B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AD640D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358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BE6C7" w14:textId="0BF2C375" w:rsidR="00BD1B84" w:rsidRPr="00675942" w:rsidRDefault="00D61EEC" w:rsidP="00BD1B84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 w:hint="eastAsia"/>
                <w:noProof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E43146" w14:textId="3254ACF4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430926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30.170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C2AB8E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4.00×10</w:t>
            </w: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-08</w:t>
            </w:r>
          </w:p>
        </w:tc>
      </w:tr>
      <w:tr w:rsidR="00675942" w14:paraId="165715CD" w14:textId="77777777" w:rsidTr="00BD1B84">
        <w:trPr>
          <w:cantSplit/>
          <w:trHeight w:val="595"/>
        </w:trPr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C86F8B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bookmarkStart w:id="1" w:name="OLE_LINK2"/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rs55747707</w:t>
            </w:r>
            <w:bookmarkEnd w:id="1"/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6C2275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7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7298C1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73037366</w:t>
            </w: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5AEB13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A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F8EBE8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G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7ED902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-0.070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57DE46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204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23FA2A" w14:textId="23DBC4CF" w:rsidR="00BD1B84" w:rsidRPr="00675942" w:rsidRDefault="00D61EEC" w:rsidP="00BD1B84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MLXIPL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F6CDEB" w14:textId="2D514DD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46637A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189.397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62EE26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4.30×10</w:t>
            </w: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-43</w:t>
            </w:r>
          </w:p>
        </w:tc>
      </w:tr>
      <w:tr w:rsidR="00675942" w14:paraId="01AE5E79" w14:textId="77777777" w:rsidTr="00BD1B84">
        <w:trPr>
          <w:cantSplit/>
          <w:trHeight w:val="595"/>
        </w:trPr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EC25D4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rs633695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73ED03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15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58725E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58725839</w:t>
            </w: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2857BD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G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BAD477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A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7594CD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DA3F76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292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7275F" w14:textId="6CF1DCA0" w:rsidR="00BD1B84" w:rsidRPr="00675942" w:rsidRDefault="00D61EEC" w:rsidP="00BD1B84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LIPC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C1542F" w14:textId="3640D48E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C73909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264.988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E3DD52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1.40×10</w:t>
            </w: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-59</w:t>
            </w:r>
          </w:p>
        </w:tc>
      </w:tr>
      <w:tr w:rsidR="00675942" w14:paraId="0D021E7C" w14:textId="77777777" w:rsidTr="00BD1B84">
        <w:trPr>
          <w:cantSplit/>
          <w:trHeight w:val="595"/>
        </w:trPr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6AE69B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rs6602911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51D86F4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13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CF036D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114547372</w:t>
            </w: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C33CB2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T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FC592D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C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F5C506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94616D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360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AC299E" w14:textId="09188B4B" w:rsidR="00BD1B84" w:rsidRPr="00675942" w:rsidRDefault="00D61EEC" w:rsidP="00BD1B84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GAS6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6A822B" w14:textId="291E54E9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1070EE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38.452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C934F9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5.60×10</w:t>
            </w: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-10</w:t>
            </w:r>
          </w:p>
        </w:tc>
      </w:tr>
      <w:tr w:rsidR="00675942" w14:paraId="7ABC64DD" w14:textId="77777777" w:rsidTr="00BD1B84">
        <w:trPr>
          <w:cantSplit/>
          <w:trHeight w:val="595"/>
        </w:trPr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582F59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rs7551124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1D3AEE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1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6A8EE2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23785760</w:t>
            </w: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F84673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T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B37529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C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A24F07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BEB508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875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E9748" w14:textId="25D92489" w:rsidR="00BD1B84" w:rsidRPr="00675942" w:rsidRDefault="00D61EEC" w:rsidP="00BD1B84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ASAP3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33C68E" w14:textId="66C54400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54F679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38.737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806557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4.80×10</w:t>
            </w: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-10</w:t>
            </w:r>
          </w:p>
        </w:tc>
      </w:tr>
      <w:tr w:rsidR="00675942" w14:paraId="6001F5D6" w14:textId="77777777" w:rsidTr="00BD1B84">
        <w:trPr>
          <w:cantSplit/>
          <w:trHeight w:val="595"/>
        </w:trPr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765D36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rs77960347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E29BE2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18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8320F2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47109955</w:t>
            </w: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939059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G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157528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A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3C5CAC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197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BBDD7F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CAC3E8" w14:textId="267FA278" w:rsidR="00BD1B84" w:rsidRPr="00675942" w:rsidRDefault="00D61EEC" w:rsidP="00BD1B84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LIPG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2D0EA7" w14:textId="688E727B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97FB62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122.325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93827E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2.00×10</w:t>
            </w: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-28</w:t>
            </w:r>
          </w:p>
        </w:tc>
      </w:tr>
      <w:tr w:rsidR="00675942" w14:paraId="5166DDFE" w14:textId="77777777" w:rsidTr="00BD1B84">
        <w:trPr>
          <w:cantSplit/>
          <w:trHeight w:val="595"/>
        </w:trPr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40F952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rs7973253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A98BD1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12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65A047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109878115</w:t>
            </w: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C284FC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G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746C12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A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62D50A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93CD0E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367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919CB8" w14:textId="06AC0209" w:rsidR="00BD1B84" w:rsidRPr="00675942" w:rsidRDefault="007E6CC9" w:rsidP="00BD1B84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MYO1H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2E658F" w14:textId="6CCA7258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FADFC3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43.991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671A40" w14:textId="77777777" w:rsidR="00BD1B84" w:rsidRPr="00675942" w:rsidRDefault="00BD1B84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3.30×10</w:t>
            </w:r>
            <w:r w:rsidRPr="0067594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-11</w:t>
            </w:r>
          </w:p>
        </w:tc>
      </w:tr>
    </w:tbl>
    <w:p w14:paraId="725F43D2" w14:textId="77777777" w:rsidR="00785189" w:rsidRPr="00EF0633" w:rsidRDefault="00785189" w:rsidP="00785189">
      <w:pPr>
        <w:adjustRightInd w:val="0"/>
        <w:snapToGrid w:val="0"/>
        <w:spacing w:before="120" w:after="120" w:line="228" w:lineRule="auto"/>
        <w:jc w:val="both"/>
        <w:rPr>
          <w:rFonts w:ascii="Times New Roman" w:eastAsia="Times New Roman" w:hAnsi="Times New Roman" w:cs="Times New Roman"/>
          <w:bCs/>
          <w:snapToGrid w:val="0"/>
          <w:color w:val="000000"/>
          <w:sz w:val="21"/>
          <w:szCs w:val="21"/>
          <w:lang w:eastAsia="de-DE" w:bidi="en-US"/>
        </w:rPr>
      </w:pPr>
      <w:r w:rsidRPr="00EF0633">
        <w:rPr>
          <w:rFonts w:ascii="Times New Roman" w:eastAsia="Times New Roman" w:hAnsi="Times New Roman" w:cs="Times New Roman"/>
          <w:bCs/>
          <w:snapToGrid w:val="0"/>
          <w:color w:val="000000"/>
          <w:sz w:val="21"/>
          <w:szCs w:val="21"/>
          <w:lang w:eastAsia="de-DE" w:bidi="en-US"/>
        </w:rPr>
        <w:t>*Abbreviations: CHR, Chromosome; EA, Effect allele; OA, Other allele; SE, Standard error; F-Stat, F-statistics.</w:t>
      </w:r>
    </w:p>
    <w:p w14:paraId="4BB9B45E" w14:textId="6F72E82B" w:rsidR="00785189" w:rsidRPr="00EF0633" w:rsidRDefault="00785189" w:rsidP="00785189">
      <w:pPr>
        <w:spacing w:before="240"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eastAsia="en-US" w:bidi="en-US"/>
        </w:rPr>
      </w:pPr>
      <w:r w:rsidRPr="00EF0633">
        <w:rPr>
          <w:rFonts w:ascii="Times New Roman" w:hAnsi="Times New Roman" w:cs="Times New Roman"/>
          <w:b/>
          <w:sz w:val="24"/>
          <w:szCs w:val="24"/>
          <w:lang w:eastAsia="en-US" w:bidi="en-US"/>
        </w:rPr>
        <w:t xml:space="preserve">Table </w:t>
      </w:r>
      <w:r w:rsidRPr="00EF0633">
        <w:rPr>
          <w:rFonts w:ascii="Times New Roman" w:hAnsi="Times New Roman" w:cs="Times New Roman"/>
          <w:b/>
          <w:sz w:val="24"/>
          <w:szCs w:val="24"/>
          <w:lang w:bidi="en-US"/>
        </w:rPr>
        <w:t>S2</w:t>
      </w:r>
      <w:r w:rsidRPr="00EF0633">
        <w:rPr>
          <w:rFonts w:ascii="Times New Roman" w:hAnsi="Times New Roman" w:cs="Times New Roman"/>
          <w:bCs/>
          <w:sz w:val="24"/>
          <w:szCs w:val="24"/>
          <w:lang w:eastAsia="en-US" w:bidi="en-US"/>
        </w:rPr>
        <w:t xml:space="preserve"> 24 genome-wide significant SNPs were used as IVs to investigate the causal relationship between MUFA and </w:t>
      </w:r>
      <w:r w:rsidR="00CF5120">
        <w:rPr>
          <w:rFonts w:ascii="Times New Roman" w:hAnsi="Times New Roman" w:cs="Times New Roman"/>
          <w:bCs/>
          <w:sz w:val="24"/>
          <w:szCs w:val="24"/>
          <w:lang w:eastAsia="en-US" w:bidi="en-US"/>
        </w:rPr>
        <w:t>MASLD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258"/>
        <w:gridCol w:w="734"/>
        <w:gridCol w:w="1106"/>
        <w:gridCol w:w="656"/>
        <w:gridCol w:w="582"/>
        <w:gridCol w:w="625"/>
        <w:gridCol w:w="42"/>
        <w:gridCol w:w="621"/>
        <w:gridCol w:w="1386"/>
        <w:gridCol w:w="730"/>
        <w:gridCol w:w="1009"/>
        <w:gridCol w:w="1003"/>
      </w:tblGrid>
      <w:tr w:rsidR="0035391E" w14:paraId="719076FE" w14:textId="77777777" w:rsidTr="00675942">
        <w:trPr>
          <w:cantSplit/>
          <w:trHeight w:val="595"/>
        </w:trPr>
        <w:tc>
          <w:tcPr>
            <w:tcW w:w="673" w:type="pc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E495556" w14:textId="77777777" w:rsidR="00675942" w:rsidRPr="00EF0633" w:rsidRDefault="00675942" w:rsidP="004817CC">
            <w:pPr>
              <w:spacing w:after="0" w:line="260" w:lineRule="atLeast"/>
              <w:jc w:val="center"/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1"/>
                <w:szCs w:val="21"/>
                <w:lang w:val="de-DE" w:bidi="en-US"/>
              </w:rPr>
            </w:pPr>
            <w:r w:rsidRPr="00EF0633"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1"/>
                <w:szCs w:val="21"/>
                <w:lang w:bidi="en-US"/>
              </w:rPr>
              <w:t>SNPs</w:t>
            </w:r>
          </w:p>
        </w:tc>
        <w:tc>
          <w:tcPr>
            <w:tcW w:w="404" w:type="pc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E5BA041" w14:textId="79FA2134" w:rsidR="00675942" w:rsidRPr="00EF0633" w:rsidRDefault="00675942" w:rsidP="004817CC">
            <w:pPr>
              <w:spacing w:after="0" w:line="260" w:lineRule="atLeast"/>
              <w:jc w:val="center"/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1"/>
                <w:szCs w:val="21"/>
                <w:lang w:val="de-DE" w:bidi="en-US"/>
              </w:rPr>
            </w:pPr>
            <w:r w:rsidRPr="00EF0633"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1"/>
                <w:szCs w:val="21"/>
                <w:lang w:bidi="en-US"/>
              </w:rPr>
              <w:t>CHR</w:t>
            </w:r>
          </w:p>
        </w:tc>
        <w:tc>
          <w:tcPr>
            <w:tcW w:w="595" w:type="pc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C1FB98D" w14:textId="77777777" w:rsidR="00675942" w:rsidRPr="00EF0633" w:rsidRDefault="00675942" w:rsidP="004817CC">
            <w:pPr>
              <w:spacing w:after="0" w:line="260" w:lineRule="atLeast"/>
              <w:jc w:val="center"/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1"/>
                <w:szCs w:val="21"/>
                <w:lang w:val="de-DE" w:bidi="en-US"/>
              </w:rPr>
            </w:pPr>
            <w:r w:rsidRPr="00EF0633"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1"/>
                <w:szCs w:val="21"/>
                <w:lang w:bidi="en-US"/>
              </w:rPr>
              <w:t>Position</w:t>
            </w:r>
          </w:p>
        </w:tc>
        <w:tc>
          <w:tcPr>
            <w:tcW w:w="364" w:type="pc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81E2B31" w14:textId="008E59FE" w:rsidR="00675942" w:rsidRPr="00EF0633" w:rsidRDefault="00675942" w:rsidP="004817CC">
            <w:pPr>
              <w:spacing w:after="0" w:line="260" w:lineRule="atLeast"/>
              <w:jc w:val="center"/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1"/>
                <w:szCs w:val="21"/>
                <w:lang w:val="de-DE" w:bidi="en-US"/>
              </w:rPr>
            </w:pPr>
            <w:r w:rsidRPr="00EF0633"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1"/>
                <w:szCs w:val="21"/>
                <w:lang w:bidi="en-US"/>
              </w:rPr>
              <w:t>EA</w:t>
            </w:r>
          </w:p>
        </w:tc>
        <w:tc>
          <w:tcPr>
            <w:tcW w:w="326" w:type="pc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86BCFE5" w14:textId="0B82E48F" w:rsidR="00675942" w:rsidRPr="00EF0633" w:rsidRDefault="00675942" w:rsidP="004817CC">
            <w:pPr>
              <w:spacing w:after="0" w:line="260" w:lineRule="atLeast"/>
              <w:jc w:val="center"/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1"/>
                <w:szCs w:val="21"/>
                <w:lang w:val="de-DE" w:bidi="en-US"/>
              </w:rPr>
            </w:pPr>
            <w:r w:rsidRPr="00EF0633"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1"/>
                <w:szCs w:val="21"/>
                <w:lang w:bidi="en-US"/>
              </w:rPr>
              <w:t>OA</w:t>
            </w:r>
          </w:p>
        </w:tc>
        <w:tc>
          <w:tcPr>
            <w:tcW w:w="341" w:type="pc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B13368A" w14:textId="77777777" w:rsidR="00675942" w:rsidRPr="00EF0633" w:rsidRDefault="00675942" w:rsidP="004817CC">
            <w:pPr>
              <w:spacing w:after="0" w:line="260" w:lineRule="atLeast"/>
              <w:jc w:val="center"/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1"/>
                <w:szCs w:val="21"/>
                <w:lang w:val="de-DE" w:bidi="en-US"/>
              </w:rPr>
            </w:pPr>
            <w:r w:rsidRPr="00EF0633"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1"/>
                <w:szCs w:val="21"/>
                <w:lang w:bidi="en-US"/>
              </w:rPr>
              <w:t>Beta</w:t>
            </w:r>
          </w:p>
        </w:tc>
        <w:tc>
          <w:tcPr>
            <w:tcW w:w="397" w:type="pct"/>
            <w:gridSpan w:val="2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B204EBC" w14:textId="77777777" w:rsidR="00675942" w:rsidRPr="00EF0633" w:rsidRDefault="00675942" w:rsidP="004817CC">
            <w:pPr>
              <w:spacing w:after="0" w:line="260" w:lineRule="atLeast"/>
              <w:jc w:val="center"/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1"/>
                <w:szCs w:val="21"/>
                <w:lang w:val="de-DE" w:bidi="en-US"/>
              </w:rPr>
            </w:pPr>
            <w:r w:rsidRPr="00EF0633"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1"/>
                <w:szCs w:val="21"/>
                <w:lang w:bidi="en-US"/>
              </w:rPr>
              <w:t>EAF</w:t>
            </w:r>
          </w:p>
        </w:tc>
        <w:tc>
          <w:tcPr>
            <w:tcW w:w="406" w:type="pc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B198693" w14:textId="422387D7" w:rsidR="00675942" w:rsidRPr="00EF0633" w:rsidRDefault="00675942" w:rsidP="00675942">
            <w:pPr>
              <w:spacing w:after="0" w:line="260" w:lineRule="atLeast"/>
              <w:jc w:val="center"/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1"/>
                <w:szCs w:val="21"/>
                <w:lang w:bidi="en-US"/>
              </w:rPr>
            </w:pPr>
            <w:r w:rsidRPr="00675942">
              <w:rPr>
                <w:rFonts w:ascii="Times New Roman" w:eastAsia="宋体" w:hAnsi="Times New Roman" w:cs="Times New Roman" w:hint="eastAsia"/>
                <w:b/>
                <w:bCs/>
                <w:noProof/>
                <w:color w:val="000000"/>
                <w:sz w:val="21"/>
                <w:szCs w:val="21"/>
                <w:lang w:bidi="en-US"/>
              </w:rPr>
              <w:t>Gene</w:t>
            </w:r>
          </w:p>
        </w:tc>
        <w:tc>
          <w:tcPr>
            <w:tcW w:w="407" w:type="pc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1794CDB" w14:textId="5AF74B0D" w:rsidR="00675942" w:rsidRPr="00EF0633" w:rsidRDefault="00675942" w:rsidP="004817CC">
            <w:pPr>
              <w:spacing w:after="0" w:line="260" w:lineRule="atLeast"/>
              <w:jc w:val="center"/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1"/>
                <w:szCs w:val="21"/>
                <w:lang w:val="de-DE" w:bidi="en-US"/>
              </w:rPr>
            </w:pPr>
            <w:r w:rsidRPr="00EF0633"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1"/>
                <w:szCs w:val="21"/>
                <w:lang w:bidi="en-US"/>
              </w:rPr>
              <w:t>SE</w:t>
            </w:r>
          </w:p>
        </w:tc>
        <w:tc>
          <w:tcPr>
            <w:tcW w:w="545" w:type="pc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58616C4" w14:textId="5C07202A" w:rsidR="00675942" w:rsidRPr="00EF0633" w:rsidRDefault="00675942" w:rsidP="004817CC">
            <w:pPr>
              <w:spacing w:after="0" w:line="260" w:lineRule="atLeast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noProof/>
                <w:color w:val="000000"/>
                <w:sz w:val="21"/>
                <w:szCs w:val="21"/>
                <w:lang w:val="de-DE" w:bidi="en-US"/>
              </w:rPr>
            </w:pPr>
            <w:bookmarkStart w:id="2" w:name="_Hlk148038506"/>
            <w:r w:rsidRPr="00EF0633"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1"/>
                <w:szCs w:val="21"/>
                <w:lang w:bidi="en-US"/>
              </w:rPr>
              <w:t>F-Stat</w:t>
            </w:r>
            <w:bookmarkEnd w:id="2"/>
          </w:p>
        </w:tc>
        <w:tc>
          <w:tcPr>
            <w:tcW w:w="542" w:type="pc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42459A9" w14:textId="4B22CF1A" w:rsidR="00675942" w:rsidRPr="00EF0633" w:rsidRDefault="00675942" w:rsidP="004817CC">
            <w:pPr>
              <w:spacing w:after="0" w:line="260" w:lineRule="atLeast"/>
              <w:jc w:val="center"/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1"/>
                <w:szCs w:val="21"/>
                <w:lang w:val="de-DE" w:bidi="en-US"/>
              </w:rPr>
            </w:pPr>
            <w:r w:rsidRPr="009B751E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noProof/>
                <w:color w:val="000000"/>
                <w:sz w:val="21"/>
                <w:szCs w:val="21"/>
                <w:lang w:bidi="en-US"/>
              </w:rPr>
              <w:t>P</w:t>
            </w:r>
            <w:r w:rsidRPr="00EF0633"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1"/>
                <w:szCs w:val="21"/>
                <w:lang w:bidi="en-US"/>
              </w:rPr>
              <w:t>-value</w:t>
            </w:r>
          </w:p>
        </w:tc>
      </w:tr>
      <w:tr w:rsidR="0035391E" w14:paraId="30DC282A" w14:textId="77777777" w:rsidTr="00675942">
        <w:trPr>
          <w:cantSplit/>
          <w:trHeight w:val="595"/>
        </w:trPr>
        <w:tc>
          <w:tcPr>
            <w:tcW w:w="673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E31DCDE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bookmarkStart w:id="3" w:name="_Hlk148028073"/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rs1047964</w:t>
            </w:r>
          </w:p>
        </w:tc>
        <w:tc>
          <w:tcPr>
            <w:tcW w:w="404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9F30E62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11</w:t>
            </w:r>
          </w:p>
        </w:tc>
        <w:tc>
          <w:tcPr>
            <w:tcW w:w="595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C7BA85C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117156893</w:t>
            </w:r>
          </w:p>
        </w:tc>
        <w:tc>
          <w:tcPr>
            <w:tcW w:w="364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EF69456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T</w:t>
            </w:r>
          </w:p>
        </w:tc>
        <w:tc>
          <w:tcPr>
            <w:tcW w:w="326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4A56295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G</w:t>
            </w:r>
          </w:p>
        </w:tc>
        <w:tc>
          <w:tcPr>
            <w:tcW w:w="367" w:type="pct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7C3E8F1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-0.175</w:t>
            </w:r>
          </w:p>
        </w:tc>
        <w:tc>
          <w:tcPr>
            <w:tcW w:w="371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1CC0DF1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406" w:type="pct"/>
            <w:tcBorders>
              <w:top w:val="single" w:sz="12" w:space="0" w:color="auto"/>
            </w:tcBorders>
            <w:vAlign w:val="center"/>
          </w:tcPr>
          <w:p w14:paraId="4ACFE9D6" w14:textId="7E0213B0" w:rsidR="00675942" w:rsidRPr="0035391E" w:rsidRDefault="0035555C" w:rsidP="00675942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BACE1</w:t>
            </w:r>
            <w:r w:rsidRPr="0035391E">
              <w:rPr>
                <w:rFonts w:ascii="Times New Roman" w:eastAsia="等线" w:hAnsi="Times New Roman" w:cs="Times New Roman" w:hint="eastAsia"/>
                <w:noProof/>
                <w:color w:val="000000"/>
                <w:sz w:val="18"/>
                <w:szCs w:val="18"/>
              </w:rPr>
              <w:t>;</w:t>
            </w:r>
            <w:r w:rsidRPr="0035391E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RNF214</w:t>
            </w:r>
          </w:p>
        </w:tc>
        <w:tc>
          <w:tcPr>
            <w:tcW w:w="407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C3F865C" w14:textId="0D4C7FCF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545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C12268D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71.507</w:t>
            </w:r>
          </w:p>
        </w:tc>
        <w:tc>
          <w:tcPr>
            <w:tcW w:w="542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F5DE9B8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2.80×10</w:t>
            </w: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-17</w:t>
            </w:r>
          </w:p>
        </w:tc>
      </w:tr>
      <w:tr w:rsidR="0035391E" w14:paraId="0B39577F" w14:textId="77777777" w:rsidTr="00675942">
        <w:trPr>
          <w:cantSplit/>
          <w:trHeight w:val="595"/>
        </w:trPr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FD9174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rs11940694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2C1B97B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4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F548D9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39414993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F88A45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G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DD56F5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A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5D98F9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C24321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605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45EE0B" w14:textId="49A8FF1E" w:rsidR="00675942" w:rsidRPr="0035391E" w:rsidRDefault="00220F65" w:rsidP="00675942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KLB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961C16" w14:textId="254A9514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C03C54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36.386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D72F2A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1.60×10</w:t>
            </w: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-09</w:t>
            </w:r>
          </w:p>
        </w:tc>
      </w:tr>
      <w:tr w:rsidR="0035391E" w14:paraId="406F11E6" w14:textId="77777777" w:rsidTr="00675942">
        <w:trPr>
          <w:cantSplit/>
          <w:trHeight w:val="595"/>
        </w:trPr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DE5291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rs12208357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125DB1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6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A1210D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160543148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7DA9B8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T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E4C1F3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C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F15368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19853C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2C9032" w14:textId="77777777" w:rsidR="00675942" w:rsidRPr="0035391E" w:rsidRDefault="0035391E" w:rsidP="00675942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SLC22A1</w:t>
            </w:r>
            <w:r w:rsidRPr="0035391E">
              <w:rPr>
                <w:rFonts w:ascii="Times New Roman" w:eastAsia="等线" w:hAnsi="Times New Roman" w:cs="Times New Roman" w:hint="eastAsia"/>
                <w:noProof/>
                <w:color w:val="000000"/>
                <w:sz w:val="18"/>
                <w:szCs w:val="18"/>
              </w:rPr>
              <w:t>;</w:t>
            </w:r>
          </w:p>
          <w:p w14:paraId="3E4842AD" w14:textId="474ADE90" w:rsidR="0035391E" w:rsidRPr="0035391E" w:rsidRDefault="0035391E" w:rsidP="00675942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LOC124901452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194170" w14:textId="4AC9E44D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F03C14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43.893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3DB5AB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3.50×10</w:t>
            </w: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-11</w:t>
            </w:r>
          </w:p>
        </w:tc>
      </w:tr>
      <w:tr w:rsidR="0035391E" w14:paraId="3D3031C0" w14:textId="77777777" w:rsidTr="00675942">
        <w:trPr>
          <w:cantSplit/>
          <w:trHeight w:val="595"/>
        </w:trPr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0E87EA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rs12212146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80C9F0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6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CFE34B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161125454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54F72F6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C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FA227B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T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099DBA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F4C8A2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CEE955" w14:textId="363CC1A0" w:rsidR="00675942" w:rsidRPr="0035391E" w:rsidRDefault="00285785" w:rsidP="00675942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285785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PLG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C19D3C" w14:textId="7532C57B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B9CAFB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37.297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ACFB44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1.00×10</w:t>
            </w: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-09</w:t>
            </w:r>
          </w:p>
        </w:tc>
      </w:tr>
      <w:tr w:rsidR="0035391E" w14:paraId="5FEF0D40" w14:textId="77777777" w:rsidTr="00675942">
        <w:trPr>
          <w:cantSplit/>
          <w:trHeight w:val="595"/>
        </w:trPr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F1689D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rs12601919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475561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17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A35E4D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65825374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6597AC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G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788A4F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A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5ED6F7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69622C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189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E4BC2" w14:textId="2F9DFE42" w:rsidR="00675942" w:rsidRPr="0035391E" w:rsidRDefault="00BA42AE" w:rsidP="00675942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BA42A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BPTF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E824C6" w14:textId="17DA403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D7B2A5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32.001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ED414E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1.50×10</w:t>
            </w: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-08</w:t>
            </w:r>
          </w:p>
        </w:tc>
      </w:tr>
      <w:tr w:rsidR="0035391E" w14:paraId="6E1F90CB" w14:textId="77777777" w:rsidTr="00675942">
        <w:trPr>
          <w:cantSplit/>
          <w:trHeight w:val="595"/>
        </w:trPr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DC27C3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rs149014710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EE6A09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13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66C165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114756556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162FA2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T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2E4213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C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A9C625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-0.025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233B01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431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A2F25C" w14:textId="365F7179" w:rsidR="00675942" w:rsidRPr="0035391E" w:rsidRDefault="00BA42AE" w:rsidP="00675942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BA42A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RASA3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9B6CBA" w14:textId="2D0D19C9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A713D5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30.303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B09A63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3.70×10</w:t>
            </w: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-08</w:t>
            </w:r>
          </w:p>
        </w:tc>
      </w:tr>
      <w:tr w:rsidR="0035391E" w14:paraId="29929195" w14:textId="77777777" w:rsidTr="00675942">
        <w:trPr>
          <w:cantSplit/>
          <w:trHeight w:val="595"/>
        </w:trPr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02AADD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rs149615216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61C883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18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561677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47106028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A8BB02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T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1B0529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C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A1A9AC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F6F2AB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480CBB" w14:textId="4624B739" w:rsidR="00675942" w:rsidRPr="0035391E" w:rsidRDefault="00F0765C" w:rsidP="00675942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F0765C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LIPG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C85306" w14:textId="0838920F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260344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70.560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582BBC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4.50×10</w:t>
            </w: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-17</w:t>
            </w:r>
          </w:p>
        </w:tc>
      </w:tr>
      <w:tr w:rsidR="0035391E" w14:paraId="500CF29A" w14:textId="77777777" w:rsidTr="00675942">
        <w:trPr>
          <w:cantSplit/>
          <w:trHeight w:val="595"/>
        </w:trPr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E7C323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rs150844304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3616E4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15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19085D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43726625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62A1F7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C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EC53D3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A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58B05A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723959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F162F7" w14:textId="4B9265E9" w:rsidR="00675942" w:rsidRPr="0035391E" w:rsidRDefault="00F0765C" w:rsidP="00675942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F0765C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TP53BP1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0EDE35" w14:textId="501D667B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6F46AF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91.994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F78097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8.70×10</w:t>
            </w: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-22</w:t>
            </w:r>
          </w:p>
        </w:tc>
      </w:tr>
      <w:tr w:rsidR="0035391E" w14:paraId="4695D6D0" w14:textId="77777777" w:rsidTr="00675942">
        <w:trPr>
          <w:cantSplit/>
          <w:trHeight w:val="595"/>
        </w:trPr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C3DE4E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rs1540037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342071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18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CD5B2E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47182664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2FBC2B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G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5289E7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A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8112F3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C0B851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778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513F0" w14:textId="644F137B" w:rsidR="00675942" w:rsidRPr="0035391E" w:rsidRDefault="00F0765C" w:rsidP="00675942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F0765C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LOC105372112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6BAC35" w14:textId="516E4EE2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BA2A3F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44.533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F3872F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2.50×10</w:t>
            </w: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-11</w:t>
            </w:r>
          </w:p>
        </w:tc>
      </w:tr>
      <w:tr w:rsidR="0035391E" w14:paraId="2FBF30B0" w14:textId="77777777" w:rsidTr="00675942">
        <w:trPr>
          <w:cantSplit/>
          <w:trHeight w:val="595"/>
        </w:trPr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5EC100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rs2070971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1F1C3B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7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8AC765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44197583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103DDD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T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222EC2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G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68C2C2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04771A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37835A" w14:textId="22C46CF2" w:rsidR="00675942" w:rsidRPr="0035391E" w:rsidRDefault="00F0765C" w:rsidP="00675942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F0765C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GCK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59E634" w14:textId="7C6A9DE0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E136DB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29.844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021A7F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4.70×10</w:t>
            </w: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-08</w:t>
            </w:r>
          </w:p>
        </w:tc>
      </w:tr>
      <w:tr w:rsidR="0035391E" w14:paraId="558D36C9" w14:textId="77777777" w:rsidTr="00675942">
        <w:trPr>
          <w:cantSplit/>
          <w:trHeight w:val="595"/>
        </w:trPr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BB8C67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rs28752924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063BA9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6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2B9FFC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31303922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A53500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C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EF3284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T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71D2E9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B51048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446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C6D4D8" w14:textId="7E5B8081" w:rsidR="00675942" w:rsidRPr="0035391E" w:rsidRDefault="00D24059" w:rsidP="00675942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D24059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3E799E" w14:textId="69B6D99A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CC659C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49.970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62E8E4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1.60×10</w:t>
            </w: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-12</w:t>
            </w:r>
          </w:p>
        </w:tc>
      </w:tr>
      <w:tr w:rsidR="0035391E" w14:paraId="08F9286D" w14:textId="77777777" w:rsidTr="00675942">
        <w:trPr>
          <w:cantSplit/>
          <w:trHeight w:val="595"/>
        </w:trPr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7BB38F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lastRenderedPageBreak/>
              <w:t>rs3198697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A43611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16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BAD7BB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15129940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5F30B8F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T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0F32A2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C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1647D9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-0.027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CEFEE4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407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F29158" w14:textId="38B31C64" w:rsidR="00675942" w:rsidRPr="0035391E" w:rsidRDefault="00D24059" w:rsidP="00675942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D24059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PDXDC1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152701" w14:textId="34E02B86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86115A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41.309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54882F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1.30×10</w:t>
            </w: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-10</w:t>
            </w:r>
          </w:p>
        </w:tc>
      </w:tr>
      <w:tr w:rsidR="0035391E" w14:paraId="449E3DD0" w14:textId="77777777" w:rsidTr="00675942">
        <w:trPr>
          <w:cantSplit/>
          <w:trHeight w:val="595"/>
        </w:trPr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909DA9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rs4846914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FD41DA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1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D3F96C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230295691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148B0A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A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26BA34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G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C21FE0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-0.031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4DBD0D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605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2F3BA" w14:textId="286D6B2C" w:rsidR="00675942" w:rsidRPr="0035391E" w:rsidRDefault="00D24059" w:rsidP="00675942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D24059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GALNT2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5A6C0C" w14:textId="72BE9264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EFD768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53.786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27A2D3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2.20×10</w:t>
            </w: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-13</w:t>
            </w:r>
          </w:p>
        </w:tc>
      </w:tr>
      <w:tr w:rsidR="0035391E" w14:paraId="360F8E12" w14:textId="77777777" w:rsidTr="00675942">
        <w:trPr>
          <w:cantSplit/>
          <w:trHeight w:val="595"/>
        </w:trPr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B62125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rs4963506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222DFB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11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54AD019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62187666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1E27BA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A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E6B97A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G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664BEC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7B64F7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196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CAEDC1" w14:textId="77777777" w:rsidR="00675942" w:rsidRDefault="003A7ACB" w:rsidP="00675942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A7ACB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SCGB1A1</w:t>
            </w:r>
            <w:r>
              <w:rPr>
                <w:rFonts w:ascii="Times New Roman" w:eastAsia="等线" w:hAnsi="Times New Roman" w:cs="Times New Roman" w:hint="eastAsia"/>
                <w:noProof/>
                <w:color w:val="000000"/>
                <w:sz w:val="18"/>
                <w:szCs w:val="18"/>
              </w:rPr>
              <w:t>;</w:t>
            </w:r>
          </w:p>
          <w:p w14:paraId="3075431A" w14:textId="48864AE8" w:rsidR="003A7ACB" w:rsidRPr="0035391E" w:rsidRDefault="003A7ACB" w:rsidP="00675942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A7ACB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LOC102723765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DD3577" w14:textId="504CE18A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58F8FB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30.465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54C4D3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3.40×10</w:t>
            </w: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-08</w:t>
            </w:r>
          </w:p>
        </w:tc>
      </w:tr>
      <w:tr w:rsidR="0035391E" w14:paraId="02C7EB3C" w14:textId="77777777" w:rsidTr="00675942">
        <w:trPr>
          <w:cantSplit/>
          <w:trHeight w:val="595"/>
        </w:trPr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CA23F4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rs526748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D21232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10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10D7BC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99772373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3143C1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T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0111B6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G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1161B7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DE60DA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554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A321D" w14:textId="1B88E133" w:rsidR="00675942" w:rsidRPr="0035391E" w:rsidRDefault="006E518E" w:rsidP="00675942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E518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CRTAC1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366DF4" w14:textId="1D9BF95D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2503A1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38.113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09171A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6.70×10</w:t>
            </w: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-10</w:t>
            </w:r>
          </w:p>
        </w:tc>
      </w:tr>
      <w:tr w:rsidR="0035391E" w14:paraId="52608DBC" w14:textId="77777777" w:rsidTr="00675942">
        <w:trPr>
          <w:cantSplit/>
          <w:trHeight w:val="595"/>
        </w:trPr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980568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rs534417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1451DB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1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951EB1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23784965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C747DC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G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1CC1C6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A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42B6B3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67CEE9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875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BCC4C2" w14:textId="2184C34F" w:rsidR="00675942" w:rsidRPr="0035391E" w:rsidRDefault="00D9300F" w:rsidP="00675942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D9300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ASAP3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79B155" w14:textId="19214766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951147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40.114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C48CF6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2.40×10</w:t>
            </w: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-10</w:t>
            </w:r>
          </w:p>
        </w:tc>
      </w:tr>
      <w:tr w:rsidR="0035391E" w14:paraId="06D548DB" w14:textId="77777777" w:rsidTr="00675942">
        <w:trPr>
          <w:cantSplit/>
          <w:trHeight w:val="595"/>
        </w:trPr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2A535D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rs633695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CD1078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15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FDA4D5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58725839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A96608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G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BC14E6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A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7AAD25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514C5F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292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750B3" w14:textId="7F7005AF" w:rsidR="00675942" w:rsidRPr="0035391E" w:rsidRDefault="00C529F4" w:rsidP="00675942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C529F4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LIPC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EB8983" w14:textId="60D522DD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075EDA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156.329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CE9920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7.20×10</w:t>
            </w: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-36</w:t>
            </w:r>
          </w:p>
        </w:tc>
      </w:tr>
      <w:tr w:rsidR="0035391E" w14:paraId="5A1CE16A" w14:textId="77777777" w:rsidTr="00675942">
        <w:trPr>
          <w:cantSplit/>
          <w:trHeight w:val="595"/>
        </w:trPr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58A026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rs67981690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049A2F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12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9BE8BF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21343886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3CC1E7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G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E77E95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A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EFCE6D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CF238F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7BCC27" w14:textId="47638D2C" w:rsidR="00675942" w:rsidRPr="0035391E" w:rsidRDefault="0051511D" w:rsidP="00675942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51511D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SLCO1B1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93F75E" w14:textId="0CCFC9C2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85C9DB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33.446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9DC85F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7.30×10</w:t>
            </w: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-09</w:t>
            </w:r>
          </w:p>
        </w:tc>
      </w:tr>
      <w:tr w:rsidR="0035391E" w14:paraId="4FB57E2C" w14:textId="77777777" w:rsidTr="00675942">
        <w:trPr>
          <w:cantSplit/>
          <w:trHeight w:val="595"/>
        </w:trPr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0097D8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rs6938550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CE085F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6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23E241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20462138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ABA4DD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A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E09689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G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FC0751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-0.042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B1B0E0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914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4FA8B5" w14:textId="4BF81A16" w:rsidR="00675942" w:rsidRPr="0035391E" w:rsidRDefault="00993292" w:rsidP="00675942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99329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E2F3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DB645A" w14:textId="1A53C23F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A5CEF3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32.917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011CAB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9.60×10</w:t>
            </w: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-09</w:t>
            </w:r>
          </w:p>
        </w:tc>
      </w:tr>
      <w:tr w:rsidR="0035391E" w14:paraId="61A2F984" w14:textId="77777777" w:rsidTr="00675942">
        <w:trPr>
          <w:cantSplit/>
          <w:trHeight w:val="595"/>
        </w:trPr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B644B7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rs72555385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76D514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7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D94DBD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73123473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881936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G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3C0662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A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CDA84E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BE95D9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9AA1CE" w14:textId="4BA40C0A" w:rsidR="00675942" w:rsidRPr="0035391E" w:rsidRDefault="00993292" w:rsidP="00675942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99329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STX1A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8773AF" w14:textId="7D07D59B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6DCFD9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41.588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CB986B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1.10×10</w:t>
            </w: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-10</w:t>
            </w:r>
          </w:p>
        </w:tc>
      </w:tr>
      <w:tr w:rsidR="0035391E" w14:paraId="3B219662" w14:textId="77777777" w:rsidTr="00675942">
        <w:trPr>
          <w:cantSplit/>
          <w:trHeight w:val="595"/>
        </w:trPr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4B2315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rs7679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8DA636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20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2E2755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44576502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A7A6D2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C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B78FF3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T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1A1699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E1C3B2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186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2FC6A" w14:textId="33D88F12" w:rsidR="00675942" w:rsidRPr="0035391E" w:rsidRDefault="00993292" w:rsidP="00675942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99329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PCIF1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1D74E1" w14:textId="373E3779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19C72F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49.195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FB420C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2.30×10</w:t>
            </w: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-12</w:t>
            </w:r>
          </w:p>
        </w:tc>
      </w:tr>
      <w:tr w:rsidR="0035391E" w14:paraId="647D238C" w14:textId="77777777" w:rsidTr="00675942">
        <w:trPr>
          <w:cantSplit/>
          <w:trHeight w:val="595"/>
        </w:trPr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930725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rs77697917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85CC3E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17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F92A0A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41840849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CE67FE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T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787B7B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C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25D49C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5A1D9D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11F4D9" w14:textId="622A116F" w:rsidR="00675942" w:rsidRPr="0035391E" w:rsidRDefault="00DB6814" w:rsidP="00675942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D24059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2F120A" w14:textId="66FA5814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D3C2CE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30.404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E52305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3.50×10</w:t>
            </w: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-08</w:t>
            </w:r>
          </w:p>
        </w:tc>
      </w:tr>
      <w:tr w:rsidR="0035391E" w14:paraId="0F9B0467" w14:textId="77777777" w:rsidTr="00675942">
        <w:trPr>
          <w:cantSplit/>
          <w:trHeight w:val="595"/>
        </w:trPr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C99C8F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rs7973253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87E699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12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A674D1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109878115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DC4BB8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G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51AADC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A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148BAC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3EFF7A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367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8AF7EB" w14:textId="4E6317F4" w:rsidR="00675942" w:rsidRPr="0035391E" w:rsidRDefault="00E66D0D" w:rsidP="00675942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E66D0D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MYO1H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DBDBC9" w14:textId="24EAECCB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8BA096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38.395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9C69FD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5.80×10</w:t>
            </w: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-10</w:t>
            </w:r>
          </w:p>
        </w:tc>
      </w:tr>
      <w:tr w:rsidR="0035391E" w14:paraId="42772D2C" w14:textId="77777777" w:rsidTr="00675942">
        <w:trPr>
          <w:cantSplit/>
          <w:trHeight w:val="595"/>
        </w:trPr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048FB3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rs9910747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09AD47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17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49622C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17433959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48029C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C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98DF3B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A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B8BBFD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10C5C8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932DC1" w14:textId="329FBEE7" w:rsidR="00675942" w:rsidRPr="0035391E" w:rsidRDefault="006310F3" w:rsidP="00675942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6310F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PEMT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806093" w14:textId="6555D9D8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05B5DA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30.527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1E4CDA" w14:textId="77777777" w:rsidR="00675942" w:rsidRPr="0035391E" w:rsidRDefault="00675942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3.30×10</w:t>
            </w:r>
            <w:r w:rsidRPr="0035391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-08</w:t>
            </w:r>
          </w:p>
        </w:tc>
      </w:tr>
    </w:tbl>
    <w:bookmarkEnd w:id="3"/>
    <w:p w14:paraId="710CD2FD" w14:textId="0150FA90" w:rsidR="00785189" w:rsidRPr="00EF0633" w:rsidRDefault="00785189" w:rsidP="00785189">
      <w:pPr>
        <w:spacing w:before="240"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eastAsia="en-US" w:bidi="en-US"/>
        </w:rPr>
      </w:pPr>
      <w:r w:rsidRPr="00EF0633">
        <w:rPr>
          <w:rFonts w:ascii="Times New Roman" w:hAnsi="Times New Roman" w:cs="Times New Roman"/>
          <w:b/>
          <w:sz w:val="24"/>
          <w:szCs w:val="24"/>
          <w:lang w:eastAsia="en-US" w:bidi="en-US"/>
        </w:rPr>
        <w:t xml:space="preserve">Table </w:t>
      </w:r>
      <w:r w:rsidRPr="00EF0633">
        <w:rPr>
          <w:rFonts w:ascii="Times New Roman" w:hAnsi="Times New Roman" w:cs="Times New Roman"/>
          <w:b/>
          <w:sz w:val="24"/>
          <w:szCs w:val="24"/>
          <w:lang w:bidi="en-US"/>
        </w:rPr>
        <w:t>S3</w:t>
      </w:r>
      <w:r w:rsidRPr="00EF0633">
        <w:rPr>
          <w:rFonts w:ascii="Times New Roman" w:hAnsi="Times New Roman" w:cs="Times New Roman"/>
          <w:bCs/>
          <w:sz w:val="24"/>
          <w:szCs w:val="24"/>
          <w:lang w:eastAsia="en-US" w:bidi="en-US"/>
        </w:rPr>
        <w:t xml:space="preserve"> 25 genome-wide significant SNPs were used as IVs to investigate the causal relationship between PUFA and </w:t>
      </w:r>
      <w:r w:rsidR="00CF5120">
        <w:rPr>
          <w:rFonts w:ascii="Times New Roman" w:hAnsi="Times New Roman" w:cs="Times New Roman"/>
          <w:bCs/>
          <w:sz w:val="24"/>
          <w:szCs w:val="24"/>
          <w:lang w:eastAsia="en-US" w:bidi="en-US"/>
        </w:rPr>
        <w:t>MASLD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156"/>
        <w:gridCol w:w="683"/>
        <w:gridCol w:w="1026"/>
        <w:gridCol w:w="1336"/>
        <w:gridCol w:w="541"/>
        <w:gridCol w:w="625"/>
        <w:gridCol w:w="35"/>
        <w:gridCol w:w="621"/>
        <w:gridCol w:w="1386"/>
        <w:gridCol w:w="621"/>
        <w:gridCol w:w="801"/>
        <w:gridCol w:w="921"/>
      </w:tblGrid>
      <w:tr w:rsidR="002F349E" w14:paraId="1EDA9F70" w14:textId="77777777" w:rsidTr="00691A34">
        <w:trPr>
          <w:cantSplit/>
          <w:trHeight w:val="595"/>
        </w:trPr>
        <w:tc>
          <w:tcPr>
            <w:tcW w:w="593" w:type="pc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407243B" w14:textId="77777777" w:rsidR="003F47CF" w:rsidRPr="00EF0633" w:rsidRDefault="003F47CF" w:rsidP="004817CC">
            <w:pPr>
              <w:spacing w:after="0" w:line="260" w:lineRule="atLeast"/>
              <w:jc w:val="center"/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1"/>
                <w:szCs w:val="21"/>
                <w:lang w:val="de-DE" w:bidi="en-US"/>
              </w:rPr>
            </w:pPr>
            <w:r w:rsidRPr="00EF0633"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1"/>
                <w:szCs w:val="21"/>
                <w:lang w:bidi="en-US"/>
              </w:rPr>
              <w:t>SNPs</w:t>
            </w:r>
          </w:p>
        </w:tc>
        <w:tc>
          <w:tcPr>
            <w:tcW w:w="350" w:type="pc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105A9B2" w14:textId="754A0EE0" w:rsidR="003F47CF" w:rsidRPr="00EF0633" w:rsidRDefault="003F47CF" w:rsidP="004817CC">
            <w:pPr>
              <w:spacing w:after="0" w:line="260" w:lineRule="atLeast"/>
              <w:jc w:val="center"/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1"/>
                <w:szCs w:val="21"/>
                <w:lang w:val="de-DE" w:bidi="en-US"/>
              </w:rPr>
            </w:pPr>
            <w:r w:rsidRPr="00EF0633"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1"/>
                <w:szCs w:val="21"/>
                <w:lang w:bidi="en-US"/>
              </w:rPr>
              <w:t>CHR</w:t>
            </w:r>
          </w:p>
        </w:tc>
        <w:tc>
          <w:tcPr>
            <w:tcW w:w="526" w:type="pc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14C0FB3" w14:textId="77777777" w:rsidR="003F47CF" w:rsidRPr="00EF0633" w:rsidRDefault="003F47CF" w:rsidP="004817CC">
            <w:pPr>
              <w:spacing w:after="0" w:line="260" w:lineRule="atLeast"/>
              <w:jc w:val="center"/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1"/>
                <w:szCs w:val="21"/>
                <w:lang w:val="de-DE" w:bidi="en-US"/>
              </w:rPr>
            </w:pPr>
            <w:r w:rsidRPr="00EF0633"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1"/>
                <w:szCs w:val="21"/>
                <w:lang w:bidi="en-US"/>
              </w:rPr>
              <w:t>Position</w:t>
            </w:r>
          </w:p>
        </w:tc>
        <w:tc>
          <w:tcPr>
            <w:tcW w:w="685" w:type="pc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E02E738" w14:textId="6361AA61" w:rsidR="003F47CF" w:rsidRPr="00EF0633" w:rsidRDefault="003F47CF" w:rsidP="004817CC">
            <w:pPr>
              <w:spacing w:after="0" w:line="260" w:lineRule="atLeast"/>
              <w:jc w:val="center"/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1"/>
                <w:szCs w:val="21"/>
                <w:lang w:val="de-DE" w:bidi="en-US"/>
              </w:rPr>
            </w:pPr>
            <w:r w:rsidRPr="00EF0633"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1"/>
                <w:szCs w:val="21"/>
                <w:lang w:bidi="en-US"/>
              </w:rPr>
              <w:t>EA</w:t>
            </w:r>
          </w:p>
        </w:tc>
        <w:tc>
          <w:tcPr>
            <w:tcW w:w="278" w:type="pc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06D3B18" w14:textId="34D2309E" w:rsidR="003F47CF" w:rsidRPr="00EF0633" w:rsidRDefault="003F47CF" w:rsidP="004817CC">
            <w:pPr>
              <w:spacing w:after="0" w:line="260" w:lineRule="atLeast"/>
              <w:jc w:val="center"/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1"/>
                <w:szCs w:val="21"/>
                <w:lang w:val="de-DE" w:bidi="en-US"/>
              </w:rPr>
            </w:pPr>
            <w:r w:rsidRPr="00EF0633"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1"/>
                <w:szCs w:val="21"/>
                <w:lang w:bidi="en-US"/>
              </w:rPr>
              <w:t>OA</w:t>
            </w:r>
          </w:p>
        </w:tc>
        <w:tc>
          <w:tcPr>
            <w:tcW w:w="320" w:type="pc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980CE4D" w14:textId="77777777" w:rsidR="003F47CF" w:rsidRPr="00EF0633" w:rsidRDefault="003F47CF" w:rsidP="004817CC">
            <w:pPr>
              <w:spacing w:after="0" w:line="260" w:lineRule="atLeast"/>
              <w:jc w:val="center"/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1"/>
                <w:szCs w:val="21"/>
                <w:lang w:val="de-DE" w:bidi="en-US"/>
              </w:rPr>
            </w:pPr>
            <w:r w:rsidRPr="00EF0633"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1"/>
                <w:szCs w:val="21"/>
                <w:lang w:bidi="en-US"/>
              </w:rPr>
              <w:t>Beta</w:t>
            </w:r>
          </w:p>
        </w:tc>
        <w:tc>
          <w:tcPr>
            <w:tcW w:w="336" w:type="pct"/>
            <w:gridSpan w:val="2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D773DDC" w14:textId="77777777" w:rsidR="003F47CF" w:rsidRPr="00EF0633" w:rsidRDefault="003F47CF" w:rsidP="004817CC">
            <w:pPr>
              <w:spacing w:after="0" w:line="260" w:lineRule="atLeast"/>
              <w:jc w:val="center"/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1"/>
                <w:szCs w:val="21"/>
                <w:lang w:val="de-DE" w:bidi="en-US"/>
              </w:rPr>
            </w:pPr>
            <w:r w:rsidRPr="00EF0633"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1"/>
                <w:szCs w:val="21"/>
                <w:lang w:bidi="en-US"/>
              </w:rPr>
              <w:t>EAF</w:t>
            </w:r>
          </w:p>
        </w:tc>
        <w:tc>
          <w:tcPr>
            <w:tcW w:w="711" w:type="pc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ABCE843" w14:textId="545C868B" w:rsidR="003F47CF" w:rsidRPr="00EF0633" w:rsidRDefault="003F47CF" w:rsidP="003F47CF">
            <w:pPr>
              <w:spacing w:after="0" w:line="260" w:lineRule="atLeast"/>
              <w:jc w:val="center"/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1"/>
                <w:szCs w:val="21"/>
                <w:lang w:bidi="en-US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noProof/>
                <w:color w:val="000000"/>
                <w:sz w:val="21"/>
                <w:szCs w:val="21"/>
                <w:lang w:bidi="en-US"/>
              </w:rPr>
              <w:t>Gene</w:t>
            </w:r>
          </w:p>
        </w:tc>
        <w:tc>
          <w:tcPr>
            <w:tcW w:w="318" w:type="pc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28CEB40" w14:textId="3B147442" w:rsidR="003F47CF" w:rsidRPr="00EF0633" w:rsidRDefault="003F47CF" w:rsidP="004817CC">
            <w:pPr>
              <w:spacing w:after="0" w:line="260" w:lineRule="atLeast"/>
              <w:jc w:val="center"/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1"/>
                <w:szCs w:val="21"/>
                <w:lang w:val="de-DE" w:bidi="en-US"/>
              </w:rPr>
            </w:pPr>
            <w:r w:rsidRPr="00EF0633"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1"/>
                <w:szCs w:val="21"/>
                <w:lang w:bidi="en-US"/>
              </w:rPr>
              <w:t>SE</w:t>
            </w:r>
          </w:p>
        </w:tc>
        <w:tc>
          <w:tcPr>
            <w:tcW w:w="411" w:type="pc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329D748" w14:textId="56140EB9" w:rsidR="003F47CF" w:rsidRPr="00EF0633" w:rsidRDefault="003F47CF" w:rsidP="004817CC">
            <w:pPr>
              <w:spacing w:after="0" w:line="260" w:lineRule="atLeast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noProof/>
                <w:color w:val="000000"/>
                <w:sz w:val="21"/>
                <w:szCs w:val="21"/>
                <w:lang w:val="de-DE" w:bidi="en-US"/>
              </w:rPr>
            </w:pPr>
            <w:r w:rsidRPr="00EF0633"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1"/>
                <w:szCs w:val="21"/>
                <w:lang w:bidi="en-US"/>
              </w:rPr>
              <w:t>F-Stat</w:t>
            </w:r>
          </w:p>
        </w:tc>
        <w:tc>
          <w:tcPr>
            <w:tcW w:w="472" w:type="pc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734C79C" w14:textId="2CDBE526" w:rsidR="003F47CF" w:rsidRPr="00EF0633" w:rsidRDefault="003F47CF" w:rsidP="004817CC">
            <w:pPr>
              <w:spacing w:after="0" w:line="260" w:lineRule="atLeast"/>
              <w:jc w:val="center"/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1"/>
                <w:szCs w:val="21"/>
                <w:lang w:val="de-DE" w:bidi="en-US"/>
              </w:rPr>
            </w:pPr>
            <w:r w:rsidRPr="009B751E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noProof/>
                <w:color w:val="000000"/>
                <w:sz w:val="21"/>
                <w:szCs w:val="21"/>
                <w:lang w:bidi="en-US"/>
              </w:rPr>
              <w:t>P</w:t>
            </w:r>
            <w:r w:rsidRPr="00EF0633"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1"/>
                <w:szCs w:val="21"/>
                <w:lang w:bidi="en-US"/>
              </w:rPr>
              <w:t>-value</w:t>
            </w:r>
          </w:p>
        </w:tc>
      </w:tr>
      <w:tr w:rsidR="003F47CF" w14:paraId="10E7BC39" w14:textId="77777777" w:rsidTr="00691A34">
        <w:trPr>
          <w:cantSplit/>
          <w:trHeight w:val="595"/>
        </w:trPr>
        <w:tc>
          <w:tcPr>
            <w:tcW w:w="593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4235784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rs1065853</w:t>
            </w:r>
          </w:p>
        </w:tc>
        <w:tc>
          <w:tcPr>
            <w:tcW w:w="350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AE135E7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19</w:t>
            </w:r>
          </w:p>
        </w:tc>
        <w:tc>
          <w:tcPr>
            <w:tcW w:w="526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CDD9551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45413233</w:t>
            </w:r>
          </w:p>
        </w:tc>
        <w:tc>
          <w:tcPr>
            <w:tcW w:w="685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BB61951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T</w:t>
            </w:r>
          </w:p>
        </w:tc>
        <w:tc>
          <w:tcPr>
            <w:tcW w:w="278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3F630E9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G</w:t>
            </w:r>
          </w:p>
        </w:tc>
        <w:tc>
          <w:tcPr>
            <w:tcW w:w="338" w:type="pct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6BF377B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-0.169</w:t>
            </w:r>
          </w:p>
        </w:tc>
        <w:tc>
          <w:tcPr>
            <w:tcW w:w="318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0C0458D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711" w:type="pct"/>
            <w:tcBorders>
              <w:top w:val="single" w:sz="12" w:space="0" w:color="auto"/>
            </w:tcBorders>
            <w:vAlign w:val="center"/>
          </w:tcPr>
          <w:p w14:paraId="626FB991" w14:textId="55963562" w:rsidR="003F47CF" w:rsidRPr="003F47CF" w:rsidRDefault="00E61F4D" w:rsidP="003F47CF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E61F4D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18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B38D9DB" w14:textId="5C271579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411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F0AAA21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523.615</w:t>
            </w:r>
          </w:p>
        </w:tc>
        <w:tc>
          <w:tcPr>
            <w:tcW w:w="472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72DBE3B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6.90×10</w:t>
            </w: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-116</w:t>
            </w:r>
          </w:p>
        </w:tc>
      </w:tr>
      <w:tr w:rsidR="003F47CF" w14:paraId="5A30034C" w14:textId="77777777" w:rsidTr="00691A34">
        <w:trPr>
          <w:cantSplit/>
          <w:trHeight w:val="595"/>
        </w:trPr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2C8191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rs11789603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736D9F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9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412D59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107647019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759F32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T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6948A3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C</w:t>
            </w:r>
          </w:p>
        </w:tc>
        <w:tc>
          <w:tcPr>
            <w:tcW w:w="33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145846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8B6512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0C1B0F" w14:textId="468917DA" w:rsidR="003F47CF" w:rsidRPr="003F47CF" w:rsidRDefault="00E61F4D" w:rsidP="003F47CF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E61F4D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ABCA1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B1561C" w14:textId="732EDE1E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41194F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56.615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574BAD3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5.30×10</w:t>
            </w: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-14</w:t>
            </w:r>
          </w:p>
        </w:tc>
      </w:tr>
      <w:tr w:rsidR="003F47CF" w14:paraId="25D47BCF" w14:textId="77777777" w:rsidTr="00691A34">
        <w:trPr>
          <w:cantSplit/>
          <w:trHeight w:val="595"/>
        </w:trPr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FB61DB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rs12899324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E61A4E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15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8BCCAB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58555709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37AE02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T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1B8687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C</w:t>
            </w:r>
          </w:p>
        </w:tc>
        <w:tc>
          <w:tcPr>
            <w:tcW w:w="33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04B000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-0.025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E0CA5D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267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4F52CF" w14:textId="58F64F91" w:rsidR="003F47CF" w:rsidRPr="003F47CF" w:rsidRDefault="00E61F4D" w:rsidP="003F47CF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E61F4D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C02DE0" w14:textId="3376F986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ACA6EB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30.186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8C5638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3.90×10</w:t>
            </w: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-08</w:t>
            </w:r>
          </w:p>
        </w:tc>
      </w:tr>
      <w:tr w:rsidR="003F47CF" w14:paraId="36FF7C8F" w14:textId="77777777" w:rsidTr="00691A34">
        <w:trPr>
          <w:cantSplit/>
          <w:trHeight w:val="595"/>
        </w:trPr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9E8964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rs148063610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09AF52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97CF82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45998984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006539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CAAATAAAT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3821FC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C</w:t>
            </w:r>
          </w:p>
        </w:tc>
        <w:tc>
          <w:tcPr>
            <w:tcW w:w="33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7C9811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E27DA6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237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87A3C2" w14:textId="5F6A00E3" w:rsidR="003F47CF" w:rsidRPr="003F47CF" w:rsidRDefault="00583FD3" w:rsidP="003F47CF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E61F4D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FB08FE" w14:textId="5C28B3D4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94E140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41.739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921A16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1.00×10</w:t>
            </w: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-10</w:t>
            </w:r>
          </w:p>
        </w:tc>
      </w:tr>
      <w:tr w:rsidR="003F47CF" w14:paraId="369BD7FA" w14:textId="77777777" w:rsidTr="00691A34">
        <w:trPr>
          <w:cantSplit/>
          <w:trHeight w:val="595"/>
        </w:trPr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5A4721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rs200671503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6773E9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11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D690F6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116817978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83D348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TTA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4D478C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T</w:t>
            </w:r>
          </w:p>
        </w:tc>
        <w:tc>
          <w:tcPr>
            <w:tcW w:w="33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BEB043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-0.050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7CAB1D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79DFE2" w14:textId="02366E66" w:rsidR="003F47CF" w:rsidRPr="003F47CF" w:rsidRDefault="00583FD3" w:rsidP="003F47CF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E61F4D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BD8142" w14:textId="0EA217DB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146F0E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33.634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F56120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6.60×10</w:t>
            </w: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-09</w:t>
            </w:r>
          </w:p>
        </w:tc>
      </w:tr>
      <w:tr w:rsidR="003F47CF" w14:paraId="4E7ED959" w14:textId="77777777" w:rsidTr="00691A34">
        <w:trPr>
          <w:cantSplit/>
          <w:trHeight w:val="595"/>
        </w:trPr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B95303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rs200730299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B24E9D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1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7EC38A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55491853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204B32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C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F16A45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A</w:t>
            </w:r>
          </w:p>
        </w:tc>
        <w:tc>
          <w:tcPr>
            <w:tcW w:w="33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86C03E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-0.037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89F765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194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164529" w14:textId="43DB9B37" w:rsidR="003F47CF" w:rsidRPr="003F47CF" w:rsidRDefault="00583FD3" w:rsidP="003F47CF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E61F4D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E4B49C" w14:textId="0D8ECB34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F19320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46.035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A5ECEB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1.20×10</w:t>
            </w: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-11</w:t>
            </w:r>
          </w:p>
        </w:tc>
      </w:tr>
      <w:tr w:rsidR="003F47CF" w14:paraId="39AB255D" w14:textId="77777777" w:rsidTr="00691A34">
        <w:trPr>
          <w:cantSplit/>
          <w:trHeight w:val="595"/>
        </w:trPr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6518CD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bookmarkStart w:id="4" w:name="OLE_LINK3"/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rs3179865</w:t>
            </w:r>
            <w:bookmarkEnd w:id="4"/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7558C7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6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DB77C7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31324194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8ECA96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A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FEA64D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G</w:t>
            </w:r>
          </w:p>
        </w:tc>
        <w:tc>
          <w:tcPr>
            <w:tcW w:w="33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3E883A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FCF203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398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025A3F" w14:textId="77777777" w:rsidR="003F47CF" w:rsidRDefault="00583FD3" w:rsidP="003F47CF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583FD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HLA-B</w:t>
            </w:r>
            <w:r>
              <w:rPr>
                <w:rFonts w:ascii="Times New Roman" w:eastAsia="等线" w:hAnsi="Times New Roman" w:cs="Times New Roman" w:hint="eastAsia"/>
                <w:noProof/>
                <w:color w:val="000000"/>
                <w:sz w:val="18"/>
                <w:szCs w:val="18"/>
              </w:rPr>
              <w:t>;</w:t>
            </w:r>
          </w:p>
          <w:p w14:paraId="4856264F" w14:textId="47906A88" w:rsidR="00583FD3" w:rsidRPr="003F47CF" w:rsidRDefault="00583FD3" w:rsidP="003F47CF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583FD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MIR6891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DD27DE" w14:textId="03680360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4F5420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95.543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5B3FCC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1.40×10</w:t>
            </w: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-22</w:t>
            </w:r>
          </w:p>
        </w:tc>
      </w:tr>
      <w:tr w:rsidR="003F47CF" w14:paraId="6A7FD5FB" w14:textId="77777777" w:rsidTr="00691A34">
        <w:trPr>
          <w:cantSplit/>
          <w:trHeight w:val="595"/>
        </w:trPr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C539B9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lastRenderedPageBreak/>
              <w:t>rs34955778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445F5A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16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0ABDF7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15139594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265E08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C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F246AD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T</w:t>
            </w:r>
          </w:p>
        </w:tc>
        <w:tc>
          <w:tcPr>
            <w:tcW w:w="33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8E38A8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-0.030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206EC2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420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A4EA50" w14:textId="77777777" w:rsidR="003F47CF" w:rsidRDefault="001A7DDE" w:rsidP="003F47CF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1A7DD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PDXDC1</w:t>
            </w:r>
            <w:r>
              <w:rPr>
                <w:rFonts w:ascii="Times New Roman" w:eastAsia="等线" w:hAnsi="Times New Roman" w:cs="Times New Roman" w:hint="eastAsia"/>
                <w:noProof/>
                <w:color w:val="000000"/>
                <w:sz w:val="18"/>
                <w:szCs w:val="18"/>
              </w:rPr>
              <w:t>;</w:t>
            </w:r>
          </w:p>
          <w:p w14:paraId="5B44B8D0" w14:textId="164C5D22" w:rsidR="001A7DDE" w:rsidRPr="003F47CF" w:rsidRDefault="001A7DDE" w:rsidP="003F47CF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1A7DD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NTAN1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45C744" w14:textId="2C087386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FA5DC8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53.810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ECB8F1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2.20×10</w:t>
            </w: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-13</w:t>
            </w:r>
          </w:p>
        </w:tc>
      </w:tr>
      <w:tr w:rsidR="003F47CF" w14:paraId="5B13ECB9" w14:textId="77777777" w:rsidTr="00691A34">
        <w:trPr>
          <w:cantSplit/>
          <w:trHeight w:val="595"/>
        </w:trPr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40F59F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rs374209699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1B9CC4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11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59FA67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49104677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E7E3CF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GT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1B645A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G</w:t>
            </w:r>
          </w:p>
        </w:tc>
        <w:tc>
          <w:tcPr>
            <w:tcW w:w="33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E5969B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CF7DD8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358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F767D" w14:textId="57E6E3AE" w:rsidR="003F47CF" w:rsidRPr="003F47CF" w:rsidRDefault="001A7DDE" w:rsidP="003F47CF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E61F4D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1B9086" w14:textId="7672FB4B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844258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41.855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F1DF64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9.80×10</w:t>
            </w: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-11</w:t>
            </w:r>
          </w:p>
        </w:tc>
      </w:tr>
      <w:tr w:rsidR="003F47CF" w14:paraId="6B5F6C0A" w14:textId="77777777" w:rsidTr="00691A34">
        <w:trPr>
          <w:cantSplit/>
          <w:trHeight w:val="595"/>
        </w:trPr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6D568A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rs3770586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9DC419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2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78D65C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169828995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C47B1C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T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B3CC66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C</w:t>
            </w:r>
          </w:p>
        </w:tc>
        <w:tc>
          <w:tcPr>
            <w:tcW w:w="33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B515D5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-0.024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136FBB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484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3CE763" w14:textId="4D649FDE" w:rsidR="003F47CF" w:rsidRPr="003F47CF" w:rsidRDefault="00D51D2E" w:rsidP="003F47CF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D51D2E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ABCB11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B25397" w14:textId="36117832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3DAF08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35.483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70A464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2.60×10</w:t>
            </w: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-09</w:t>
            </w:r>
          </w:p>
        </w:tc>
      </w:tr>
      <w:tr w:rsidR="003F47CF" w14:paraId="4524D0E7" w14:textId="77777777" w:rsidTr="00691A34">
        <w:trPr>
          <w:cantSplit/>
          <w:trHeight w:val="595"/>
        </w:trPr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C0A20F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rs3822855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15FEFA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6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E39B61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116316882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CCBAEC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T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2BABAE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G</w:t>
            </w:r>
          </w:p>
        </w:tc>
        <w:tc>
          <w:tcPr>
            <w:tcW w:w="33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65F1AD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F54DEC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401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FB293B" w14:textId="59B15976" w:rsidR="003F47CF" w:rsidRPr="003F47CF" w:rsidRDefault="008A1E0D" w:rsidP="003F47CF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8A1E0D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FRK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BB10F3" w14:textId="568596E8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863FA6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35.479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44A96E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2.60×10</w:t>
            </w: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-09</w:t>
            </w:r>
          </w:p>
        </w:tc>
      </w:tr>
      <w:tr w:rsidR="003F47CF" w14:paraId="67756FBB" w14:textId="77777777" w:rsidTr="00691A34">
        <w:trPr>
          <w:cantSplit/>
          <w:trHeight w:val="595"/>
        </w:trPr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6F15FF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rs4008004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AB9694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9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BC756C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15300968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F178E9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A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B88A30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C</w:t>
            </w:r>
          </w:p>
        </w:tc>
        <w:tc>
          <w:tcPr>
            <w:tcW w:w="33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9A43E9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2BE769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222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03E714" w14:textId="372E29F8" w:rsidR="003F47CF" w:rsidRPr="003F47CF" w:rsidRDefault="008A1E0D" w:rsidP="003F47CF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8A1E0D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TTC39B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596F9A" w14:textId="0769AC4E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1B3EB9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44.330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422440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2.80×10</w:t>
            </w: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-11</w:t>
            </w:r>
          </w:p>
        </w:tc>
      </w:tr>
      <w:tr w:rsidR="003F47CF" w14:paraId="25598D41" w14:textId="77777777" w:rsidTr="00691A34">
        <w:trPr>
          <w:cantSplit/>
          <w:trHeight w:val="595"/>
        </w:trPr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4C59E3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rs534417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212418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1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728343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23784965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22734F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G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AE92F7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A</w:t>
            </w:r>
          </w:p>
        </w:tc>
        <w:tc>
          <w:tcPr>
            <w:tcW w:w="33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48CB79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B2AE35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875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9F6A7" w14:textId="7C7F4552" w:rsidR="003F47CF" w:rsidRPr="003F47CF" w:rsidRDefault="008A1E0D" w:rsidP="003F47CF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8A1E0D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ASAP3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D20B83" w14:textId="3CC4D3B1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10556A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41.444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A99F85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1.20×10</w:t>
            </w: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-10</w:t>
            </w:r>
          </w:p>
        </w:tc>
      </w:tr>
      <w:tr w:rsidR="003F47CF" w14:paraId="2A9A9FE4" w14:textId="77777777" w:rsidTr="00691A34">
        <w:trPr>
          <w:cantSplit/>
          <w:trHeight w:val="595"/>
        </w:trPr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8CCB94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rs55747707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6AEC37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7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F4F922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73037366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0670A2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A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1BC441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G</w:t>
            </w:r>
          </w:p>
        </w:tc>
        <w:tc>
          <w:tcPr>
            <w:tcW w:w="33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44BD71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-0.061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246AFF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204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C2BC32" w14:textId="1DA0ED04" w:rsidR="003F47CF" w:rsidRPr="003F47CF" w:rsidRDefault="009E2EC0" w:rsidP="003F47CF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9E2EC0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MLXIPL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299566" w14:textId="41785E34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553EF4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150.986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5CC266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1.10×10</w:t>
            </w: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-34</w:t>
            </w:r>
          </w:p>
        </w:tc>
      </w:tr>
      <w:tr w:rsidR="003F47CF" w14:paraId="5623BB82" w14:textId="77777777" w:rsidTr="00691A34">
        <w:trPr>
          <w:cantSplit/>
          <w:trHeight w:val="595"/>
        </w:trPr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F4C9B2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rs56322906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EA594D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19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70BC30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11346155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F02F6B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A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57D543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G</w:t>
            </w:r>
          </w:p>
        </w:tc>
        <w:tc>
          <w:tcPr>
            <w:tcW w:w="33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9D70CA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-0.104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FCBC30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A89E9" w14:textId="08ABF9EF" w:rsidR="003F47CF" w:rsidRPr="003F47CF" w:rsidRDefault="009E2EC0" w:rsidP="003F47CF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9E2EC0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DOCK6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CC703A" w14:textId="66BA92B1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FA4566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91.888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453C37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9.20×10</w:t>
            </w: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-22</w:t>
            </w:r>
          </w:p>
        </w:tc>
      </w:tr>
      <w:tr w:rsidR="003F47CF" w14:paraId="4F57A961" w14:textId="77777777" w:rsidTr="00691A34">
        <w:trPr>
          <w:cantSplit/>
          <w:trHeight w:val="595"/>
        </w:trPr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DD468A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rs56325564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E7ED94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17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92319D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45766771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862EA1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A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B77AC0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G</w:t>
            </w:r>
          </w:p>
        </w:tc>
        <w:tc>
          <w:tcPr>
            <w:tcW w:w="33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ED14A8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3E4314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483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E9D8C7" w14:textId="453463A9" w:rsidR="003F47CF" w:rsidRPr="003F47CF" w:rsidRDefault="009E140A" w:rsidP="003F47CF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E61F4D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A02C22" w14:textId="29A981EB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C9F457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36.587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AF54DE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1.50×10</w:t>
            </w: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-09</w:t>
            </w:r>
          </w:p>
        </w:tc>
      </w:tr>
      <w:tr w:rsidR="003F47CF" w14:paraId="3EF6C547" w14:textId="77777777" w:rsidTr="00691A34">
        <w:trPr>
          <w:cantSplit/>
          <w:trHeight w:val="595"/>
        </w:trPr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09DB2E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rs633695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2A77F6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15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48E2C5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58725839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308791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G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CDA403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A</w:t>
            </w:r>
          </w:p>
        </w:tc>
        <w:tc>
          <w:tcPr>
            <w:tcW w:w="33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19D4DD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0810F5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292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FE268A" w14:textId="18D05D0D" w:rsidR="003F47CF" w:rsidRPr="003F47CF" w:rsidRDefault="007078A1" w:rsidP="003F47CF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7078A1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LIPC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7F4557" w14:textId="342E444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941F9B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365.151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8D40AB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2.10×10</w:t>
            </w: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-81</w:t>
            </w:r>
          </w:p>
        </w:tc>
      </w:tr>
      <w:tr w:rsidR="003F47CF" w14:paraId="463981D0" w14:textId="77777777" w:rsidTr="00691A34">
        <w:trPr>
          <w:cantSplit/>
          <w:trHeight w:val="595"/>
        </w:trPr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FAFBFA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rs6602911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A16EBB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13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21A54A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114547372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CF1246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T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FCF426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C</w:t>
            </w:r>
          </w:p>
        </w:tc>
        <w:tc>
          <w:tcPr>
            <w:tcW w:w="33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2F4539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7F795E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360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36E766" w14:textId="2F49BF24" w:rsidR="003F47CF" w:rsidRPr="003F47CF" w:rsidRDefault="007078A1" w:rsidP="003F47CF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7078A1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GAS6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5FE6EF" w14:textId="4A1978AA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2B4C38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45.801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17E1AE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1.30×10</w:t>
            </w: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-11</w:t>
            </w:r>
          </w:p>
        </w:tc>
      </w:tr>
      <w:tr w:rsidR="003F47CF" w14:paraId="3543BCB4" w14:textId="77777777" w:rsidTr="00691A34">
        <w:trPr>
          <w:cantSplit/>
          <w:trHeight w:val="595"/>
        </w:trPr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35EBD9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rs72235114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A5A1CC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19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3CF145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45444524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009599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CT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77C488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C</w:t>
            </w:r>
          </w:p>
        </w:tc>
        <w:tc>
          <w:tcPr>
            <w:tcW w:w="33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BB66DA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65B1D4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295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3531F" w14:textId="29BE280F" w:rsidR="003F47CF" w:rsidRPr="003F47CF" w:rsidRDefault="007078A1" w:rsidP="003F47CF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E61F4D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63FCC9" w14:textId="2B58257F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E5A502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95.014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F7E61E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1.90×10</w:t>
            </w: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-22</w:t>
            </w:r>
          </w:p>
        </w:tc>
      </w:tr>
      <w:tr w:rsidR="003F47CF" w14:paraId="235558D1" w14:textId="77777777" w:rsidTr="00691A34">
        <w:trPr>
          <w:cantSplit/>
          <w:trHeight w:val="595"/>
        </w:trPr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2AB2662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rs72997616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EC41BF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11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A3312A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75474195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A1F94B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A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E56E57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C</w:t>
            </w:r>
          </w:p>
        </w:tc>
        <w:tc>
          <w:tcPr>
            <w:tcW w:w="33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C6CD02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-0.066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B3918E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6618F2" w14:textId="52B6D507" w:rsidR="003F47CF" w:rsidRPr="003F47CF" w:rsidRDefault="007078A1" w:rsidP="003F47CF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7078A1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DGAT2-DT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E3C787" w14:textId="67B8D23B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6A892C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91.960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1D0BAB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8.80×10</w:t>
            </w: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-22</w:t>
            </w:r>
          </w:p>
        </w:tc>
      </w:tr>
      <w:tr w:rsidR="003F47CF" w14:paraId="7393984F" w14:textId="77777777" w:rsidTr="00691A34">
        <w:trPr>
          <w:cantSplit/>
          <w:trHeight w:val="595"/>
        </w:trPr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3D1E86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rs76116020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C8B0ED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16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38616C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69385641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FE204F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G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2A59C2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A</w:t>
            </w:r>
          </w:p>
        </w:tc>
        <w:tc>
          <w:tcPr>
            <w:tcW w:w="33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C22B70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-0.059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0937DC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F5189" w14:textId="013E9314" w:rsidR="003F47CF" w:rsidRPr="003F47CF" w:rsidRDefault="007078A1" w:rsidP="003F47CF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7078A1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TMED6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B0DA66" w14:textId="3FD7CAE4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B74EFA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36.283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5D9114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1.70×10</w:t>
            </w: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-09</w:t>
            </w:r>
          </w:p>
        </w:tc>
      </w:tr>
      <w:tr w:rsidR="003F47CF" w14:paraId="0DBCBD3D" w14:textId="77777777" w:rsidTr="00691A34">
        <w:trPr>
          <w:cantSplit/>
          <w:trHeight w:val="595"/>
        </w:trPr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470C35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rs77960347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AC0A52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18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14C70E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47109955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252F16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G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8C5861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A</w:t>
            </w:r>
          </w:p>
        </w:tc>
        <w:tc>
          <w:tcPr>
            <w:tcW w:w="33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273E9B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273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999115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3CC2F9" w14:textId="683F1208" w:rsidR="003F47CF" w:rsidRPr="003F47CF" w:rsidRDefault="00C55503" w:rsidP="003F47CF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C5550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LIPG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5FB0A1" w14:textId="1937E444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07D216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243.345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138406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7.30×10</w:t>
            </w: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-55</w:t>
            </w:r>
          </w:p>
        </w:tc>
      </w:tr>
      <w:tr w:rsidR="003F47CF" w14:paraId="4231FC01" w14:textId="77777777" w:rsidTr="00691A34">
        <w:trPr>
          <w:cantSplit/>
          <w:trHeight w:val="595"/>
        </w:trPr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B48595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rs79834165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75765A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6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4A30A4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34889423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38C42A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C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CA6F21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T</w:t>
            </w:r>
          </w:p>
        </w:tc>
        <w:tc>
          <w:tcPr>
            <w:tcW w:w="33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15FFCE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-0.067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03723B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68AF3F" w14:textId="2FE65B33" w:rsidR="003F47CF" w:rsidRPr="003F47CF" w:rsidRDefault="00770D2F" w:rsidP="003F47CF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770D2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ANKS1A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420698" w14:textId="06107BC4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03C1CD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36.840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2E7B02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1.30×10</w:t>
            </w: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-09</w:t>
            </w:r>
          </w:p>
        </w:tc>
      </w:tr>
      <w:tr w:rsidR="003F47CF" w14:paraId="03019812" w14:textId="77777777" w:rsidTr="00691A34">
        <w:trPr>
          <w:cantSplit/>
          <w:trHeight w:val="595"/>
        </w:trPr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9D8B02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rs870526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EA7AA2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2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6F6773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20369562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E09560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T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CF3B3F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C</w:t>
            </w:r>
          </w:p>
        </w:tc>
        <w:tc>
          <w:tcPr>
            <w:tcW w:w="33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20C2A4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-0.033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D7F6DB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521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3A5363" w14:textId="4A8296A7" w:rsidR="003F47CF" w:rsidRPr="003F47CF" w:rsidRDefault="00770D2F" w:rsidP="003F47CF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E61F4D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25EAE7" w14:textId="6817E1B2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B1745D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66.355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C9E275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3.80×10</w:t>
            </w: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-16</w:t>
            </w:r>
          </w:p>
        </w:tc>
      </w:tr>
      <w:tr w:rsidR="003F47CF" w14:paraId="753EFDFF" w14:textId="77777777" w:rsidTr="00691A34">
        <w:trPr>
          <w:cantSplit/>
          <w:trHeight w:val="595"/>
        </w:trPr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339DCA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rs9304381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393184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18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2D6B58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47158234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7BF95E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T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1A6249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C</w:t>
            </w:r>
          </w:p>
        </w:tc>
        <w:tc>
          <w:tcPr>
            <w:tcW w:w="33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39943D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F8BC9B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818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87B22" w14:textId="49503602" w:rsidR="003F47CF" w:rsidRPr="003F47CF" w:rsidRDefault="00770D2F" w:rsidP="003F47CF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770D2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LOC105372112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6854FB" w14:textId="139DE21F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9116C0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198.722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227713" w14:textId="77777777" w:rsidR="003F47CF" w:rsidRPr="003F47CF" w:rsidRDefault="003F47CF" w:rsidP="004817CC">
            <w:pPr>
              <w:spacing w:after="0"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</w:pP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</w:rPr>
              <w:t>4.00×10</w:t>
            </w:r>
            <w:r w:rsidRPr="003F47C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-45</w:t>
            </w:r>
          </w:p>
        </w:tc>
      </w:tr>
    </w:tbl>
    <w:p w14:paraId="0CB344B5" w14:textId="731DDFAC" w:rsidR="00B85436" w:rsidRPr="00691A34" w:rsidRDefault="00B85436" w:rsidP="00B85436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bidi="en-US"/>
        </w:rPr>
      </w:pPr>
    </w:p>
    <w:sectPr w:rsidR="00B85436" w:rsidRPr="00691A34" w:rsidSect="00C069DE">
      <w:footerReference w:type="even" r:id="rId8"/>
      <w:footerReference w:type="default" r:id="rId9"/>
      <w:pgSz w:w="11906" w:h="16838" w:code="9"/>
      <w:pgMar w:top="1140" w:right="1077" w:bottom="1140" w:left="1077" w:header="284" w:footer="510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E63A33" w14:textId="77777777" w:rsidR="0059555D" w:rsidRDefault="0059555D">
      <w:pPr>
        <w:spacing w:after="0" w:line="240" w:lineRule="auto"/>
      </w:pPr>
      <w:r>
        <w:separator/>
      </w:r>
    </w:p>
  </w:endnote>
  <w:endnote w:type="continuationSeparator" w:id="0">
    <w:p w14:paraId="79B1B30C" w14:textId="77777777" w:rsidR="0059555D" w:rsidRDefault="005955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988853779"/>
      <w:docPartObj>
        <w:docPartGallery w:val="Page Numbers (Bottom of Page)"/>
        <w:docPartUnique/>
      </w:docPartObj>
    </w:sdtPr>
    <w:sdtContent>
      <w:p w14:paraId="36A982C8" w14:textId="158F9486" w:rsidR="007E2436" w:rsidRDefault="00000000">
        <w:pPr>
          <w:pStyle w:val="a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E2436">
          <w:rPr>
            <w:noProof/>
          </w:rPr>
          <w:t>20</w:t>
        </w:r>
        <w:r>
          <w:fldChar w:fldCharType="end"/>
        </w:r>
      </w:p>
    </w:sdtContent>
  </w:sdt>
  <w:p w14:paraId="3B741910" w14:textId="77777777" w:rsidR="007E2436" w:rsidRDefault="007E2436">
    <w:pPr>
      <w:pStyle w:val="a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3317665"/>
      <w:docPartObj>
        <w:docPartGallery w:val="Page Numbers (Bottom of Page)"/>
        <w:docPartUnique/>
      </w:docPartObj>
    </w:sdtPr>
    <w:sdtContent>
      <w:p w14:paraId="43F7C15E" w14:textId="6B6D85D8" w:rsidR="007E2436" w:rsidRDefault="00000000">
        <w:pPr>
          <w:pStyle w:val="a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61F72" w:rsidRPr="00961F72">
          <w:rPr>
            <w:noProof/>
          </w:rPr>
          <w:t>21</w:t>
        </w:r>
        <w:r>
          <w:fldChar w:fldCharType="end"/>
        </w:r>
      </w:p>
    </w:sdtContent>
  </w:sdt>
  <w:p w14:paraId="56CE544C" w14:textId="77777777" w:rsidR="007E2436" w:rsidRDefault="007E2436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E74EB6" w14:textId="77777777" w:rsidR="0059555D" w:rsidRDefault="0059555D">
      <w:pPr>
        <w:spacing w:after="0" w:line="240" w:lineRule="auto"/>
      </w:pPr>
      <w:r>
        <w:separator/>
      </w:r>
    </w:p>
  </w:footnote>
  <w:footnote w:type="continuationSeparator" w:id="0">
    <w:p w14:paraId="47BD0149" w14:textId="77777777" w:rsidR="0059555D" w:rsidRDefault="005955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3C46D00"/>
    <w:multiLevelType w:val="hybridMultilevel"/>
    <w:tmpl w:val="8F4A89D6"/>
    <w:lvl w:ilvl="0" w:tplc="BE64A67C">
      <w:start w:val="1"/>
      <w:numFmt w:val="decimal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95869958" w:tentative="1">
      <w:start w:val="1"/>
      <w:numFmt w:val="lowerLetter"/>
      <w:lvlText w:val="%2."/>
      <w:lvlJc w:val="left"/>
      <w:pPr>
        <w:ind w:left="1440" w:hanging="360"/>
      </w:pPr>
    </w:lvl>
    <w:lvl w:ilvl="2" w:tplc="3406494E" w:tentative="1">
      <w:start w:val="1"/>
      <w:numFmt w:val="lowerRoman"/>
      <w:lvlText w:val="%3."/>
      <w:lvlJc w:val="right"/>
      <w:pPr>
        <w:ind w:left="2160" w:hanging="180"/>
      </w:pPr>
    </w:lvl>
    <w:lvl w:ilvl="3" w:tplc="C896A664" w:tentative="1">
      <w:start w:val="1"/>
      <w:numFmt w:val="decimal"/>
      <w:lvlText w:val="%4."/>
      <w:lvlJc w:val="left"/>
      <w:pPr>
        <w:ind w:left="2880" w:hanging="360"/>
      </w:pPr>
    </w:lvl>
    <w:lvl w:ilvl="4" w:tplc="E5BCDFEC" w:tentative="1">
      <w:start w:val="1"/>
      <w:numFmt w:val="lowerLetter"/>
      <w:lvlText w:val="%5."/>
      <w:lvlJc w:val="left"/>
      <w:pPr>
        <w:ind w:left="3600" w:hanging="360"/>
      </w:pPr>
    </w:lvl>
    <w:lvl w:ilvl="5" w:tplc="EFD43696" w:tentative="1">
      <w:start w:val="1"/>
      <w:numFmt w:val="lowerRoman"/>
      <w:lvlText w:val="%6."/>
      <w:lvlJc w:val="right"/>
      <w:pPr>
        <w:ind w:left="4320" w:hanging="180"/>
      </w:pPr>
    </w:lvl>
    <w:lvl w:ilvl="6" w:tplc="71240DF2" w:tentative="1">
      <w:start w:val="1"/>
      <w:numFmt w:val="decimal"/>
      <w:lvlText w:val="%7."/>
      <w:lvlJc w:val="left"/>
      <w:pPr>
        <w:ind w:left="5040" w:hanging="360"/>
      </w:pPr>
    </w:lvl>
    <w:lvl w:ilvl="7" w:tplc="7D9AEC32" w:tentative="1">
      <w:start w:val="1"/>
      <w:numFmt w:val="lowerLetter"/>
      <w:lvlText w:val="%8."/>
      <w:lvlJc w:val="left"/>
      <w:pPr>
        <w:ind w:left="5760" w:hanging="360"/>
      </w:pPr>
    </w:lvl>
    <w:lvl w:ilvl="8" w:tplc="BCF8277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B468F5"/>
    <w:multiLevelType w:val="hybridMultilevel"/>
    <w:tmpl w:val="CD3E7292"/>
    <w:lvl w:ilvl="0" w:tplc="E74AB992">
      <w:start w:val="1"/>
      <w:numFmt w:val="bullet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98E88314" w:tentative="1">
      <w:start w:val="1"/>
      <w:numFmt w:val="lowerLetter"/>
      <w:lvlText w:val="%2."/>
      <w:lvlJc w:val="left"/>
      <w:pPr>
        <w:ind w:left="1440" w:hanging="360"/>
      </w:pPr>
    </w:lvl>
    <w:lvl w:ilvl="2" w:tplc="12C20082" w:tentative="1">
      <w:start w:val="1"/>
      <w:numFmt w:val="lowerRoman"/>
      <w:lvlText w:val="%3."/>
      <w:lvlJc w:val="right"/>
      <w:pPr>
        <w:ind w:left="2160" w:hanging="180"/>
      </w:pPr>
    </w:lvl>
    <w:lvl w:ilvl="3" w:tplc="F3709C06" w:tentative="1">
      <w:start w:val="1"/>
      <w:numFmt w:val="decimal"/>
      <w:lvlText w:val="%4."/>
      <w:lvlJc w:val="left"/>
      <w:pPr>
        <w:ind w:left="2880" w:hanging="360"/>
      </w:pPr>
    </w:lvl>
    <w:lvl w:ilvl="4" w:tplc="3F3C305A" w:tentative="1">
      <w:start w:val="1"/>
      <w:numFmt w:val="lowerLetter"/>
      <w:lvlText w:val="%5."/>
      <w:lvlJc w:val="left"/>
      <w:pPr>
        <w:ind w:left="3600" w:hanging="360"/>
      </w:pPr>
    </w:lvl>
    <w:lvl w:ilvl="5" w:tplc="723CF6BC" w:tentative="1">
      <w:start w:val="1"/>
      <w:numFmt w:val="lowerRoman"/>
      <w:lvlText w:val="%6."/>
      <w:lvlJc w:val="right"/>
      <w:pPr>
        <w:ind w:left="4320" w:hanging="180"/>
      </w:pPr>
    </w:lvl>
    <w:lvl w:ilvl="6" w:tplc="2F2E3D62" w:tentative="1">
      <w:start w:val="1"/>
      <w:numFmt w:val="decimal"/>
      <w:lvlText w:val="%7."/>
      <w:lvlJc w:val="left"/>
      <w:pPr>
        <w:ind w:left="5040" w:hanging="360"/>
      </w:pPr>
    </w:lvl>
    <w:lvl w:ilvl="7" w:tplc="66DEC00C" w:tentative="1">
      <w:start w:val="1"/>
      <w:numFmt w:val="lowerLetter"/>
      <w:lvlText w:val="%8."/>
      <w:lvlJc w:val="left"/>
      <w:pPr>
        <w:ind w:left="5760" w:hanging="360"/>
      </w:pPr>
    </w:lvl>
    <w:lvl w:ilvl="8" w:tplc="19AA02B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6425F3"/>
    <w:multiLevelType w:val="hybridMultilevel"/>
    <w:tmpl w:val="11402924"/>
    <w:lvl w:ilvl="0" w:tplc="35CC22E4">
      <w:start w:val="1"/>
      <w:numFmt w:val="decimal"/>
      <w:lvlText w:val="%1."/>
      <w:lvlJc w:val="left"/>
      <w:pPr>
        <w:ind w:left="862" w:hanging="360"/>
      </w:pPr>
    </w:lvl>
    <w:lvl w:ilvl="1" w:tplc="DECA9172" w:tentative="1">
      <w:start w:val="1"/>
      <w:numFmt w:val="lowerLetter"/>
      <w:lvlText w:val="%2."/>
      <w:lvlJc w:val="left"/>
      <w:pPr>
        <w:ind w:left="1582" w:hanging="360"/>
      </w:pPr>
    </w:lvl>
    <w:lvl w:ilvl="2" w:tplc="63F88D6E" w:tentative="1">
      <w:start w:val="1"/>
      <w:numFmt w:val="lowerRoman"/>
      <w:lvlText w:val="%3."/>
      <w:lvlJc w:val="right"/>
      <w:pPr>
        <w:ind w:left="2302" w:hanging="180"/>
      </w:pPr>
    </w:lvl>
    <w:lvl w:ilvl="3" w:tplc="4F0A85D4" w:tentative="1">
      <w:start w:val="1"/>
      <w:numFmt w:val="decimal"/>
      <w:lvlText w:val="%4."/>
      <w:lvlJc w:val="left"/>
      <w:pPr>
        <w:ind w:left="3022" w:hanging="360"/>
      </w:pPr>
    </w:lvl>
    <w:lvl w:ilvl="4" w:tplc="B73ABFE6" w:tentative="1">
      <w:start w:val="1"/>
      <w:numFmt w:val="lowerLetter"/>
      <w:lvlText w:val="%5."/>
      <w:lvlJc w:val="left"/>
      <w:pPr>
        <w:ind w:left="3742" w:hanging="360"/>
      </w:pPr>
    </w:lvl>
    <w:lvl w:ilvl="5" w:tplc="52864D92" w:tentative="1">
      <w:start w:val="1"/>
      <w:numFmt w:val="lowerRoman"/>
      <w:lvlText w:val="%6."/>
      <w:lvlJc w:val="right"/>
      <w:pPr>
        <w:ind w:left="4462" w:hanging="180"/>
      </w:pPr>
    </w:lvl>
    <w:lvl w:ilvl="6" w:tplc="5A76D4CC" w:tentative="1">
      <w:start w:val="1"/>
      <w:numFmt w:val="decimal"/>
      <w:lvlText w:val="%7."/>
      <w:lvlJc w:val="left"/>
      <w:pPr>
        <w:ind w:left="5182" w:hanging="360"/>
      </w:pPr>
    </w:lvl>
    <w:lvl w:ilvl="7" w:tplc="1EF2B460" w:tentative="1">
      <w:start w:val="1"/>
      <w:numFmt w:val="lowerLetter"/>
      <w:lvlText w:val="%8."/>
      <w:lvlJc w:val="left"/>
      <w:pPr>
        <w:ind w:left="5902" w:hanging="360"/>
      </w:pPr>
    </w:lvl>
    <w:lvl w:ilvl="8" w:tplc="6A465A7C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3" w15:restartNumberingAfterBreak="0">
    <w:nsid w:val="1A98615A"/>
    <w:multiLevelType w:val="hybridMultilevel"/>
    <w:tmpl w:val="89028CFA"/>
    <w:lvl w:ilvl="0" w:tplc="08C015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98A6933E" w:tentative="1">
      <w:start w:val="1"/>
      <w:numFmt w:val="lowerLetter"/>
      <w:lvlText w:val="%2)"/>
      <w:lvlJc w:val="left"/>
      <w:pPr>
        <w:ind w:left="840" w:hanging="420"/>
      </w:pPr>
    </w:lvl>
    <w:lvl w:ilvl="2" w:tplc="4802C3C0" w:tentative="1">
      <w:start w:val="1"/>
      <w:numFmt w:val="lowerRoman"/>
      <w:lvlText w:val="%3."/>
      <w:lvlJc w:val="right"/>
      <w:pPr>
        <w:ind w:left="1260" w:hanging="420"/>
      </w:pPr>
    </w:lvl>
    <w:lvl w:ilvl="3" w:tplc="2EC0FE36" w:tentative="1">
      <w:start w:val="1"/>
      <w:numFmt w:val="decimal"/>
      <w:lvlText w:val="%4."/>
      <w:lvlJc w:val="left"/>
      <w:pPr>
        <w:ind w:left="1680" w:hanging="420"/>
      </w:pPr>
    </w:lvl>
    <w:lvl w:ilvl="4" w:tplc="07BAB3D8" w:tentative="1">
      <w:start w:val="1"/>
      <w:numFmt w:val="lowerLetter"/>
      <w:lvlText w:val="%5)"/>
      <w:lvlJc w:val="left"/>
      <w:pPr>
        <w:ind w:left="2100" w:hanging="420"/>
      </w:pPr>
    </w:lvl>
    <w:lvl w:ilvl="5" w:tplc="F20C7876" w:tentative="1">
      <w:start w:val="1"/>
      <w:numFmt w:val="lowerRoman"/>
      <w:lvlText w:val="%6."/>
      <w:lvlJc w:val="right"/>
      <w:pPr>
        <w:ind w:left="2520" w:hanging="420"/>
      </w:pPr>
    </w:lvl>
    <w:lvl w:ilvl="6" w:tplc="BA0E2674" w:tentative="1">
      <w:start w:val="1"/>
      <w:numFmt w:val="decimal"/>
      <w:lvlText w:val="%7."/>
      <w:lvlJc w:val="left"/>
      <w:pPr>
        <w:ind w:left="2940" w:hanging="420"/>
      </w:pPr>
    </w:lvl>
    <w:lvl w:ilvl="7" w:tplc="8C644486" w:tentative="1">
      <w:start w:val="1"/>
      <w:numFmt w:val="lowerLetter"/>
      <w:lvlText w:val="%8)"/>
      <w:lvlJc w:val="left"/>
      <w:pPr>
        <w:ind w:left="3360" w:hanging="420"/>
      </w:pPr>
    </w:lvl>
    <w:lvl w:ilvl="8" w:tplc="53FECF84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E0C6F5D"/>
    <w:multiLevelType w:val="hybridMultilevel"/>
    <w:tmpl w:val="8BFE0D56"/>
    <w:lvl w:ilvl="0" w:tplc="A2763B04">
      <w:start w:val="1"/>
      <w:numFmt w:val="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825A41E0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B21424A6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769226DA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EA12569C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364C610A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1F8204DA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9396461E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7F7C36A6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5" w15:restartNumberingAfterBreak="0">
    <w:nsid w:val="1FC80097"/>
    <w:multiLevelType w:val="hybridMultilevel"/>
    <w:tmpl w:val="DE12E9C8"/>
    <w:lvl w:ilvl="0" w:tplc="B9A8DCD8">
      <w:start w:val="1"/>
      <w:numFmt w:val="decimal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EA36B7DC" w:tentative="1">
      <w:start w:val="1"/>
      <w:numFmt w:val="lowerLetter"/>
      <w:lvlText w:val="%2."/>
      <w:lvlJc w:val="left"/>
      <w:pPr>
        <w:ind w:left="1440" w:hanging="360"/>
      </w:pPr>
    </w:lvl>
    <w:lvl w:ilvl="2" w:tplc="07E09C42" w:tentative="1">
      <w:start w:val="1"/>
      <w:numFmt w:val="lowerRoman"/>
      <w:lvlText w:val="%3."/>
      <w:lvlJc w:val="right"/>
      <w:pPr>
        <w:ind w:left="2160" w:hanging="180"/>
      </w:pPr>
    </w:lvl>
    <w:lvl w:ilvl="3" w:tplc="1DD6F46E" w:tentative="1">
      <w:start w:val="1"/>
      <w:numFmt w:val="decimal"/>
      <w:lvlText w:val="%4."/>
      <w:lvlJc w:val="left"/>
      <w:pPr>
        <w:ind w:left="2880" w:hanging="360"/>
      </w:pPr>
    </w:lvl>
    <w:lvl w:ilvl="4" w:tplc="9F783BE0" w:tentative="1">
      <w:start w:val="1"/>
      <w:numFmt w:val="lowerLetter"/>
      <w:lvlText w:val="%5."/>
      <w:lvlJc w:val="left"/>
      <w:pPr>
        <w:ind w:left="3600" w:hanging="360"/>
      </w:pPr>
    </w:lvl>
    <w:lvl w:ilvl="5" w:tplc="616E1D58" w:tentative="1">
      <w:start w:val="1"/>
      <w:numFmt w:val="lowerRoman"/>
      <w:lvlText w:val="%6."/>
      <w:lvlJc w:val="right"/>
      <w:pPr>
        <w:ind w:left="4320" w:hanging="180"/>
      </w:pPr>
    </w:lvl>
    <w:lvl w:ilvl="6" w:tplc="FC725EF8" w:tentative="1">
      <w:start w:val="1"/>
      <w:numFmt w:val="decimal"/>
      <w:lvlText w:val="%7."/>
      <w:lvlJc w:val="left"/>
      <w:pPr>
        <w:ind w:left="5040" w:hanging="360"/>
      </w:pPr>
    </w:lvl>
    <w:lvl w:ilvl="7" w:tplc="AF5E4920" w:tentative="1">
      <w:start w:val="1"/>
      <w:numFmt w:val="lowerLetter"/>
      <w:lvlText w:val="%8."/>
      <w:lvlJc w:val="left"/>
      <w:pPr>
        <w:ind w:left="5760" w:hanging="360"/>
      </w:pPr>
    </w:lvl>
    <w:lvl w:ilvl="8" w:tplc="BF2C6CE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0A245F"/>
    <w:multiLevelType w:val="hybridMultilevel"/>
    <w:tmpl w:val="29E20A30"/>
    <w:lvl w:ilvl="0" w:tplc="099E7666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81A29E74" w:tentative="1">
      <w:start w:val="1"/>
      <w:numFmt w:val="lowerLetter"/>
      <w:lvlText w:val="%2."/>
      <w:lvlJc w:val="left"/>
      <w:pPr>
        <w:ind w:left="1440" w:hanging="360"/>
      </w:pPr>
    </w:lvl>
    <w:lvl w:ilvl="2" w:tplc="4CDACF30" w:tentative="1">
      <w:start w:val="1"/>
      <w:numFmt w:val="lowerRoman"/>
      <w:lvlText w:val="%3."/>
      <w:lvlJc w:val="right"/>
      <w:pPr>
        <w:ind w:left="2160" w:hanging="180"/>
      </w:pPr>
    </w:lvl>
    <w:lvl w:ilvl="3" w:tplc="F51E1178" w:tentative="1">
      <w:start w:val="1"/>
      <w:numFmt w:val="decimal"/>
      <w:lvlText w:val="%4."/>
      <w:lvlJc w:val="left"/>
      <w:pPr>
        <w:ind w:left="2880" w:hanging="360"/>
      </w:pPr>
    </w:lvl>
    <w:lvl w:ilvl="4" w:tplc="8452C57A" w:tentative="1">
      <w:start w:val="1"/>
      <w:numFmt w:val="lowerLetter"/>
      <w:lvlText w:val="%5."/>
      <w:lvlJc w:val="left"/>
      <w:pPr>
        <w:ind w:left="3600" w:hanging="360"/>
      </w:pPr>
    </w:lvl>
    <w:lvl w:ilvl="5" w:tplc="666C96C0" w:tentative="1">
      <w:start w:val="1"/>
      <w:numFmt w:val="lowerRoman"/>
      <w:lvlText w:val="%6."/>
      <w:lvlJc w:val="right"/>
      <w:pPr>
        <w:ind w:left="4320" w:hanging="180"/>
      </w:pPr>
    </w:lvl>
    <w:lvl w:ilvl="6" w:tplc="AA5CF7F8" w:tentative="1">
      <w:start w:val="1"/>
      <w:numFmt w:val="decimal"/>
      <w:lvlText w:val="%7."/>
      <w:lvlJc w:val="left"/>
      <w:pPr>
        <w:ind w:left="5040" w:hanging="360"/>
      </w:pPr>
    </w:lvl>
    <w:lvl w:ilvl="7" w:tplc="AF7EDFD6" w:tentative="1">
      <w:start w:val="1"/>
      <w:numFmt w:val="lowerLetter"/>
      <w:lvlText w:val="%8."/>
      <w:lvlJc w:val="left"/>
      <w:pPr>
        <w:ind w:left="5760" w:hanging="360"/>
      </w:pPr>
    </w:lvl>
    <w:lvl w:ilvl="8" w:tplc="C3F2937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05051C"/>
    <w:multiLevelType w:val="hybridMultilevel"/>
    <w:tmpl w:val="D6480D34"/>
    <w:lvl w:ilvl="0" w:tplc="574096CC">
      <w:start w:val="1"/>
      <w:numFmt w:val="decimal"/>
      <w:lvlText w:val="%1."/>
      <w:lvlJc w:val="left"/>
      <w:pPr>
        <w:ind w:left="1429" w:hanging="360"/>
      </w:pPr>
    </w:lvl>
    <w:lvl w:ilvl="1" w:tplc="8682C8C0" w:tentative="1">
      <w:start w:val="1"/>
      <w:numFmt w:val="lowerLetter"/>
      <w:lvlText w:val="%2."/>
      <w:lvlJc w:val="left"/>
      <w:pPr>
        <w:ind w:left="2149" w:hanging="360"/>
      </w:pPr>
    </w:lvl>
    <w:lvl w:ilvl="2" w:tplc="FDFAE2FC" w:tentative="1">
      <w:start w:val="1"/>
      <w:numFmt w:val="lowerRoman"/>
      <w:lvlText w:val="%3."/>
      <w:lvlJc w:val="right"/>
      <w:pPr>
        <w:ind w:left="2869" w:hanging="180"/>
      </w:pPr>
    </w:lvl>
    <w:lvl w:ilvl="3" w:tplc="80C2FD92" w:tentative="1">
      <w:start w:val="1"/>
      <w:numFmt w:val="decimal"/>
      <w:lvlText w:val="%4."/>
      <w:lvlJc w:val="left"/>
      <w:pPr>
        <w:ind w:left="3589" w:hanging="360"/>
      </w:pPr>
    </w:lvl>
    <w:lvl w:ilvl="4" w:tplc="6D1C2680" w:tentative="1">
      <w:start w:val="1"/>
      <w:numFmt w:val="lowerLetter"/>
      <w:lvlText w:val="%5."/>
      <w:lvlJc w:val="left"/>
      <w:pPr>
        <w:ind w:left="4309" w:hanging="360"/>
      </w:pPr>
    </w:lvl>
    <w:lvl w:ilvl="5" w:tplc="7CD6A652" w:tentative="1">
      <w:start w:val="1"/>
      <w:numFmt w:val="lowerRoman"/>
      <w:lvlText w:val="%6."/>
      <w:lvlJc w:val="right"/>
      <w:pPr>
        <w:ind w:left="5029" w:hanging="180"/>
      </w:pPr>
    </w:lvl>
    <w:lvl w:ilvl="6" w:tplc="3F0AE44A" w:tentative="1">
      <w:start w:val="1"/>
      <w:numFmt w:val="decimal"/>
      <w:lvlText w:val="%7."/>
      <w:lvlJc w:val="left"/>
      <w:pPr>
        <w:ind w:left="5749" w:hanging="360"/>
      </w:pPr>
    </w:lvl>
    <w:lvl w:ilvl="7" w:tplc="7CE28F0A" w:tentative="1">
      <w:start w:val="1"/>
      <w:numFmt w:val="lowerLetter"/>
      <w:lvlText w:val="%8."/>
      <w:lvlJc w:val="left"/>
      <w:pPr>
        <w:ind w:left="6469" w:hanging="360"/>
      </w:pPr>
    </w:lvl>
    <w:lvl w:ilvl="8" w:tplc="EAE010C6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8" w15:restartNumberingAfterBreak="0">
    <w:nsid w:val="282E1BA0"/>
    <w:multiLevelType w:val="hybridMultilevel"/>
    <w:tmpl w:val="EF3C6AC6"/>
    <w:lvl w:ilvl="0" w:tplc="55F89688">
      <w:start w:val="1"/>
      <w:numFmt w:val="decimal"/>
      <w:lvlText w:val="%1."/>
      <w:lvlJc w:val="left"/>
      <w:pPr>
        <w:ind w:left="720" w:hanging="360"/>
      </w:pPr>
    </w:lvl>
    <w:lvl w:ilvl="1" w:tplc="5B08A81A" w:tentative="1">
      <w:start w:val="1"/>
      <w:numFmt w:val="lowerLetter"/>
      <w:lvlText w:val="%2."/>
      <w:lvlJc w:val="left"/>
      <w:pPr>
        <w:ind w:left="1440" w:hanging="360"/>
      </w:pPr>
    </w:lvl>
    <w:lvl w:ilvl="2" w:tplc="A204EFCC" w:tentative="1">
      <w:start w:val="1"/>
      <w:numFmt w:val="lowerRoman"/>
      <w:lvlText w:val="%3."/>
      <w:lvlJc w:val="right"/>
      <w:pPr>
        <w:ind w:left="2160" w:hanging="180"/>
      </w:pPr>
    </w:lvl>
    <w:lvl w:ilvl="3" w:tplc="F12A7840" w:tentative="1">
      <w:start w:val="1"/>
      <w:numFmt w:val="decimal"/>
      <w:lvlText w:val="%4."/>
      <w:lvlJc w:val="left"/>
      <w:pPr>
        <w:ind w:left="2880" w:hanging="360"/>
      </w:pPr>
    </w:lvl>
    <w:lvl w:ilvl="4" w:tplc="B83EC0CA" w:tentative="1">
      <w:start w:val="1"/>
      <w:numFmt w:val="lowerLetter"/>
      <w:lvlText w:val="%5."/>
      <w:lvlJc w:val="left"/>
      <w:pPr>
        <w:ind w:left="3600" w:hanging="360"/>
      </w:pPr>
    </w:lvl>
    <w:lvl w:ilvl="5" w:tplc="BE9CDD68" w:tentative="1">
      <w:start w:val="1"/>
      <w:numFmt w:val="lowerRoman"/>
      <w:lvlText w:val="%6."/>
      <w:lvlJc w:val="right"/>
      <w:pPr>
        <w:ind w:left="4320" w:hanging="180"/>
      </w:pPr>
    </w:lvl>
    <w:lvl w:ilvl="6" w:tplc="65B2F478" w:tentative="1">
      <w:start w:val="1"/>
      <w:numFmt w:val="decimal"/>
      <w:lvlText w:val="%7."/>
      <w:lvlJc w:val="left"/>
      <w:pPr>
        <w:ind w:left="5040" w:hanging="360"/>
      </w:pPr>
    </w:lvl>
    <w:lvl w:ilvl="7" w:tplc="482AEFC2" w:tentative="1">
      <w:start w:val="1"/>
      <w:numFmt w:val="lowerLetter"/>
      <w:lvlText w:val="%8."/>
      <w:lvlJc w:val="left"/>
      <w:pPr>
        <w:ind w:left="5760" w:hanging="360"/>
      </w:pPr>
    </w:lvl>
    <w:lvl w:ilvl="8" w:tplc="97EA650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E077B56"/>
    <w:multiLevelType w:val="hybridMultilevel"/>
    <w:tmpl w:val="469AF762"/>
    <w:lvl w:ilvl="0" w:tplc="9EB04B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C6868284" w:tentative="1">
      <w:start w:val="1"/>
      <w:numFmt w:val="lowerLetter"/>
      <w:lvlText w:val="%2)"/>
      <w:lvlJc w:val="left"/>
      <w:pPr>
        <w:ind w:left="840" w:hanging="420"/>
      </w:pPr>
    </w:lvl>
    <w:lvl w:ilvl="2" w:tplc="9BDCC3E4" w:tentative="1">
      <w:start w:val="1"/>
      <w:numFmt w:val="lowerRoman"/>
      <w:lvlText w:val="%3."/>
      <w:lvlJc w:val="right"/>
      <w:pPr>
        <w:ind w:left="1260" w:hanging="420"/>
      </w:pPr>
    </w:lvl>
    <w:lvl w:ilvl="3" w:tplc="AF18E298" w:tentative="1">
      <w:start w:val="1"/>
      <w:numFmt w:val="decimal"/>
      <w:lvlText w:val="%4."/>
      <w:lvlJc w:val="left"/>
      <w:pPr>
        <w:ind w:left="1680" w:hanging="420"/>
      </w:pPr>
    </w:lvl>
    <w:lvl w:ilvl="4" w:tplc="62D64820" w:tentative="1">
      <w:start w:val="1"/>
      <w:numFmt w:val="lowerLetter"/>
      <w:lvlText w:val="%5)"/>
      <w:lvlJc w:val="left"/>
      <w:pPr>
        <w:ind w:left="2100" w:hanging="420"/>
      </w:pPr>
    </w:lvl>
    <w:lvl w:ilvl="5" w:tplc="4D8A0976" w:tentative="1">
      <w:start w:val="1"/>
      <w:numFmt w:val="lowerRoman"/>
      <w:lvlText w:val="%6."/>
      <w:lvlJc w:val="right"/>
      <w:pPr>
        <w:ind w:left="2520" w:hanging="420"/>
      </w:pPr>
    </w:lvl>
    <w:lvl w:ilvl="6" w:tplc="65D62B36" w:tentative="1">
      <w:start w:val="1"/>
      <w:numFmt w:val="decimal"/>
      <w:lvlText w:val="%7."/>
      <w:lvlJc w:val="left"/>
      <w:pPr>
        <w:ind w:left="2940" w:hanging="420"/>
      </w:pPr>
    </w:lvl>
    <w:lvl w:ilvl="7" w:tplc="3D7ABEC4" w:tentative="1">
      <w:start w:val="1"/>
      <w:numFmt w:val="lowerLetter"/>
      <w:lvlText w:val="%8)"/>
      <w:lvlJc w:val="left"/>
      <w:pPr>
        <w:ind w:left="3360" w:hanging="420"/>
      </w:pPr>
    </w:lvl>
    <w:lvl w:ilvl="8" w:tplc="EF9E11F4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369A6535"/>
    <w:multiLevelType w:val="hybridMultilevel"/>
    <w:tmpl w:val="3CB68362"/>
    <w:lvl w:ilvl="0" w:tplc="7E6A28D6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E9C4A1BA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E3E462C8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2BDE717A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BE44B148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9D6A61B8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4F7EF646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7A5EFC42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EF66AD0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1" w15:restartNumberingAfterBreak="0">
    <w:nsid w:val="3E2A06B6"/>
    <w:multiLevelType w:val="hybridMultilevel"/>
    <w:tmpl w:val="FFB6AB44"/>
    <w:lvl w:ilvl="0" w:tplc="3B245F6C">
      <w:start w:val="1"/>
      <w:numFmt w:val="decimal"/>
      <w:lvlText w:val="(%1)"/>
      <w:lvlJc w:val="left"/>
      <w:pPr>
        <w:ind w:left="3393" w:hanging="360"/>
      </w:pPr>
      <w:rPr>
        <w:rFonts w:hint="default"/>
      </w:rPr>
    </w:lvl>
    <w:lvl w:ilvl="1" w:tplc="0B0E877C" w:tentative="1">
      <w:start w:val="1"/>
      <w:numFmt w:val="lowerLetter"/>
      <w:lvlText w:val="%2)"/>
      <w:lvlJc w:val="left"/>
      <w:pPr>
        <w:ind w:left="3913" w:hanging="440"/>
      </w:pPr>
    </w:lvl>
    <w:lvl w:ilvl="2" w:tplc="195413A2" w:tentative="1">
      <w:start w:val="1"/>
      <w:numFmt w:val="lowerRoman"/>
      <w:lvlText w:val="%3."/>
      <w:lvlJc w:val="right"/>
      <w:pPr>
        <w:ind w:left="4353" w:hanging="440"/>
      </w:pPr>
    </w:lvl>
    <w:lvl w:ilvl="3" w:tplc="795AF910" w:tentative="1">
      <w:start w:val="1"/>
      <w:numFmt w:val="decimal"/>
      <w:lvlText w:val="%4."/>
      <w:lvlJc w:val="left"/>
      <w:pPr>
        <w:ind w:left="4793" w:hanging="440"/>
      </w:pPr>
    </w:lvl>
    <w:lvl w:ilvl="4" w:tplc="90245A3A" w:tentative="1">
      <w:start w:val="1"/>
      <w:numFmt w:val="lowerLetter"/>
      <w:lvlText w:val="%5)"/>
      <w:lvlJc w:val="left"/>
      <w:pPr>
        <w:ind w:left="5233" w:hanging="440"/>
      </w:pPr>
    </w:lvl>
    <w:lvl w:ilvl="5" w:tplc="B85C5352" w:tentative="1">
      <w:start w:val="1"/>
      <w:numFmt w:val="lowerRoman"/>
      <w:lvlText w:val="%6."/>
      <w:lvlJc w:val="right"/>
      <w:pPr>
        <w:ind w:left="5673" w:hanging="440"/>
      </w:pPr>
    </w:lvl>
    <w:lvl w:ilvl="6" w:tplc="090EE36A" w:tentative="1">
      <w:start w:val="1"/>
      <w:numFmt w:val="decimal"/>
      <w:lvlText w:val="%7."/>
      <w:lvlJc w:val="left"/>
      <w:pPr>
        <w:ind w:left="6113" w:hanging="440"/>
      </w:pPr>
    </w:lvl>
    <w:lvl w:ilvl="7" w:tplc="E208CB22" w:tentative="1">
      <w:start w:val="1"/>
      <w:numFmt w:val="lowerLetter"/>
      <w:lvlText w:val="%8)"/>
      <w:lvlJc w:val="left"/>
      <w:pPr>
        <w:ind w:left="6553" w:hanging="440"/>
      </w:pPr>
    </w:lvl>
    <w:lvl w:ilvl="8" w:tplc="4FD632EC" w:tentative="1">
      <w:start w:val="1"/>
      <w:numFmt w:val="lowerRoman"/>
      <w:lvlText w:val="%9."/>
      <w:lvlJc w:val="right"/>
      <w:pPr>
        <w:ind w:left="6993" w:hanging="440"/>
      </w:pPr>
    </w:lvl>
  </w:abstractNum>
  <w:abstractNum w:abstractNumId="12" w15:restartNumberingAfterBreak="0">
    <w:nsid w:val="471709F8"/>
    <w:multiLevelType w:val="multilevel"/>
    <w:tmpl w:val="DA0A4FD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3" w15:restartNumberingAfterBreak="0">
    <w:nsid w:val="505A4235"/>
    <w:multiLevelType w:val="hybridMultilevel"/>
    <w:tmpl w:val="5F2C8448"/>
    <w:lvl w:ilvl="0" w:tplc="B6FA0BA2">
      <w:start w:val="1"/>
      <w:numFmt w:val="decimal"/>
      <w:lvlText w:val="(%1)"/>
      <w:lvlJc w:val="left"/>
      <w:pPr>
        <w:ind w:left="3393" w:hanging="360"/>
      </w:pPr>
      <w:rPr>
        <w:rFonts w:hint="default"/>
      </w:rPr>
    </w:lvl>
    <w:lvl w:ilvl="1" w:tplc="AD04DF66" w:tentative="1">
      <w:start w:val="1"/>
      <w:numFmt w:val="lowerLetter"/>
      <w:lvlText w:val="%2)"/>
      <w:lvlJc w:val="left"/>
      <w:pPr>
        <w:ind w:left="3913" w:hanging="440"/>
      </w:pPr>
    </w:lvl>
    <w:lvl w:ilvl="2" w:tplc="C58C0D80" w:tentative="1">
      <w:start w:val="1"/>
      <w:numFmt w:val="lowerRoman"/>
      <w:lvlText w:val="%3."/>
      <w:lvlJc w:val="right"/>
      <w:pPr>
        <w:ind w:left="4353" w:hanging="440"/>
      </w:pPr>
    </w:lvl>
    <w:lvl w:ilvl="3" w:tplc="68A4F390" w:tentative="1">
      <w:start w:val="1"/>
      <w:numFmt w:val="decimal"/>
      <w:lvlText w:val="%4."/>
      <w:lvlJc w:val="left"/>
      <w:pPr>
        <w:ind w:left="4793" w:hanging="440"/>
      </w:pPr>
    </w:lvl>
    <w:lvl w:ilvl="4" w:tplc="9F669C2E" w:tentative="1">
      <w:start w:val="1"/>
      <w:numFmt w:val="lowerLetter"/>
      <w:lvlText w:val="%5)"/>
      <w:lvlJc w:val="left"/>
      <w:pPr>
        <w:ind w:left="5233" w:hanging="440"/>
      </w:pPr>
    </w:lvl>
    <w:lvl w:ilvl="5" w:tplc="FE56BCEA" w:tentative="1">
      <w:start w:val="1"/>
      <w:numFmt w:val="lowerRoman"/>
      <w:lvlText w:val="%6."/>
      <w:lvlJc w:val="right"/>
      <w:pPr>
        <w:ind w:left="5673" w:hanging="440"/>
      </w:pPr>
    </w:lvl>
    <w:lvl w:ilvl="6" w:tplc="DE9C8342" w:tentative="1">
      <w:start w:val="1"/>
      <w:numFmt w:val="decimal"/>
      <w:lvlText w:val="%7."/>
      <w:lvlJc w:val="left"/>
      <w:pPr>
        <w:ind w:left="6113" w:hanging="440"/>
      </w:pPr>
    </w:lvl>
    <w:lvl w:ilvl="7" w:tplc="EB42FF44" w:tentative="1">
      <w:start w:val="1"/>
      <w:numFmt w:val="lowerLetter"/>
      <w:lvlText w:val="%8)"/>
      <w:lvlJc w:val="left"/>
      <w:pPr>
        <w:ind w:left="6553" w:hanging="440"/>
      </w:pPr>
    </w:lvl>
    <w:lvl w:ilvl="8" w:tplc="8516347E" w:tentative="1">
      <w:start w:val="1"/>
      <w:numFmt w:val="lowerRoman"/>
      <w:lvlText w:val="%9."/>
      <w:lvlJc w:val="right"/>
      <w:pPr>
        <w:ind w:left="6993" w:hanging="440"/>
      </w:pPr>
    </w:lvl>
  </w:abstractNum>
  <w:abstractNum w:abstractNumId="14" w15:restartNumberingAfterBreak="0">
    <w:nsid w:val="52E2771B"/>
    <w:multiLevelType w:val="hybridMultilevel"/>
    <w:tmpl w:val="A2A06AAC"/>
    <w:lvl w:ilvl="0" w:tplc="660A14B8">
      <w:start w:val="1"/>
      <w:numFmt w:val="decimal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1CE00D56" w:tentative="1">
      <w:start w:val="1"/>
      <w:numFmt w:val="lowerLetter"/>
      <w:lvlText w:val="%2."/>
      <w:lvlJc w:val="left"/>
      <w:pPr>
        <w:ind w:left="1440" w:hanging="360"/>
      </w:pPr>
    </w:lvl>
    <w:lvl w:ilvl="2" w:tplc="DA2411AE" w:tentative="1">
      <w:start w:val="1"/>
      <w:numFmt w:val="lowerRoman"/>
      <w:lvlText w:val="%3."/>
      <w:lvlJc w:val="right"/>
      <w:pPr>
        <w:ind w:left="2160" w:hanging="180"/>
      </w:pPr>
    </w:lvl>
    <w:lvl w:ilvl="3" w:tplc="A872B036" w:tentative="1">
      <w:start w:val="1"/>
      <w:numFmt w:val="decimal"/>
      <w:lvlText w:val="%4."/>
      <w:lvlJc w:val="left"/>
      <w:pPr>
        <w:ind w:left="2880" w:hanging="360"/>
      </w:pPr>
    </w:lvl>
    <w:lvl w:ilvl="4" w:tplc="B5D2D714" w:tentative="1">
      <w:start w:val="1"/>
      <w:numFmt w:val="lowerLetter"/>
      <w:lvlText w:val="%5."/>
      <w:lvlJc w:val="left"/>
      <w:pPr>
        <w:ind w:left="3600" w:hanging="360"/>
      </w:pPr>
    </w:lvl>
    <w:lvl w:ilvl="5" w:tplc="A13E715C" w:tentative="1">
      <w:start w:val="1"/>
      <w:numFmt w:val="lowerRoman"/>
      <w:lvlText w:val="%6."/>
      <w:lvlJc w:val="right"/>
      <w:pPr>
        <w:ind w:left="4320" w:hanging="180"/>
      </w:pPr>
    </w:lvl>
    <w:lvl w:ilvl="6" w:tplc="4686120A" w:tentative="1">
      <w:start w:val="1"/>
      <w:numFmt w:val="decimal"/>
      <w:lvlText w:val="%7."/>
      <w:lvlJc w:val="left"/>
      <w:pPr>
        <w:ind w:left="5040" w:hanging="360"/>
      </w:pPr>
    </w:lvl>
    <w:lvl w:ilvl="7" w:tplc="4E5CB846" w:tentative="1">
      <w:start w:val="1"/>
      <w:numFmt w:val="lowerLetter"/>
      <w:lvlText w:val="%8."/>
      <w:lvlJc w:val="left"/>
      <w:pPr>
        <w:ind w:left="5760" w:hanging="360"/>
      </w:pPr>
    </w:lvl>
    <w:lvl w:ilvl="8" w:tplc="FB00ED3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4075B53"/>
    <w:multiLevelType w:val="hybridMultilevel"/>
    <w:tmpl w:val="A0DCA02E"/>
    <w:lvl w:ilvl="0" w:tplc="08BC8FC0">
      <w:start w:val="1"/>
      <w:numFmt w:val="decimal"/>
      <w:lvlText w:val="%1."/>
      <w:lvlJc w:val="left"/>
      <w:pPr>
        <w:ind w:left="3033" w:hanging="425"/>
      </w:pPr>
    </w:lvl>
    <w:lvl w:ilvl="1" w:tplc="4534391C" w:tentative="1">
      <w:start w:val="1"/>
      <w:numFmt w:val="lowerLetter"/>
      <w:lvlText w:val="%2."/>
      <w:lvlJc w:val="left"/>
      <w:pPr>
        <w:ind w:left="3691" w:hanging="360"/>
      </w:pPr>
    </w:lvl>
    <w:lvl w:ilvl="2" w:tplc="3E62BCFA" w:tentative="1">
      <w:start w:val="1"/>
      <w:numFmt w:val="lowerRoman"/>
      <w:lvlText w:val="%3."/>
      <w:lvlJc w:val="right"/>
      <w:pPr>
        <w:ind w:left="4411" w:hanging="180"/>
      </w:pPr>
    </w:lvl>
    <w:lvl w:ilvl="3" w:tplc="3D4E3944" w:tentative="1">
      <w:start w:val="1"/>
      <w:numFmt w:val="decimal"/>
      <w:lvlText w:val="%4."/>
      <w:lvlJc w:val="left"/>
      <w:pPr>
        <w:ind w:left="5131" w:hanging="360"/>
      </w:pPr>
    </w:lvl>
    <w:lvl w:ilvl="4" w:tplc="4E6C1ADE" w:tentative="1">
      <w:start w:val="1"/>
      <w:numFmt w:val="lowerLetter"/>
      <w:lvlText w:val="%5."/>
      <w:lvlJc w:val="left"/>
      <w:pPr>
        <w:ind w:left="5851" w:hanging="360"/>
      </w:pPr>
    </w:lvl>
    <w:lvl w:ilvl="5" w:tplc="F594D39A" w:tentative="1">
      <w:start w:val="1"/>
      <w:numFmt w:val="lowerRoman"/>
      <w:lvlText w:val="%6."/>
      <w:lvlJc w:val="right"/>
      <w:pPr>
        <w:ind w:left="6571" w:hanging="180"/>
      </w:pPr>
    </w:lvl>
    <w:lvl w:ilvl="6" w:tplc="33F25572" w:tentative="1">
      <w:start w:val="1"/>
      <w:numFmt w:val="decimal"/>
      <w:lvlText w:val="%7."/>
      <w:lvlJc w:val="left"/>
      <w:pPr>
        <w:ind w:left="7291" w:hanging="360"/>
      </w:pPr>
    </w:lvl>
    <w:lvl w:ilvl="7" w:tplc="6740786C" w:tentative="1">
      <w:start w:val="1"/>
      <w:numFmt w:val="lowerLetter"/>
      <w:lvlText w:val="%8."/>
      <w:lvlJc w:val="left"/>
      <w:pPr>
        <w:ind w:left="8011" w:hanging="360"/>
      </w:pPr>
    </w:lvl>
    <w:lvl w:ilvl="8" w:tplc="2E5608BA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6" w15:restartNumberingAfterBreak="0">
    <w:nsid w:val="661A3F4C"/>
    <w:multiLevelType w:val="hybridMultilevel"/>
    <w:tmpl w:val="5D841F04"/>
    <w:lvl w:ilvl="0" w:tplc="E6A02C7A">
      <w:start w:val="1"/>
      <w:numFmt w:val="decimal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90E89612" w:tentative="1">
      <w:start w:val="1"/>
      <w:numFmt w:val="lowerLetter"/>
      <w:lvlText w:val="%2."/>
      <w:lvlJc w:val="left"/>
      <w:pPr>
        <w:ind w:left="4048" w:hanging="360"/>
      </w:pPr>
    </w:lvl>
    <w:lvl w:ilvl="2" w:tplc="D960CB1E" w:tentative="1">
      <w:start w:val="1"/>
      <w:numFmt w:val="lowerRoman"/>
      <w:lvlText w:val="%3."/>
      <w:lvlJc w:val="right"/>
      <w:pPr>
        <w:ind w:left="4768" w:hanging="180"/>
      </w:pPr>
    </w:lvl>
    <w:lvl w:ilvl="3" w:tplc="D7C08460" w:tentative="1">
      <w:start w:val="1"/>
      <w:numFmt w:val="decimal"/>
      <w:lvlText w:val="%4."/>
      <w:lvlJc w:val="left"/>
      <w:pPr>
        <w:ind w:left="5488" w:hanging="360"/>
      </w:pPr>
    </w:lvl>
    <w:lvl w:ilvl="4" w:tplc="E47E3BC2" w:tentative="1">
      <w:start w:val="1"/>
      <w:numFmt w:val="lowerLetter"/>
      <w:lvlText w:val="%5."/>
      <w:lvlJc w:val="left"/>
      <w:pPr>
        <w:ind w:left="6208" w:hanging="360"/>
      </w:pPr>
    </w:lvl>
    <w:lvl w:ilvl="5" w:tplc="14E29870" w:tentative="1">
      <w:start w:val="1"/>
      <w:numFmt w:val="lowerRoman"/>
      <w:lvlText w:val="%6."/>
      <w:lvlJc w:val="right"/>
      <w:pPr>
        <w:ind w:left="6928" w:hanging="180"/>
      </w:pPr>
    </w:lvl>
    <w:lvl w:ilvl="6" w:tplc="8B9E97E6" w:tentative="1">
      <w:start w:val="1"/>
      <w:numFmt w:val="decimal"/>
      <w:lvlText w:val="%7."/>
      <w:lvlJc w:val="left"/>
      <w:pPr>
        <w:ind w:left="7648" w:hanging="360"/>
      </w:pPr>
    </w:lvl>
    <w:lvl w:ilvl="7" w:tplc="C65E80F2" w:tentative="1">
      <w:start w:val="1"/>
      <w:numFmt w:val="lowerLetter"/>
      <w:lvlText w:val="%8."/>
      <w:lvlJc w:val="left"/>
      <w:pPr>
        <w:ind w:left="8368" w:hanging="360"/>
      </w:pPr>
    </w:lvl>
    <w:lvl w:ilvl="8" w:tplc="644C529E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17" w15:restartNumberingAfterBreak="0">
    <w:nsid w:val="6B876B6E"/>
    <w:multiLevelType w:val="hybridMultilevel"/>
    <w:tmpl w:val="04707A1C"/>
    <w:lvl w:ilvl="0" w:tplc="F02446D0">
      <w:start w:val="8"/>
      <w:numFmt w:val="bullet"/>
      <w:lvlText w:val="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206635D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F16B65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CE0D9E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B24597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74257E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7FA566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2226D6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710B44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06D5736"/>
    <w:multiLevelType w:val="hybridMultilevel"/>
    <w:tmpl w:val="7E201858"/>
    <w:lvl w:ilvl="0" w:tplc="99FA902E">
      <w:start w:val="1"/>
      <w:numFmt w:val="decimal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DEAE55D2" w:tentative="1">
      <w:start w:val="1"/>
      <w:numFmt w:val="lowerLetter"/>
      <w:lvlText w:val="%2."/>
      <w:lvlJc w:val="left"/>
      <w:pPr>
        <w:ind w:left="1440" w:hanging="360"/>
      </w:pPr>
    </w:lvl>
    <w:lvl w:ilvl="2" w:tplc="CE509250" w:tentative="1">
      <w:start w:val="1"/>
      <w:numFmt w:val="lowerRoman"/>
      <w:lvlText w:val="%3."/>
      <w:lvlJc w:val="right"/>
      <w:pPr>
        <w:ind w:left="2160" w:hanging="180"/>
      </w:pPr>
    </w:lvl>
    <w:lvl w:ilvl="3" w:tplc="7F3CC294" w:tentative="1">
      <w:start w:val="1"/>
      <w:numFmt w:val="decimal"/>
      <w:lvlText w:val="%4."/>
      <w:lvlJc w:val="left"/>
      <w:pPr>
        <w:ind w:left="2880" w:hanging="360"/>
      </w:pPr>
    </w:lvl>
    <w:lvl w:ilvl="4" w:tplc="602287BE" w:tentative="1">
      <w:start w:val="1"/>
      <w:numFmt w:val="lowerLetter"/>
      <w:lvlText w:val="%5."/>
      <w:lvlJc w:val="left"/>
      <w:pPr>
        <w:ind w:left="3600" w:hanging="360"/>
      </w:pPr>
    </w:lvl>
    <w:lvl w:ilvl="5" w:tplc="22544C74" w:tentative="1">
      <w:start w:val="1"/>
      <w:numFmt w:val="lowerRoman"/>
      <w:lvlText w:val="%6."/>
      <w:lvlJc w:val="right"/>
      <w:pPr>
        <w:ind w:left="4320" w:hanging="180"/>
      </w:pPr>
    </w:lvl>
    <w:lvl w:ilvl="6" w:tplc="8F3C6F70" w:tentative="1">
      <w:start w:val="1"/>
      <w:numFmt w:val="decimal"/>
      <w:lvlText w:val="%7."/>
      <w:lvlJc w:val="left"/>
      <w:pPr>
        <w:ind w:left="5040" w:hanging="360"/>
      </w:pPr>
    </w:lvl>
    <w:lvl w:ilvl="7" w:tplc="903274D6" w:tentative="1">
      <w:start w:val="1"/>
      <w:numFmt w:val="lowerLetter"/>
      <w:lvlText w:val="%8."/>
      <w:lvlJc w:val="left"/>
      <w:pPr>
        <w:ind w:left="5760" w:hanging="360"/>
      </w:pPr>
    </w:lvl>
    <w:lvl w:ilvl="8" w:tplc="BEB0D62A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50200588">
    <w:abstractNumId w:val="2"/>
  </w:num>
  <w:num w:numId="2" w16cid:durableId="1018429837">
    <w:abstractNumId w:val="17"/>
  </w:num>
  <w:num w:numId="3" w16cid:durableId="1219198358">
    <w:abstractNumId w:val="9"/>
  </w:num>
  <w:num w:numId="4" w16cid:durableId="18051788">
    <w:abstractNumId w:val="3"/>
  </w:num>
  <w:num w:numId="5" w16cid:durableId="1624117449">
    <w:abstractNumId w:val="12"/>
  </w:num>
  <w:num w:numId="6" w16cid:durableId="556207705">
    <w:abstractNumId w:val="7"/>
  </w:num>
  <w:num w:numId="7" w16cid:durableId="233659939">
    <w:abstractNumId w:val="10"/>
  </w:num>
  <w:num w:numId="8" w16cid:durableId="929660607">
    <w:abstractNumId w:val="6"/>
  </w:num>
  <w:num w:numId="9" w16cid:durableId="213833471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651906463">
    <w:abstractNumId w:val="8"/>
  </w:num>
  <w:num w:numId="11" w16cid:durableId="1693339905">
    <w:abstractNumId w:val="15"/>
  </w:num>
  <w:num w:numId="12" w16cid:durableId="980036526">
    <w:abstractNumId w:val="4"/>
  </w:num>
  <w:num w:numId="13" w16cid:durableId="1288195341">
    <w:abstractNumId w:val="18"/>
  </w:num>
  <w:num w:numId="14" w16cid:durableId="1597981304">
    <w:abstractNumId w:val="1"/>
  </w:num>
  <w:num w:numId="15" w16cid:durableId="1951165193">
    <w:abstractNumId w:val="14"/>
  </w:num>
  <w:num w:numId="16" w16cid:durableId="1769039888">
    <w:abstractNumId w:val="0"/>
  </w:num>
  <w:num w:numId="17" w16cid:durableId="1349721905">
    <w:abstractNumId w:val="16"/>
  </w:num>
  <w:num w:numId="18" w16cid:durableId="945776012">
    <w:abstractNumId w:val="5"/>
  </w:num>
  <w:num w:numId="19" w16cid:durableId="1380208305">
    <w:abstractNumId w:val="11"/>
  </w:num>
  <w:num w:numId="20" w16cid:durableId="33668948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YwMrIwMDM3NjI3MjRX0lEKTi0uzszPAykwMakFAJi01J4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Nutri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x9se5eyr2996etppwv9tsktp0ea5pzfwsf&quot;&gt;2020-12-07 Final second submission Copy Copy&lt;record-ids&gt;&lt;item&gt;129&lt;/item&gt;&lt;item&gt;410&lt;/item&gt;&lt;item&gt;413&lt;/item&gt;&lt;item&gt;414&lt;/item&gt;&lt;item&gt;419&lt;/item&gt;&lt;item&gt;448&lt;/item&gt;&lt;item&gt;513&lt;/item&gt;&lt;item&gt;514&lt;/item&gt;&lt;item&gt;523&lt;/item&gt;&lt;item&gt;526&lt;/item&gt;&lt;item&gt;527&lt;/item&gt;&lt;item&gt;528&lt;/item&gt;&lt;item&gt;530&lt;/item&gt;&lt;item&gt;531&lt;/item&gt;&lt;item&gt;532&lt;/item&gt;&lt;item&gt;533&lt;/item&gt;&lt;item&gt;536&lt;/item&gt;&lt;item&gt;537&lt;/item&gt;&lt;item&gt;538&lt;/item&gt;&lt;item&gt;539&lt;/item&gt;&lt;item&gt;540&lt;/item&gt;&lt;item&gt;541&lt;/item&gt;&lt;item&gt;542&lt;/item&gt;&lt;item&gt;543&lt;/item&gt;&lt;item&gt;544&lt;/item&gt;&lt;item&gt;545&lt;/item&gt;&lt;item&gt;546&lt;/item&gt;&lt;item&gt;547&lt;/item&gt;&lt;item&gt;548&lt;/item&gt;&lt;item&gt;549&lt;/item&gt;&lt;item&gt;550&lt;/item&gt;&lt;item&gt;553&lt;/item&gt;&lt;item&gt;554&lt;/item&gt;&lt;item&gt;555&lt;/item&gt;&lt;item&gt;556&lt;/item&gt;&lt;item&gt;557&lt;/item&gt;&lt;item&gt;558&lt;/item&gt;&lt;item&gt;559&lt;/item&gt;&lt;item&gt;560&lt;/item&gt;&lt;item&gt;562&lt;/item&gt;&lt;item&gt;563&lt;/item&gt;&lt;item&gt;564&lt;/item&gt;&lt;item&gt;591&lt;/item&gt;&lt;item&gt;598&lt;/item&gt;&lt;item&gt;600&lt;/item&gt;&lt;item&gt;601&lt;/item&gt;&lt;item&gt;603&lt;/item&gt;&lt;item&gt;604&lt;/item&gt;&lt;item&gt;605&lt;/item&gt;&lt;item&gt;606&lt;/item&gt;&lt;item&gt;607&lt;/item&gt;&lt;item&gt;609&lt;/item&gt;&lt;item&gt;610&lt;/item&gt;&lt;item&gt;611&lt;/item&gt;&lt;item&gt;612&lt;/item&gt;&lt;item&gt;613&lt;/item&gt;&lt;/record-ids&gt;&lt;/item&gt;&lt;/Libraries&gt;"/>
  </w:docVars>
  <w:rsids>
    <w:rsidRoot w:val="00C142EF"/>
    <w:rsid w:val="00000955"/>
    <w:rsid w:val="0000167B"/>
    <w:rsid w:val="00001DBD"/>
    <w:rsid w:val="0000393C"/>
    <w:rsid w:val="000043C5"/>
    <w:rsid w:val="00004D2B"/>
    <w:rsid w:val="000050FC"/>
    <w:rsid w:val="00006C6A"/>
    <w:rsid w:val="00007E60"/>
    <w:rsid w:val="0001061A"/>
    <w:rsid w:val="0001108F"/>
    <w:rsid w:val="00013A00"/>
    <w:rsid w:val="00014FB6"/>
    <w:rsid w:val="000152B8"/>
    <w:rsid w:val="00015726"/>
    <w:rsid w:val="0001794B"/>
    <w:rsid w:val="00020764"/>
    <w:rsid w:val="0002121A"/>
    <w:rsid w:val="00022F9A"/>
    <w:rsid w:val="000237B5"/>
    <w:rsid w:val="00023D4C"/>
    <w:rsid w:val="000240A6"/>
    <w:rsid w:val="0002477C"/>
    <w:rsid w:val="000250D5"/>
    <w:rsid w:val="00025199"/>
    <w:rsid w:val="00025777"/>
    <w:rsid w:val="00025CE7"/>
    <w:rsid w:val="00025FF1"/>
    <w:rsid w:val="0002783F"/>
    <w:rsid w:val="00027E27"/>
    <w:rsid w:val="00031B6A"/>
    <w:rsid w:val="000326FA"/>
    <w:rsid w:val="00035E1D"/>
    <w:rsid w:val="00036E2B"/>
    <w:rsid w:val="000407E6"/>
    <w:rsid w:val="0004106F"/>
    <w:rsid w:val="00041838"/>
    <w:rsid w:val="00043F09"/>
    <w:rsid w:val="000461E2"/>
    <w:rsid w:val="0005041D"/>
    <w:rsid w:val="0005058F"/>
    <w:rsid w:val="00050CA1"/>
    <w:rsid w:val="0005132C"/>
    <w:rsid w:val="00051CB9"/>
    <w:rsid w:val="00051D32"/>
    <w:rsid w:val="00051E69"/>
    <w:rsid w:val="00051FE2"/>
    <w:rsid w:val="00053066"/>
    <w:rsid w:val="00053235"/>
    <w:rsid w:val="000568B4"/>
    <w:rsid w:val="000606C5"/>
    <w:rsid w:val="000608A7"/>
    <w:rsid w:val="00061555"/>
    <w:rsid w:val="00061AB2"/>
    <w:rsid w:val="000620BC"/>
    <w:rsid w:val="00062801"/>
    <w:rsid w:val="00063168"/>
    <w:rsid w:val="00063174"/>
    <w:rsid w:val="0006347F"/>
    <w:rsid w:val="00063679"/>
    <w:rsid w:val="0006391B"/>
    <w:rsid w:val="00063D88"/>
    <w:rsid w:val="0006464B"/>
    <w:rsid w:val="000659E6"/>
    <w:rsid w:val="00065E4D"/>
    <w:rsid w:val="00075176"/>
    <w:rsid w:val="000758C3"/>
    <w:rsid w:val="0007776A"/>
    <w:rsid w:val="00081DA5"/>
    <w:rsid w:val="00082C8F"/>
    <w:rsid w:val="000844C5"/>
    <w:rsid w:val="00086E71"/>
    <w:rsid w:val="000872FB"/>
    <w:rsid w:val="00090ED4"/>
    <w:rsid w:val="00091EE7"/>
    <w:rsid w:val="0009201A"/>
    <w:rsid w:val="0009275D"/>
    <w:rsid w:val="000937A3"/>
    <w:rsid w:val="00094C61"/>
    <w:rsid w:val="0009584F"/>
    <w:rsid w:val="00095C73"/>
    <w:rsid w:val="000975E3"/>
    <w:rsid w:val="000A120B"/>
    <w:rsid w:val="000A144F"/>
    <w:rsid w:val="000A19FB"/>
    <w:rsid w:val="000A2148"/>
    <w:rsid w:val="000A2A7F"/>
    <w:rsid w:val="000A302E"/>
    <w:rsid w:val="000A3F62"/>
    <w:rsid w:val="000A49CB"/>
    <w:rsid w:val="000A4A70"/>
    <w:rsid w:val="000A64D6"/>
    <w:rsid w:val="000A7609"/>
    <w:rsid w:val="000B024C"/>
    <w:rsid w:val="000B02D8"/>
    <w:rsid w:val="000B1068"/>
    <w:rsid w:val="000B1A19"/>
    <w:rsid w:val="000B1E89"/>
    <w:rsid w:val="000B2B37"/>
    <w:rsid w:val="000B2C02"/>
    <w:rsid w:val="000B342D"/>
    <w:rsid w:val="000B3998"/>
    <w:rsid w:val="000B3D11"/>
    <w:rsid w:val="000B40C2"/>
    <w:rsid w:val="000B7388"/>
    <w:rsid w:val="000B7A93"/>
    <w:rsid w:val="000B7AB6"/>
    <w:rsid w:val="000B7F03"/>
    <w:rsid w:val="000C22A9"/>
    <w:rsid w:val="000C2711"/>
    <w:rsid w:val="000C4E30"/>
    <w:rsid w:val="000C535B"/>
    <w:rsid w:val="000C5D19"/>
    <w:rsid w:val="000C6BCD"/>
    <w:rsid w:val="000C6DB4"/>
    <w:rsid w:val="000C7AD3"/>
    <w:rsid w:val="000D448A"/>
    <w:rsid w:val="000D49B3"/>
    <w:rsid w:val="000D4A1F"/>
    <w:rsid w:val="000D782B"/>
    <w:rsid w:val="000E26B9"/>
    <w:rsid w:val="000E2CB7"/>
    <w:rsid w:val="000E2FF0"/>
    <w:rsid w:val="000E3700"/>
    <w:rsid w:val="000E4319"/>
    <w:rsid w:val="000E453A"/>
    <w:rsid w:val="000E49C0"/>
    <w:rsid w:val="000E5903"/>
    <w:rsid w:val="000E663D"/>
    <w:rsid w:val="000F0458"/>
    <w:rsid w:val="000F0DA8"/>
    <w:rsid w:val="000F286C"/>
    <w:rsid w:val="000F294F"/>
    <w:rsid w:val="000F2AF1"/>
    <w:rsid w:val="000F4E9A"/>
    <w:rsid w:val="000F622F"/>
    <w:rsid w:val="000F7961"/>
    <w:rsid w:val="0010090B"/>
    <w:rsid w:val="00101894"/>
    <w:rsid w:val="0010198F"/>
    <w:rsid w:val="0010208A"/>
    <w:rsid w:val="0010236A"/>
    <w:rsid w:val="00103BE1"/>
    <w:rsid w:val="00104632"/>
    <w:rsid w:val="001054CF"/>
    <w:rsid w:val="001068F0"/>
    <w:rsid w:val="00110040"/>
    <w:rsid w:val="00110281"/>
    <w:rsid w:val="001106E7"/>
    <w:rsid w:val="00111AAA"/>
    <w:rsid w:val="00111C5B"/>
    <w:rsid w:val="0011228A"/>
    <w:rsid w:val="001128F0"/>
    <w:rsid w:val="00113163"/>
    <w:rsid w:val="0011352C"/>
    <w:rsid w:val="001144C7"/>
    <w:rsid w:val="00114A5D"/>
    <w:rsid w:val="001154DA"/>
    <w:rsid w:val="0011721A"/>
    <w:rsid w:val="00120097"/>
    <w:rsid w:val="00122FC4"/>
    <w:rsid w:val="001243EA"/>
    <w:rsid w:val="00125106"/>
    <w:rsid w:val="001262AD"/>
    <w:rsid w:val="001267B9"/>
    <w:rsid w:val="00126912"/>
    <w:rsid w:val="00126A14"/>
    <w:rsid w:val="001275D2"/>
    <w:rsid w:val="00127F29"/>
    <w:rsid w:val="0013013B"/>
    <w:rsid w:val="0013094C"/>
    <w:rsid w:val="0013152B"/>
    <w:rsid w:val="00133C12"/>
    <w:rsid w:val="00133FEF"/>
    <w:rsid w:val="00134EE5"/>
    <w:rsid w:val="001355DC"/>
    <w:rsid w:val="00135CB7"/>
    <w:rsid w:val="00136DA8"/>
    <w:rsid w:val="00140BAA"/>
    <w:rsid w:val="00140DAB"/>
    <w:rsid w:val="00140EF6"/>
    <w:rsid w:val="00142CE7"/>
    <w:rsid w:val="0014307E"/>
    <w:rsid w:val="001441C3"/>
    <w:rsid w:val="001441CD"/>
    <w:rsid w:val="0014540E"/>
    <w:rsid w:val="00145444"/>
    <w:rsid w:val="00145EFB"/>
    <w:rsid w:val="001469C3"/>
    <w:rsid w:val="00146AC7"/>
    <w:rsid w:val="00147898"/>
    <w:rsid w:val="001530AD"/>
    <w:rsid w:val="00153E9F"/>
    <w:rsid w:val="00155CD4"/>
    <w:rsid w:val="001569E4"/>
    <w:rsid w:val="00156FFA"/>
    <w:rsid w:val="00157EFC"/>
    <w:rsid w:val="001601D4"/>
    <w:rsid w:val="00160435"/>
    <w:rsid w:val="0016092B"/>
    <w:rsid w:val="00161B6F"/>
    <w:rsid w:val="00162FED"/>
    <w:rsid w:val="00163FE1"/>
    <w:rsid w:val="001648A5"/>
    <w:rsid w:val="00165367"/>
    <w:rsid w:val="00165B28"/>
    <w:rsid w:val="00170271"/>
    <w:rsid w:val="001708ED"/>
    <w:rsid w:val="00171C37"/>
    <w:rsid w:val="001730C7"/>
    <w:rsid w:val="00174166"/>
    <w:rsid w:val="00175441"/>
    <w:rsid w:val="00175A8B"/>
    <w:rsid w:val="001765CB"/>
    <w:rsid w:val="00176E6A"/>
    <w:rsid w:val="00180FAE"/>
    <w:rsid w:val="00182D55"/>
    <w:rsid w:val="001843F8"/>
    <w:rsid w:val="00184B6F"/>
    <w:rsid w:val="0018536C"/>
    <w:rsid w:val="001858DC"/>
    <w:rsid w:val="0018704A"/>
    <w:rsid w:val="001907D2"/>
    <w:rsid w:val="00190D06"/>
    <w:rsid w:val="00190E43"/>
    <w:rsid w:val="0019180A"/>
    <w:rsid w:val="0019203E"/>
    <w:rsid w:val="00192A55"/>
    <w:rsid w:val="001943A3"/>
    <w:rsid w:val="001946EB"/>
    <w:rsid w:val="00194C66"/>
    <w:rsid w:val="00194D71"/>
    <w:rsid w:val="001951C6"/>
    <w:rsid w:val="001951F1"/>
    <w:rsid w:val="00195236"/>
    <w:rsid w:val="001964DD"/>
    <w:rsid w:val="001969D7"/>
    <w:rsid w:val="0019723D"/>
    <w:rsid w:val="001972F0"/>
    <w:rsid w:val="00197BDF"/>
    <w:rsid w:val="00197BEF"/>
    <w:rsid w:val="001A1826"/>
    <w:rsid w:val="001A2394"/>
    <w:rsid w:val="001A28C2"/>
    <w:rsid w:val="001A3486"/>
    <w:rsid w:val="001A353A"/>
    <w:rsid w:val="001A3AAE"/>
    <w:rsid w:val="001A427A"/>
    <w:rsid w:val="001A48E5"/>
    <w:rsid w:val="001A5E8D"/>
    <w:rsid w:val="001A654A"/>
    <w:rsid w:val="001A6C60"/>
    <w:rsid w:val="001A7DDE"/>
    <w:rsid w:val="001B0698"/>
    <w:rsid w:val="001B1018"/>
    <w:rsid w:val="001B1E95"/>
    <w:rsid w:val="001B293C"/>
    <w:rsid w:val="001B2A44"/>
    <w:rsid w:val="001B3177"/>
    <w:rsid w:val="001B3519"/>
    <w:rsid w:val="001B4506"/>
    <w:rsid w:val="001B4674"/>
    <w:rsid w:val="001B53BE"/>
    <w:rsid w:val="001B635B"/>
    <w:rsid w:val="001B71A4"/>
    <w:rsid w:val="001B71C4"/>
    <w:rsid w:val="001B777B"/>
    <w:rsid w:val="001C14CF"/>
    <w:rsid w:val="001C1F6B"/>
    <w:rsid w:val="001C2429"/>
    <w:rsid w:val="001C391D"/>
    <w:rsid w:val="001C3968"/>
    <w:rsid w:val="001C4D25"/>
    <w:rsid w:val="001C50D4"/>
    <w:rsid w:val="001C6544"/>
    <w:rsid w:val="001C68A0"/>
    <w:rsid w:val="001C7B92"/>
    <w:rsid w:val="001D0F30"/>
    <w:rsid w:val="001D41AB"/>
    <w:rsid w:val="001D498D"/>
    <w:rsid w:val="001D76BB"/>
    <w:rsid w:val="001D7A5D"/>
    <w:rsid w:val="001E0046"/>
    <w:rsid w:val="001E1E85"/>
    <w:rsid w:val="001E21A6"/>
    <w:rsid w:val="001E283D"/>
    <w:rsid w:val="001E4126"/>
    <w:rsid w:val="001E45C9"/>
    <w:rsid w:val="001E5958"/>
    <w:rsid w:val="001E5CFF"/>
    <w:rsid w:val="001E60D3"/>
    <w:rsid w:val="001F1AF4"/>
    <w:rsid w:val="001F28FD"/>
    <w:rsid w:val="001F437E"/>
    <w:rsid w:val="001F4998"/>
    <w:rsid w:val="001F5490"/>
    <w:rsid w:val="001F55CA"/>
    <w:rsid w:val="001F58DB"/>
    <w:rsid w:val="001F5C6C"/>
    <w:rsid w:val="001F6225"/>
    <w:rsid w:val="001F667A"/>
    <w:rsid w:val="001F75EC"/>
    <w:rsid w:val="001F7CE6"/>
    <w:rsid w:val="001F7E06"/>
    <w:rsid w:val="00200025"/>
    <w:rsid w:val="0020009E"/>
    <w:rsid w:val="002007D5"/>
    <w:rsid w:val="00201858"/>
    <w:rsid w:val="002030A4"/>
    <w:rsid w:val="00203548"/>
    <w:rsid w:val="0020448D"/>
    <w:rsid w:val="002058D9"/>
    <w:rsid w:val="00210362"/>
    <w:rsid w:val="0021097F"/>
    <w:rsid w:val="00213357"/>
    <w:rsid w:val="00214164"/>
    <w:rsid w:val="00214880"/>
    <w:rsid w:val="00214A9E"/>
    <w:rsid w:val="002155DC"/>
    <w:rsid w:val="0021572F"/>
    <w:rsid w:val="0021694E"/>
    <w:rsid w:val="00216E1A"/>
    <w:rsid w:val="00217469"/>
    <w:rsid w:val="00217613"/>
    <w:rsid w:val="00220F65"/>
    <w:rsid w:val="002210E6"/>
    <w:rsid w:val="002217D9"/>
    <w:rsid w:val="00223348"/>
    <w:rsid w:val="00223D6E"/>
    <w:rsid w:val="002253FA"/>
    <w:rsid w:val="00225E24"/>
    <w:rsid w:val="00227159"/>
    <w:rsid w:val="00227E9A"/>
    <w:rsid w:val="00230D40"/>
    <w:rsid w:val="00231173"/>
    <w:rsid w:val="00231A00"/>
    <w:rsid w:val="00231CF4"/>
    <w:rsid w:val="00232BD1"/>
    <w:rsid w:val="002335B7"/>
    <w:rsid w:val="00233974"/>
    <w:rsid w:val="002357DA"/>
    <w:rsid w:val="00235947"/>
    <w:rsid w:val="0023600B"/>
    <w:rsid w:val="00237792"/>
    <w:rsid w:val="00237F66"/>
    <w:rsid w:val="002415CB"/>
    <w:rsid w:val="00241BB2"/>
    <w:rsid w:val="00241BDB"/>
    <w:rsid w:val="00243B04"/>
    <w:rsid w:val="00243B39"/>
    <w:rsid w:val="00244BBC"/>
    <w:rsid w:val="00247369"/>
    <w:rsid w:val="002512AC"/>
    <w:rsid w:val="002534BF"/>
    <w:rsid w:val="002541C0"/>
    <w:rsid w:val="0025421A"/>
    <w:rsid w:val="0025495A"/>
    <w:rsid w:val="00255845"/>
    <w:rsid w:val="00255F47"/>
    <w:rsid w:val="00257102"/>
    <w:rsid w:val="002575C5"/>
    <w:rsid w:val="00260013"/>
    <w:rsid w:val="00260571"/>
    <w:rsid w:val="0026095A"/>
    <w:rsid w:val="002613F2"/>
    <w:rsid w:val="00262355"/>
    <w:rsid w:val="00262B92"/>
    <w:rsid w:val="0026521B"/>
    <w:rsid w:val="00265BA0"/>
    <w:rsid w:val="00266082"/>
    <w:rsid w:val="00266290"/>
    <w:rsid w:val="00267231"/>
    <w:rsid w:val="00267B09"/>
    <w:rsid w:val="00271643"/>
    <w:rsid w:val="00274BF8"/>
    <w:rsid w:val="00274E90"/>
    <w:rsid w:val="00275D70"/>
    <w:rsid w:val="00277769"/>
    <w:rsid w:val="00277CC7"/>
    <w:rsid w:val="00281187"/>
    <w:rsid w:val="00281EC4"/>
    <w:rsid w:val="00282FD0"/>
    <w:rsid w:val="00285785"/>
    <w:rsid w:val="0028661E"/>
    <w:rsid w:val="0028730A"/>
    <w:rsid w:val="00287610"/>
    <w:rsid w:val="00290116"/>
    <w:rsid w:val="002901C3"/>
    <w:rsid w:val="002914B8"/>
    <w:rsid w:val="0029253D"/>
    <w:rsid w:val="002927E7"/>
    <w:rsid w:val="002929C0"/>
    <w:rsid w:val="002A16DB"/>
    <w:rsid w:val="002A1E61"/>
    <w:rsid w:val="002A3F28"/>
    <w:rsid w:val="002A50BC"/>
    <w:rsid w:val="002A53D5"/>
    <w:rsid w:val="002B0201"/>
    <w:rsid w:val="002B2EFA"/>
    <w:rsid w:val="002B3DDE"/>
    <w:rsid w:val="002B3F01"/>
    <w:rsid w:val="002B457D"/>
    <w:rsid w:val="002B4BB9"/>
    <w:rsid w:val="002B6992"/>
    <w:rsid w:val="002B76FB"/>
    <w:rsid w:val="002C2659"/>
    <w:rsid w:val="002C2726"/>
    <w:rsid w:val="002C29AF"/>
    <w:rsid w:val="002C4DA6"/>
    <w:rsid w:val="002C4FEA"/>
    <w:rsid w:val="002C50BC"/>
    <w:rsid w:val="002C6D29"/>
    <w:rsid w:val="002C6E55"/>
    <w:rsid w:val="002C7311"/>
    <w:rsid w:val="002C7440"/>
    <w:rsid w:val="002D0C1F"/>
    <w:rsid w:val="002D0C8F"/>
    <w:rsid w:val="002D10B9"/>
    <w:rsid w:val="002D38B4"/>
    <w:rsid w:val="002D49C9"/>
    <w:rsid w:val="002D4FFA"/>
    <w:rsid w:val="002D6409"/>
    <w:rsid w:val="002D7032"/>
    <w:rsid w:val="002D762C"/>
    <w:rsid w:val="002D79FC"/>
    <w:rsid w:val="002E3430"/>
    <w:rsid w:val="002E5080"/>
    <w:rsid w:val="002E76D8"/>
    <w:rsid w:val="002F09CB"/>
    <w:rsid w:val="002F0BD9"/>
    <w:rsid w:val="002F1419"/>
    <w:rsid w:val="002F202C"/>
    <w:rsid w:val="002F296B"/>
    <w:rsid w:val="002F2C75"/>
    <w:rsid w:val="002F349E"/>
    <w:rsid w:val="002F440A"/>
    <w:rsid w:val="002F4478"/>
    <w:rsid w:val="002F4885"/>
    <w:rsid w:val="002F48BC"/>
    <w:rsid w:val="002F4DF0"/>
    <w:rsid w:val="002F7014"/>
    <w:rsid w:val="002F7084"/>
    <w:rsid w:val="00300865"/>
    <w:rsid w:val="00300F5D"/>
    <w:rsid w:val="003016D3"/>
    <w:rsid w:val="003022A6"/>
    <w:rsid w:val="00302B0F"/>
    <w:rsid w:val="0030389B"/>
    <w:rsid w:val="0030412C"/>
    <w:rsid w:val="0030441B"/>
    <w:rsid w:val="0030483A"/>
    <w:rsid w:val="00304AEC"/>
    <w:rsid w:val="003053D9"/>
    <w:rsid w:val="00305B8A"/>
    <w:rsid w:val="00306633"/>
    <w:rsid w:val="00306B11"/>
    <w:rsid w:val="003075E3"/>
    <w:rsid w:val="00307A4E"/>
    <w:rsid w:val="00310744"/>
    <w:rsid w:val="003131BB"/>
    <w:rsid w:val="00313ABC"/>
    <w:rsid w:val="00316CD1"/>
    <w:rsid w:val="00321C6B"/>
    <w:rsid w:val="00321E4A"/>
    <w:rsid w:val="003232D0"/>
    <w:rsid w:val="0032413B"/>
    <w:rsid w:val="003257F2"/>
    <w:rsid w:val="00325D22"/>
    <w:rsid w:val="003263AD"/>
    <w:rsid w:val="003309E5"/>
    <w:rsid w:val="0033160A"/>
    <w:rsid w:val="00331793"/>
    <w:rsid w:val="00331EFF"/>
    <w:rsid w:val="0033212D"/>
    <w:rsid w:val="003323D4"/>
    <w:rsid w:val="0033363A"/>
    <w:rsid w:val="00334B24"/>
    <w:rsid w:val="00336513"/>
    <w:rsid w:val="003371FF"/>
    <w:rsid w:val="00341B09"/>
    <w:rsid w:val="0034261F"/>
    <w:rsid w:val="003428A5"/>
    <w:rsid w:val="00342C6D"/>
    <w:rsid w:val="00342FBA"/>
    <w:rsid w:val="0034316E"/>
    <w:rsid w:val="003435AD"/>
    <w:rsid w:val="00343E1D"/>
    <w:rsid w:val="0034453C"/>
    <w:rsid w:val="003469A4"/>
    <w:rsid w:val="00350C89"/>
    <w:rsid w:val="0035103C"/>
    <w:rsid w:val="00351B72"/>
    <w:rsid w:val="00352500"/>
    <w:rsid w:val="0035339A"/>
    <w:rsid w:val="00353632"/>
    <w:rsid w:val="0035391E"/>
    <w:rsid w:val="003549F4"/>
    <w:rsid w:val="0035555C"/>
    <w:rsid w:val="00355D52"/>
    <w:rsid w:val="00355FE2"/>
    <w:rsid w:val="00356999"/>
    <w:rsid w:val="00357323"/>
    <w:rsid w:val="00357E81"/>
    <w:rsid w:val="00357FB8"/>
    <w:rsid w:val="0036379D"/>
    <w:rsid w:val="003651DE"/>
    <w:rsid w:val="00367D1E"/>
    <w:rsid w:val="0037058B"/>
    <w:rsid w:val="00373BBF"/>
    <w:rsid w:val="00375153"/>
    <w:rsid w:val="003774CF"/>
    <w:rsid w:val="003800D2"/>
    <w:rsid w:val="003801BB"/>
    <w:rsid w:val="00380A98"/>
    <w:rsid w:val="00380E18"/>
    <w:rsid w:val="00382BEB"/>
    <w:rsid w:val="00382CFE"/>
    <w:rsid w:val="00384B52"/>
    <w:rsid w:val="003858B0"/>
    <w:rsid w:val="00393AAA"/>
    <w:rsid w:val="003947FA"/>
    <w:rsid w:val="00394AB9"/>
    <w:rsid w:val="00394D31"/>
    <w:rsid w:val="00395107"/>
    <w:rsid w:val="00396BAD"/>
    <w:rsid w:val="00396F7C"/>
    <w:rsid w:val="003970B3"/>
    <w:rsid w:val="00397652"/>
    <w:rsid w:val="00397739"/>
    <w:rsid w:val="00397CD6"/>
    <w:rsid w:val="003A063A"/>
    <w:rsid w:val="003A0D12"/>
    <w:rsid w:val="003A0D7B"/>
    <w:rsid w:val="003A11E1"/>
    <w:rsid w:val="003A2872"/>
    <w:rsid w:val="003A7582"/>
    <w:rsid w:val="003A7ACB"/>
    <w:rsid w:val="003B048B"/>
    <w:rsid w:val="003B2518"/>
    <w:rsid w:val="003B366F"/>
    <w:rsid w:val="003B443F"/>
    <w:rsid w:val="003B4874"/>
    <w:rsid w:val="003B49F2"/>
    <w:rsid w:val="003B4C93"/>
    <w:rsid w:val="003B52A1"/>
    <w:rsid w:val="003B5DDF"/>
    <w:rsid w:val="003B5FD8"/>
    <w:rsid w:val="003B60DC"/>
    <w:rsid w:val="003B6711"/>
    <w:rsid w:val="003B7AD6"/>
    <w:rsid w:val="003B7DB4"/>
    <w:rsid w:val="003C0547"/>
    <w:rsid w:val="003C118B"/>
    <w:rsid w:val="003C1B82"/>
    <w:rsid w:val="003C2CB6"/>
    <w:rsid w:val="003C2F3A"/>
    <w:rsid w:val="003C2F82"/>
    <w:rsid w:val="003C430A"/>
    <w:rsid w:val="003C4F22"/>
    <w:rsid w:val="003C5300"/>
    <w:rsid w:val="003C6909"/>
    <w:rsid w:val="003C6DD1"/>
    <w:rsid w:val="003C7018"/>
    <w:rsid w:val="003D12F8"/>
    <w:rsid w:val="003D24F0"/>
    <w:rsid w:val="003D2A95"/>
    <w:rsid w:val="003D2C35"/>
    <w:rsid w:val="003D3193"/>
    <w:rsid w:val="003D3D91"/>
    <w:rsid w:val="003D412C"/>
    <w:rsid w:val="003D4508"/>
    <w:rsid w:val="003D4638"/>
    <w:rsid w:val="003D4B8A"/>
    <w:rsid w:val="003D54C3"/>
    <w:rsid w:val="003D717D"/>
    <w:rsid w:val="003D7342"/>
    <w:rsid w:val="003D766C"/>
    <w:rsid w:val="003E0835"/>
    <w:rsid w:val="003E1843"/>
    <w:rsid w:val="003E28E5"/>
    <w:rsid w:val="003E4B57"/>
    <w:rsid w:val="003E6450"/>
    <w:rsid w:val="003F11BD"/>
    <w:rsid w:val="003F1FE8"/>
    <w:rsid w:val="003F274D"/>
    <w:rsid w:val="003F452E"/>
    <w:rsid w:val="003F47CF"/>
    <w:rsid w:val="003F5530"/>
    <w:rsid w:val="003F574F"/>
    <w:rsid w:val="003F579B"/>
    <w:rsid w:val="003F6428"/>
    <w:rsid w:val="003F65AF"/>
    <w:rsid w:val="003F68BA"/>
    <w:rsid w:val="003F6948"/>
    <w:rsid w:val="003F6C27"/>
    <w:rsid w:val="004012A8"/>
    <w:rsid w:val="00401631"/>
    <w:rsid w:val="00403D35"/>
    <w:rsid w:val="00404104"/>
    <w:rsid w:val="00405748"/>
    <w:rsid w:val="004058FA"/>
    <w:rsid w:val="00405975"/>
    <w:rsid w:val="00405D5A"/>
    <w:rsid w:val="00405F98"/>
    <w:rsid w:val="00407537"/>
    <w:rsid w:val="00407EA0"/>
    <w:rsid w:val="00410E4A"/>
    <w:rsid w:val="004110B0"/>
    <w:rsid w:val="00411CD1"/>
    <w:rsid w:val="00412174"/>
    <w:rsid w:val="00414DB8"/>
    <w:rsid w:val="00415A96"/>
    <w:rsid w:val="004161BF"/>
    <w:rsid w:val="00417328"/>
    <w:rsid w:val="0041742D"/>
    <w:rsid w:val="00417978"/>
    <w:rsid w:val="0042110E"/>
    <w:rsid w:val="00421844"/>
    <w:rsid w:val="00421D83"/>
    <w:rsid w:val="00422ACE"/>
    <w:rsid w:val="00423833"/>
    <w:rsid w:val="00423968"/>
    <w:rsid w:val="0042492D"/>
    <w:rsid w:val="0042575D"/>
    <w:rsid w:val="00426C9C"/>
    <w:rsid w:val="00427F3A"/>
    <w:rsid w:val="004301F8"/>
    <w:rsid w:val="00431604"/>
    <w:rsid w:val="004317C7"/>
    <w:rsid w:val="00433957"/>
    <w:rsid w:val="0043500D"/>
    <w:rsid w:val="00435038"/>
    <w:rsid w:val="00436422"/>
    <w:rsid w:val="00436714"/>
    <w:rsid w:val="004376D6"/>
    <w:rsid w:val="004411B9"/>
    <w:rsid w:val="00443A0D"/>
    <w:rsid w:val="0044490B"/>
    <w:rsid w:val="00444CBF"/>
    <w:rsid w:val="00445AE1"/>
    <w:rsid w:val="0044726F"/>
    <w:rsid w:val="004474C5"/>
    <w:rsid w:val="0044786A"/>
    <w:rsid w:val="004518C4"/>
    <w:rsid w:val="00452091"/>
    <w:rsid w:val="0045524D"/>
    <w:rsid w:val="0045685D"/>
    <w:rsid w:val="0045690F"/>
    <w:rsid w:val="00456EC4"/>
    <w:rsid w:val="004603D2"/>
    <w:rsid w:val="00460582"/>
    <w:rsid w:val="004626CC"/>
    <w:rsid w:val="0046426E"/>
    <w:rsid w:val="00465C07"/>
    <w:rsid w:val="004663A9"/>
    <w:rsid w:val="0046760F"/>
    <w:rsid w:val="0047173F"/>
    <w:rsid w:val="00472A78"/>
    <w:rsid w:val="00472B55"/>
    <w:rsid w:val="00473791"/>
    <w:rsid w:val="00475A9C"/>
    <w:rsid w:val="00476618"/>
    <w:rsid w:val="00477405"/>
    <w:rsid w:val="00477DFD"/>
    <w:rsid w:val="00477FB8"/>
    <w:rsid w:val="00481491"/>
    <w:rsid w:val="00481B42"/>
    <w:rsid w:val="00481C9A"/>
    <w:rsid w:val="00482355"/>
    <w:rsid w:val="004835EE"/>
    <w:rsid w:val="00484C43"/>
    <w:rsid w:val="00485F16"/>
    <w:rsid w:val="00486D46"/>
    <w:rsid w:val="0049039C"/>
    <w:rsid w:val="00491D90"/>
    <w:rsid w:val="00492F43"/>
    <w:rsid w:val="00493E9A"/>
    <w:rsid w:val="0049490A"/>
    <w:rsid w:val="004954B9"/>
    <w:rsid w:val="0049591C"/>
    <w:rsid w:val="004967EB"/>
    <w:rsid w:val="004A0B9E"/>
    <w:rsid w:val="004A0E9C"/>
    <w:rsid w:val="004A1028"/>
    <w:rsid w:val="004A239D"/>
    <w:rsid w:val="004A3073"/>
    <w:rsid w:val="004A3228"/>
    <w:rsid w:val="004A322D"/>
    <w:rsid w:val="004A4EDC"/>
    <w:rsid w:val="004A7849"/>
    <w:rsid w:val="004A7951"/>
    <w:rsid w:val="004A79BB"/>
    <w:rsid w:val="004B053E"/>
    <w:rsid w:val="004B08D9"/>
    <w:rsid w:val="004B1EE7"/>
    <w:rsid w:val="004B3D7F"/>
    <w:rsid w:val="004B478E"/>
    <w:rsid w:val="004B6910"/>
    <w:rsid w:val="004B75B2"/>
    <w:rsid w:val="004B7BC7"/>
    <w:rsid w:val="004C28D4"/>
    <w:rsid w:val="004C523D"/>
    <w:rsid w:val="004C6057"/>
    <w:rsid w:val="004C7AA0"/>
    <w:rsid w:val="004D12EA"/>
    <w:rsid w:val="004D1BE8"/>
    <w:rsid w:val="004D200A"/>
    <w:rsid w:val="004D2D69"/>
    <w:rsid w:val="004D339D"/>
    <w:rsid w:val="004D34EF"/>
    <w:rsid w:val="004D4DB7"/>
    <w:rsid w:val="004D4DD3"/>
    <w:rsid w:val="004D5658"/>
    <w:rsid w:val="004D6C56"/>
    <w:rsid w:val="004D7789"/>
    <w:rsid w:val="004D7B02"/>
    <w:rsid w:val="004E0360"/>
    <w:rsid w:val="004E10CD"/>
    <w:rsid w:val="004E3529"/>
    <w:rsid w:val="004E4463"/>
    <w:rsid w:val="004E4E7B"/>
    <w:rsid w:val="004E5E73"/>
    <w:rsid w:val="004E755F"/>
    <w:rsid w:val="004F0156"/>
    <w:rsid w:val="004F1059"/>
    <w:rsid w:val="004F111B"/>
    <w:rsid w:val="004F156C"/>
    <w:rsid w:val="004F17BE"/>
    <w:rsid w:val="004F1FAE"/>
    <w:rsid w:val="004F21CD"/>
    <w:rsid w:val="004F5886"/>
    <w:rsid w:val="004F5B47"/>
    <w:rsid w:val="004F60E8"/>
    <w:rsid w:val="004F613A"/>
    <w:rsid w:val="004F62BE"/>
    <w:rsid w:val="004F6541"/>
    <w:rsid w:val="004F669F"/>
    <w:rsid w:val="004F729A"/>
    <w:rsid w:val="00501269"/>
    <w:rsid w:val="00503383"/>
    <w:rsid w:val="00503450"/>
    <w:rsid w:val="00503E06"/>
    <w:rsid w:val="00504BDC"/>
    <w:rsid w:val="00505E79"/>
    <w:rsid w:val="00506094"/>
    <w:rsid w:val="00510B2C"/>
    <w:rsid w:val="00510F62"/>
    <w:rsid w:val="00512230"/>
    <w:rsid w:val="005129B6"/>
    <w:rsid w:val="00512EAD"/>
    <w:rsid w:val="00512F56"/>
    <w:rsid w:val="005148C3"/>
    <w:rsid w:val="00514DFE"/>
    <w:rsid w:val="0051511D"/>
    <w:rsid w:val="005171C8"/>
    <w:rsid w:val="00517639"/>
    <w:rsid w:val="005215C6"/>
    <w:rsid w:val="00522DDC"/>
    <w:rsid w:val="0052316C"/>
    <w:rsid w:val="00523994"/>
    <w:rsid w:val="00524942"/>
    <w:rsid w:val="00525761"/>
    <w:rsid w:val="00525FA6"/>
    <w:rsid w:val="00526AD6"/>
    <w:rsid w:val="00526C41"/>
    <w:rsid w:val="00527057"/>
    <w:rsid w:val="005302CB"/>
    <w:rsid w:val="00530456"/>
    <w:rsid w:val="00530824"/>
    <w:rsid w:val="00531601"/>
    <w:rsid w:val="0053454D"/>
    <w:rsid w:val="00535340"/>
    <w:rsid w:val="00535916"/>
    <w:rsid w:val="00536703"/>
    <w:rsid w:val="005374C4"/>
    <w:rsid w:val="00540004"/>
    <w:rsid w:val="00544ABA"/>
    <w:rsid w:val="00546585"/>
    <w:rsid w:val="0055063C"/>
    <w:rsid w:val="005516BB"/>
    <w:rsid w:val="00551DDE"/>
    <w:rsid w:val="0055279B"/>
    <w:rsid w:val="00553882"/>
    <w:rsid w:val="00553E08"/>
    <w:rsid w:val="00554A73"/>
    <w:rsid w:val="00554C02"/>
    <w:rsid w:val="00556065"/>
    <w:rsid w:val="00556D7F"/>
    <w:rsid w:val="0056060C"/>
    <w:rsid w:val="00560B84"/>
    <w:rsid w:val="00561169"/>
    <w:rsid w:val="005618A3"/>
    <w:rsid w:val="00561B35"/>
    <w:rsid w:val="0056201F"/>
    <w:rsid w:val="005620CE"/>
    <w:rsid w:val="005625B6"/>
    <w:rsid w:val="00562E51"/>
    <w:rsid w:val="00564564"/>
    <w:rsid w:val="005656BE"/>
    <w:rsid w:val="00565819"/>
    <w:rsid w:val="00565F06"/>
    <w:rsid w:val="0056729D"/>
    <w:rsid w:val="0057146F"/>
    <w:rsid w:val="00571548"/>
    <w:rsid w:val="00571FE4"/>
    <w:rsid w:val="00572A26"/>
    <w:rsid w:val="005752F5"/>
    <w:rsid w:val="00575474"/>
    <w:rsid w:val="00576D5F"/>
    <w:rsid w:val="00577617"/>
    <w:rsid w:val="00577820"/>
    <w:rsid w:val="00577917"/>
    <w:rsid w:val="00580EE9"/>
    <w:rsid w:val="00581939"/>
    <w:rsid w:val="005824BD"/>
    <w:rsid w:val="00582ED3"/>
    <w:rsid w:val="005835AF"/>
    <w:rsid w:val="00583FD3"/>
    <w:rsid w:val="005840CB"/>
    <w:rsid w:val="00584358"/>
    <w:rsid w:val="00584884"/>
    <w:rsid w:val="00585546"/>
    <w:rsid w:val="00586662"/>
    <w:rsid w:val="00587F36"/>
    <w:rsid w:val="005901E2"/>
    <w:rsid w:val="00590370"/>
    <w:rsid w:val="0059526B"/>
    <w:rsid w:val="00595516"/>
    <w:rsid w:val="0059555D"/>
    <w:rsid w:val="00597383"/>
    <w:rsid w:val="00597AAE"/>
    <w:rsid w:val="00597E6E"/>
    <w:rsid w:val="005A11E4"/>
    <w:rsid w:val="005A1634"/>
    <w:rsid w:val="005A1655"/>
    <w:rsid w:val="005A24D4"/>
    <w:rsid w:val="005A2643"/>
    <w:rsid w:val="005A285C"/>
    <w:rsid w:val="005A3AFA"/>
    <w:rsid w:val="005A3B79"/>
    <w:rsid w:val="005A4C72"/>
    <w:rsid w:val="005A4CF4"/>
    <w:rsid w:val="005A4F45"/>
    <w:rsid w:val="005A6741"/>
    <w:rsid w:val="005B15BF"/>
    <w:rsid w:val="005B18C8"/>
    <w:rsid w:val="005B239F"/>
    <w:rsid w:val="005B56E4"/>
    <w:rsid w:val="005B60A4"/>
    <w:rsid w:val="005B6856"/>
    <w:rsid w:val="005B7B4B"/>
    <w:rsid w:val="005B7C7A"/>
    <w:rsid w:val="005C044A"/>
    <w:rsid w:val="005C06D1"/>
    <w:rsid w:val="005C070F"/>
    <w:rsid w:val="005C105D"/>
    <w:rsid w:val="005C153B"/>
    <w:rsid w:val="005C299F"/>
    <w:rsid w:val="005C2AA8"/>
    <w:rsid w:val="005C34CF"/>
    <w:rsid w:val="005C3689"/>
    <w:rsid w:val="005C4E93"/>
    <w:rsid w:val="005C538D"/>
    <w:rsid w:val="005C68C8"/>
    <w:rsid w:val="005C70E3"/>
    <w:rsid w:val="005C7A64"/>
    <w:rsid w:val="005C7BD4"/>
    <w:rsid w:val="005D052A"/>
    <w:rsid w:val="005D12FB"/>
    <w:rsid w:val="005D18C9"/>
    <w:rsid w:val="005D2DC4"/>
    <w:rsid w:val="005D3581"/>
    <w:rsid w:val="005D48F1"/>
    <w:rsid w:val="005D758F"/>
    <w:rsid w:val="005E04FD"/>
    <w:rsid w:val="005E07AD"/>
    <w:rsid w:val="005E1535"/>
    <w:rsid w:val="005E17AF"/>
    <w:rsid w:val="005E1801"/>
    <w:rsid w:val="005E2073"/>
    <w:rsid w:val="005E2402"/>
    <w:rsid w:val="005E3C63"/>
    <w:rsid w:val="005E45B1"/>
    <w:rsid w:val="005E578B"/>
    <w:rsid w:val="005F0374"/>
    <w:rsid w:val="005F05D2"/>
    <w:rsid w:val="005F1A3E"/>
    <w:rsid w:val="005F1DFC"/>
    <w:rsid w:val="005F24C0"/>
    <w:rsid w:val="005F2D87"/>
    <w:rsid w:val="005F3A7D"/>
    <w:rsid w:val="005F3FB6"/>
    <w:rsid w:val="005F570F"/>
    <w:rsid w:val="005F5738"/>
    <w:rsid w:val="005F6257"/>
    <w:rsid w:val="00600292"/>
    <w:rsid w:val="00600A04"/>
    <w:rsid w:val="006027CC"/>
    <w:rsid w:val="0060324A"/>
    <w:rsid w:val="0060451F"/>
    <w:rsid w:val="00604F82"/>
    <w:rsid w:val="00605D0C"/>
    <w:rsid w:val="006067A5"/>
    <w:rsid w:val="00606AA4"/>
    <w:rsid w:val="006102F0"/>
    <w:rsid w:val="0061089E"/>
    <w:rsid w:val="00612259"/>
    <w:rsid w:val="00613346"/>
    <w:rsid w:val="00614965"/>
    <w:rsid w:val="00616B57"/>
    <w:rsid w:val="00622BAB"/>
    <w:rsid w:val="00622BDE"/>
    <w:rsid w:val="00623AD3"/>
    <w:rsid w:val="00623C27"/>
    <w:rsid w:val="00624D4F"/>
    <w:rsid w:val="00624EB5"/>
    <w:rsid w:val="0062519B"/>
    <w:rsid w:val="00626560"/>
    <w:rsid w:val="006271E4"/>
    <w:rsid w:val="00627560"/>
    <w:rsid w:val="006300FA"/>
    <w:rsid w:val="006310F3"/>
    <w:rsid w:val="00632B22"/>
    <w:rsid w:val="006334E4"/>
    <w:rsid w:val="00636B69"/>
    <w:rsid w:val="00636CCC"/>
    <w:rsid w:val="006413C8"/>
    <w:rsid w:val="00642EAF"/>
    <w:rsid w:val="006432F0"/>
    <w:rsid w:val="00644086"/>
    <w:rsid w:val="0064570A"/>
    <w:rsid w:val="00645764"/>
    <w:rsid w:val="006466DC"/>
    <w:rsid w:val="00651480"/>
    <w:rsid w:val="0065407E"/>
    <w:rsid w:val="00654478"/>
    <w:rsid w:val="006556AA"/>
    <w:rsid w:val="0065689C"/>
    <w:rsid w:val="006568A5"/>
    <w:rsid w:val="00656941"/>
    <w:rsid w:val="00657EBF"/>
    <w:rsid w:val="00661892"/>
    <w:rsid w:val="00661D82"/>
    <w:rsid w:val="00662543"/>
    <w:rsid w:val="00663EFE"/>
    <w:rsid w:val="0066411D"/>
    <w:rsid w:val="006642B1"/>
    <w:rsid w:val="00664C90"/>
    <w:rsid w:val="00665462"/>
    <w:rsid w:val="0066614A"/>
    <w:rsid w:val="00666CDF"/>
    <w:rsid w:val="006718D5"/>
    <w:rsid w:val="00672215"/>
    <w:rsid w:val="00674336"/>
    <w:rsid w:val="00674E83"/>
    <w:rsid w:val="00674F2F"/>
    <w:rsid w:val="00675607"/>
    <w:rsid w:val="00675942"/>
    <w:rsid w:val="00676518"/>
    <w:rsid w:val="00680D1C"/>
    <w:rsid w:val="00681733"/>
    <w:rsid w:val="00682089"/>
    <w:rsid w:val="006826FB"/>
    <w:rsid w:val="0068270D"/>
    <w:rsid w:val="00682D0B"/>
    <w:rsid w:val="006840A2"/>
    <w:rsid w:val="006842D3"/>
    <w:rsid w:val="00685761"/>
    <w:rsid w:val="0068771A"/>
    <w:rsid w:val="00687F4D"/>
    <w:rsid w:val="006903CB"/>
    <w:rsid w:val="006904E8"/>
    <w:rsid w:val="00691A34"/>
    <w:rsid w:val="00692D55"/>
    <w:rsid w:val="00694182"/>
    <w:rsid w:val="006A075F"/>
    <w:rsid w:val="006A0A75"/>
    <w:rsid w:val="006A10C4"/>
    <w:rsid w:val="006A11C7"/>
    <w:rsid w:val="006A2425"/>
    <w:rsid w:val="006A26B6"/>
    <w:rsid w:val="006A28D7"/>
    <w:rsid w:val="006A30FB"/>
    <w:rsid w:val="006A32B8"/>
    <w:rsid w:val="006A4A5F"/>
    <w:rsid w:val="006A7E89"/>
    <w:rsid w:val="006B0375"/>
    <w:rsid w:val="006B188F"/>
    <w:rsid w:val="006B198D"/>
    <w:rsid w:val="006B209B"/>
    <w:rsid w:val="006B539D"/>
    <w:rsid w:val="006B69D6"/>
    <w:rsid w:val="006B6C3A"/>
    <w:rsid w:val="006C122E"/>
    <w:rsid w:val="006C1DA0"/>
    <w:rsid w:val="006C3EA2"/>
    <w:rsid w:val="006C4161"/>
    <w:rsid w:val="006C456C"/>
    <w:rsid w:val="006C5994"/>
    <w:rsid w:val="006C60DB"/>
    <w:rsid w:val="006C60E7"/>
    <w:rsid w:val="006C771A"/>
    <w:rsid w:val="006C779B"/>
    <w:rsid w:val="006D1422"/>
    <w:rsid w:val="006D2273"/>
    <w:rsid w:val="006D2F9A"/>
    <w:rsid w:val="006D3A9D"/>
    <w:rsid w:val="006D4224"/>
    <w:rsid w:val="006D43B1"/>
    <w:rsid w:val="006D4A56"/>
    <w:rsid w:val="006D6098"/>
    <w:rsid w:val="006D6277"/>
    <w:rsid w:val="006D6442"/>
    <w:rsid w:val="006D6D2F"/>
    <w:rsid w:val="006D6DDC"/>
    <w:rsid w:val="006E0257"/>
    <w:rsid w:val="006E086F"/>
    <w:rsid w:val="006E1191"/>
    <w:rsid w:val="006E1EC7"/>
    <w:rsid w:val="006E2CDE"/>
    <w:rsid w:val="006E443F"/>
    <w:rsid w:val="006E518E"/>
    <w:rsid w:val="006E5A4A"/>
    <w:rsid w:val="006F0137"/>
    <w:rsid w:val="006F1C24"/>
    <w:rsid w:val="006F45CB"/>
    <w:rsid w:val="006F4945"/>
    <w:rsid w:val="006F4ABE"/>
    <w:rsid w:val="006F63C0"/>
    <w:rsid w:val="006F6923"/>
    <w:rsid w:val="006F72F3"/>
    <w:rsid w:val="007023D4"/>
    <w:rsid w:val="00702572"/>
    <w:rsid w:val="00704B8B"/>
    <w:rsid w:val="00705620"/>
    <w:rsid w:val="00705AE3"/>
    <w:rsid w:val="00705C02"/>
    <w:rsid w:val="0070605B"/>
    <w:rsid w:val="007078A1"/>
    <w:rsid w:val="00710E89"/>
    <w:rsid w:val="00711A01"/>
    <w:rsid w:val="00712407"/>
    <w:rsid w:val="0071395D"/>
    <w:rsid w:val="00713C0A"/>
    <w:rsid w:val="00714777"/>
    <w:rsid w:val="00714833"/>
    <w:rsid w:val="00714844"/>
    <w:rsid w:val="007164D2"/>
    <w:rsid w:val="007167E9"/>
    <w:rsid w:val="00716BF2"/>
    <w:rsid w:val="007174C4"/>
    <w:rsid w:val="00720067"/>
    <w:rsid w:val="00720CEC"/>
    <w:rsid w:val="00720ECD"/>
    <w:rsid w:val="00721846"/>
    <w:rsid w:val="007220CD"/>
    <w:rsid w:val="0072219F"/>
    <w:rsid w:val="0072345F"/>
    <w:rsid w:val="007237E0"/>
    <w:rsid w:val="00725127"/>
    <w:rsid w:val="00725319"/>
    <w:rsid w:val="00725F15"/>
    <w:rsid w:val="00726A7F"/>
    <w:rsid w:val="00730558"/>
    <w:rsid w:val="00730BD7"/>
    <w:rsid w:val="00731279"/>
    <w:rsid w:val="0073422F"/>
    <w:rsid w:val="00735457"/>
    <w:rsid w:val="00736942"/>
    <w:rsid w:val="007374CD"/>
    <w:rsid w:val="00740EB5"/>
    <w:rsid w:val="00741D68"/>
    <w:rsid w:val="00742152"/>
    <w:rsid w:val="0074481A"/>
    <w:rsid w:val="00744E4A"/>
    <w:rsid w:val="00745D90"/>
    <w:rsid w:val="00745FC0"/>
    <w:rsid w:val="007469B8"/>
    <w:rsid w:val="007475A7"/>
    <w:rsid w:val="0075024E"/>
    <w:rsid w:val="007502E4"/>
    <w:rsid w:val="00751840"/>
    <w:rsid w:val="007526E5"/>
    <w:rsid w:val="00754A87"/>
    <w:rsid w:val="00755D13"/>
    <w:rsid w:val="00756176"/>
    <w:rsid w:val="00756B50"/>
    <w:rsid w:val="00757317"/>
    <w:rsid w:val="007579CA"/>
    <w:rsid w:val="00757BFA"/>
    <w:rsid w:val="00761DB5"/>
    <w:rsid w:val="007624F5"/>
    <w:rsid w:val="0076408E"/>
    <w:rsid w:val="007656C4"/>
    <w:rsid w:val="007670BA"/>
    <w:rsid w:val="00770D2F"/>
    <w:rsid w:val="007720AA"/>
    <w:rsid w:val="00772A1C"/>
    <w:rsid w:val="00773DAA"/>
    <w:rsid w:val="00774D35"/>
    <w:rsid w:val="00775830"/>
    <w:rsid w:val="0077590E"/>
    <w:rsid w:val="00784A74"/>
    <w:rsid w:val="00784D35"/>
    <w:rsid w:val="00784F66"/>
    <w:rsid w:val="00785189"/>
    <w:rsid w:val="007858F8"/>
    <w:rsid w:val="00785EF7"/>
    <w:rsid w:val="0078606D"/>
    <w:rsid w:val="0078624C"/>
    <w:rsid w:val="007869AA"/>
    <w:rsid w:val="007873FD"/>
    <w:rsid w:val="00787835"/>
    <w:rsid w:val="007912A4"/>
    <w:rsid w:val="0079206A"/>
    <w:rsid w:val="007922BF"/>
    <w:rsid w:val="00792D55"/>
    <w:rsid w:val="007944F9"/>
    <w:rsid w:val="00795098"/>
    <w:rsid w:val="00795DA6"/>
    <w:rsid w:val="0079765E"/>
    <w:rsid w:val="00797F40"/>
    <w:rsid w:val="007A1939"/>
    <w:rsid w:val="007A1AD0"/>
    <w:rsid w:val="007A21FC"/>
    <w:rsid w:val="007A291D"/>
    <w:rsid w:val="007A2B29"/>
    <w:rsid w:val="007A44BF"/>
    <w:rsid w:val="007A4E19"/>
    <w:rsid w:val="007A6E06"/>
    <w:rsid w:val="007A763B"/>
    <w:rsid w:val="007A7CF3"/>
    <w:rsid w:val="007B0B2A"/>
    <w:rsid w:val="007B1EFD"/>
    <w:rsid w:val="007B224F"/>
    <w:rsid w:val="007B226B"/>
    <w:rsid w:val="007B3BC6"/>
    <w:rsid w:val="007B5131"/>
    <w:rsid w:val="007B59C9"/>
    <w:rsid w:val="007B7180"/>
    <w:rsid w:val="007C105A"/>
    <w:rsid w:val="007C2281"/>
    <w:rsid w:val="007C2CB0"/>
    <w:rsid w:val="007C305D"/>
    <w:rsid w:val="007C33D5"/>
    <w:rsid w:val="007C3507"/>
    <w:rsid w:val="007C3725"/>
    <w:rsid w:val="007C3A16"/>
    <w:rsid w:val="007C3D7F"/>
    <w:rsid w:val="007C3D9F"/>
    <w:rsid w:val="007C446E"/>
    <w:rsid w:val="007C5596"/>
    <w:rsid w:val="007C5D22"/>
    <w:rsid w:val="007D028A"/>
    <w:rsid w:val="007D1262"/>
    <w:rsid w:val="007D2019"/>
    <w:rsid w:val="007D4623"/>
    <w:rsid w:val="007D7497"/>
    <w:rsid w:val="007E04E4"/>
    <w:rsid w:val="007E0B5F"/>
    <w:rsid w:val="007E19FB"/>
    <w:rsid w:val="007E1FAA"/>
    <w:rsid w:val="007E2436"/>
    <w:rsid w:val="007E2AB7"/>
    <w:rsid w:val="007E49A0"/>
    <w:rsid w:val="007E5042"/>
    <w:rsid w:val="007E6914"/>
    <w:rsid w:val="007E6CC9"/>
    <w:rsid w:val="007E7A19"/>
    <w:rsid w:val="007F041D"/>
    <w:rsid w:val="007F1A4A"/>
    <w:rsid w:val="007F28D4"/>
    <w:rsid w:val="007F3067"/>
    <w:rsid w:val="007F3260"/>
    <w:rsid w:val="007F3E83"/>
    <w:rsid w:val="007F42DC"/>
    <w:rsid w:val="007F438F"/>
    <w:rsid w:val="007F4DA6"/>
    <w:rsid w:val="007F618A"/>
    <w:rsid w:val="007F75FC"/>
    <w:rsid w:val="0080005B"/>
    <w:rsid w:val="008004C1"/>
    <w:rsid w:val="00802651"/>
    <w:rsid w:val="0080323C"/>
    <w:rsid w:val="008039B5"/>
    <w:rsid w:val="008048C3"/>
    <w:rsid w:val="00807EA3"/>
    <w:rsid w:val="00810F0F"/>
    <w:rsid w:val="00812ECC"/>
    <w:rsid w:val="00813FFE"/>
    <w:rsid w:val="00814413"/>
    <w:rsid w:val="00814A74"/>
    <w:rsid w:val="008170A7"/>
    <w:rsid w:val="008175CA"/>
    <w:rsid w:val="008179D2"/>
    <w:rsid w:val="00817A30"/>
    <w:rsid w:val="00817DF3"/>
    <w:rsid w:val="0082223B"/>
    <w:rsid w:val="00822B20"/>
    <w:rsid w:val="008230D2"/>
    <w:rsid w:val="008237F8"/>
    <w:rsid w:val="00824FD2"/>
    <w:rsid w:val="0083028B"/>
    <w:rsid w:val="00831432"/>
    <w:rsid w:val="008331E8"/>
    <w:rsid w:val="008336DA"/>
    <w:rsid w:val="008337CC"/>
    <w:rsid w:val="0083401F"/>
    <w:rsid w:val="00834124"/>
    <w:rsid w:val="008343DD"/>
    <w:rsid w:val="00835310"/>
    <w:rsid w:val="00836819"/>
    <w:rsid w:val="00836CAC"/>
    <w:rsid w:val="00840013"/>
    <w:rsid w:val="008411A3"/>
    <w:rsid w:val="00843B07"/>
    <w:rsid w:val="0084441B"/>
    <w:rsid w:val="008447AB"/>
    <w:rsid w:val="00845917"/>
    <w:rsid w:val="00845B37"/>
    <w:rsid w:val="00845EB7"/>
    <w:rsid w:val="00846120"/>
    <w:rsid w:val="008466C4"/>
    <w:rsid w:val="008504E6"/>
    <w:rsid w:val="008507C3"/>
    <w:rsid w:val="00850A82"/>
    <w:rsid w:val="0085206C"/>
    <w:rsid w:val="00852074"/>
    <w:rsid w:val="00852933"/>
    <w:rsid w:val="00853967"/>
    <w:rsid w:val="008539BE"/>
    <w:rsid w:val="00853B9F"/>
    <w:rsid w:val="00853D4D"/>
    <w:rsid w:val="00854F85"/>
    <w:rsid w:val="008566DA"/>
    <w:rsid w:val="00857431"/>
    <w:rsid w:val="0086113F"/>
    <w:rsid w:val="008611D1"/>
    <w:rsid w:val="00861427"/>
    <w:rsid w:val="008617AA"/>
    <w:rsid w:val="00863A51"/>
    <w:rsid w:val="00863A80"/>
    <w:rsid w:val="00864BFB"/>
    <w:rsid w:val="00865674"/>
    <w:rsid w:val="00865E52"/>
    <w:rsid w:val="00866829"/>
    <w:rsid w:val="0087081B"/>
    <w:rsid w:val="00871123"/>
    <w:rsid w:val="0087154F"/>
    <w:rsid w:val="008726AB"/>
    <w:rsid w:val="00874351"/>
    <w:rsid w:val="008748A6"/>
    <w:rsid w:val="00875B59"/>
    <w:rsid w:val="00877AC1"/>
    <w:rsid w:val="0088047C"/>
    <w:rsid w:val="00881A2A"/>
    <w:rsid w:val="00881B1D"/>
    <w:rsid w:val="00882AF8"/>
    <w:rsid w:val="00883143"/>
    <w:rsid w:val="0088539F"/>
    <w:rsid w:val="008876D7"/>
    <w:rsid w:val="00887E22"/>
    <w:rsid w:val="00890B70"/>
    <w:rsid w:val="00894D6B"/>
    <w:rsid w:val="00894FFB"/>
    <w:rsid w:val="00895A66"/>
    <w:rsid w:val="00896BB4"/>
    <w:rsid w:val="0089732A"/>
    <w:rsid w:val="0089735C"/>
    <w:rsid w:val="00897963"/>
    <w:rsid w:val="008A0742"/>
    <w:rsid w:val="008A1363"/>
    <w:rsid w:val="008A1E0D"/>
    <w:rsid w:val="008A2E98"/>
    <w:rsid w:val="008A3516"/>
    <w:rsid w:val="008A4871"/>
    <w:rsid w:val="008A488B"/>
    <w:rsid w:val="008A4C9C"/>
    <w:rsid w:val="008A4E10"/>
    <w:rsid w:val="008A5137"/>
    <w:rsid w:val="008A5472"/>
    <w:rsid w:val="008A5FB3"/>
    <w:rsid w:val="008A611C"/>
    <w:rsid w:val="008A7501"/>
    <w:rsid w:val="008B0DAF"/>
    <w:rsid w:val="008B2DBB"/>
    <w:rsid w:val="008B3939"/>
    <w:rsid w:val="008B4DF8"/>
    <w:rsid w:val="008B4F18"/>
    <w:rsid w:val="008B5364"/>
    <w:rsid w:val="008B5490"/>
    <w:rsid w:val="008B56C1"/>
    <w:rsid w:val="008B6950"/>
    <w:rsid w:val="008B6BC4"/>
    <w:rsid w:val="008B7841"/>
    <w:rsid w:val="008C0456"/>
    <w:rsid w:val="008C0ECE"/>
    <w:rsid w:val="008C1939"/>
    <w:rsid w:val="008C2C8C"/>
    <w:rsid w:val="008C4CA6"/>
    <w:rsid w:val="008C6A29"/>
    <w:rsid w:val="008D006C"/>
    <w:rsid w:val="008D09C9"/>
    <w:rsid w:val="008D169C"/>
    <w:rsid w:val="008D2072"/>
    <w:rsid w:val="008D25EE"/>
    <w:rsid w:val="008D39AD"/>
    <w:rsid w:val="008D47B7"/>
    <w:rsid w:val="008D4AEC"/>
    <w:rsid w:val="008D57D3"/>
    <w:rsid w:val="008D5B49"/>
    <w:rsid w:val="008D6675"/>
    <w:rsid w:val="008D6A96"/>
    <w:rsid w:val="008E0237"/>
    <w:rsid w:val="008E0470"/>
    <w:rsid w:val="008E2D7A"/>
    <w:rsid w:val="008E3B88"/>
    <w:rsid w:val="008E41D1"/>
    <w:rsid w:val="008E4E55"/>
    <w:rsid w:val="008F0326"/>
    <w:rsid w:val="008F0F6F"/>
    <w:rsid w:val="008F4175"/>
    <w:rsid w:val="008F424F"/>
    <w:rsid w:val="008F4B6A"/>
    <w:rsid w:val="008F4E97"/>
    <w:rsid w:val="008F5077"/>
    <w:rsid w:val="008F7155"/>
    <w:rsid w:val="008F79BD"/>
    <w:rsid w:val="009007BB"/>
    <w:rsid w:val="00901809"/>
    <w:rsid w:val="00901BF2"/>
    <w:rsid w:val="00901C89"/>
    <w:rsid w:val="009034F2"/>
    <w:rsid w:val="00903EDA"/>
    <w:rsid w:val="009048C5"/>
    <w:rsid w:val="00906048"/>
    <w:rsid w:val="00906F1E"/>
    <w:rsid w:val="00907404"/>
    <w:rsid w:val="0090762F"/>
    <w:rsid w:val="009113F1"/>
    <w:rsid w:val="00914BE0"/>
    <w:rsid w:val="00915F10"/>
    <w:rsid w:val="00916852"/>
    <w:rsid w:val="009176B6"/>
    <w:rsid w:val="00917C0B"/>
    <w:rsid w:val="009209A8"/>
    <w:rsid w:val="00921E93"/>
    <w:rsid w:val="00921EB1"/>
    <w:rsid w:val="0092247B"/>
    <w:rsid w:val="00922DE0"/>
    <w:rsid w:val="00923332"/>
    <w:rsid w:val="00923588"/>
    <w:rsid w:val="00923637"/>
    <w:rsid w:val="00925141"/>
    <w:rsid w:val="0092516D"/>
    <w:rsid w:val="00927173"/>
    <w:rsid w:val="00927332"/>
    <w:rsid w:val="00927A90"/>
    <w:rsid w:val="00927BF4"/>
    <w:rsid w:val="00930F40"/>
    <w:rsid w:val="009315D4"/>
    <w:rsid w:val="00931ADF"/>
    <w:rsid w:val="00932A04"/>
    <w:rsid w:val="00932A7F"/>
    <w:rsid w:val="009341DD"/>
    <w:rsid w:val="00934AB6"/>
    <w:rsid w:val="00934C25"/>
    <w:rsid w:val="009353BE"/>
    <w:rsid w:val="00937796"/>
    <w:rsid w:val="009405FE"/>
    <w:rsid w:val="00941980"/>
    <w:rsid w:val="00942AF1"/>
    <w:rsid w:val="00942FCC"/>
    <w:rsid w:val="00942FF2"/>
    <w:rsid w:val="0094579F"/>
    <w:rsid w:val="009476E5"/>
    <w:rsid w:val="009502AB"/>
    <w:rsid w:val="00952230"/>
    <w:rsid w:val="00953BF1"/>
    <w:rsid w:val="00954845"/>
    <w:rsid w:val="009548C1"/>
    <w:rsid w:val="00956225"/>
    <w:rsid w:val="00956554"/>
    <w:rsid w:val="00956A79"/>
    <w:rsid w:val="00957027"/>
    <w:rsid w:val="00960A2E"/>
    <w:rsid w:val="00961F72"/>
    <w:rsid w:val="00964BD6"/>
    <w:rsid w:val="0096523E"/>
    <w:rsid w:val="009700DB"/>
    <w:rsid w:val="00970FFC"/>
    <w:rsid w:val="009713BA"/>
    <w:rsid w:val="00971FC7"/>
    <w:rsid w:val="00972B41"/>
    <w:rsid w:val="00975D00"/>
    <w:rsid w:val="0097609E"/>
    <w:rsid w:val="0098203F"/>
    <w:rsid w:val="00983886"/>
    <w:rsid w:val="0098412E"/>
    <w:rsid w:val="009854BE"/>
    <w:rsid w:val="009863A1"/>
    <w:rsid w:val="00990485"/>
    <w:rsid w:val="009907D5"/>
    <w:rsid w:val="009911C6"/>
    <w:rsid w:val="00991970"/>
    <w:rsid w:val="00993292"/>
    <w:rsid w:val="00993B5F"/>
    <w:rsid w:val="00994A49"/>
    <w:rsid w:val="009960CB"/>
    <w:rsid w:val="009968FC"/>
    <w:rsid w:val="009970EC"/>
    <w:rsid w:val="009A08CF"/>
    <w:rsid w:val="009A0E37"/>
    <w:rsid w:val="009A1FFC"/>
    <w:rsid w:val="009A28DA"/>
    <w:rsid w:val="009A370F"/>
    <w:rsid w:val="009A3B3F"/>
    <w:rsid w:val="009A42DD"/>
    <w:rsid w:val="009A4800"/>
    <w:rsid w:val="009A4AFA"/>
    <w:rsid w:val="009A4CC4"/>
    <w:rsid w:val="009A59B5"/>
    <w:rsid w:val="009A6F1B"/>
    <w:rsid w:val="009A6F96"/>
    <w:rsid w:val="009A7888"/>
    <w:rsid w:val="009B0151"/>
    <w:rsid w:val="009B0201"/>
    <w:rsid w:val="009B1CC5"/>
    <w:rsid w:val="009B235D"/>
    <w:rsid w:val="009B27C7"/>
    <w:rsid w:val="009B2D68"/>
    <w:rsid w:val="009B4227"/>
    <w:rsid w:val="009B432E"/>
    <w:rsid w:val="009B4ABC"/>
    <w:rsid w:val="009B4FD9"/>
    <w:rsid w:val="009B5042"/>
    <w:rsid w:val="009B751E"/>
    <w:rsid w:val="009B7C8C"/>
    <w:rsid w:val="009B7DF6"/>
    <w:rsid w:val="009C054C"/>
    <w:rsid w:val="009C115B"/>
    <w:rsid w:val="009C1B2E"/>
    <w:rsid w:val="009C1CA4"/>
    <w:rsid w:val="009C1F9E"/>
    <w:rsid w:val="009C4D77"/>
    <w:rsid w:val="009C5826"/>
    <w:rsid w:val="009C5F77"/>
    <w:rsid w:val="009C629E"/>
    <w:rsid w:val="009C79CA"/>
    <w:rsid w:val="009C7E18"/>
    <w:rsid w:val="009D16E5"/>
    <w:rsid w:val="009D20F2"/>
    <w:rsid w:val="009D303B"/>
    <w:rsid w:val="009D41B4"/>
    <w:rsid w:val="009D46D0"/>
    <w:rsid w:val="009D5995"/>
    <w:rsid w:val="009D6A82"/>
    <w:rsid w:val="009E140A"/>
    <w:rsid w:val="009E1771"/>
    <w:rsid w:val="009E2303"/>
    <w:rsid w:val="009E2EC0"/>
    <w:rsid w:val="009E43E4"/>
    <w:rsid w:val="009E5266"/>
    <w:rsid w:val="009E6419"/>
    <w:rsid w:val="009E6AAF"/>
    <w:rsid w:val="009F1805"/>
    <w:rsid w:val="009F219F"/>
    <w:rsid w:val="009F2F73"/>
    <w:rsid w:val="009F4B7C"/>
    <w:rsid w:val="009F6AA2"/>
    <w:rsid w:val="009F6B8D"/>
    <w:rsid w:val="009F6C4F"/>
    <w:rsid w:val="009F786D"/>
    <w:rsid w:val="00A0074F"/>
    <w:rsid w:val="00A00E57"/>
    <w:rsid w:val="00A015F5"/>
    <w:rsid w:val="00A017B3"/>
    <w:rsid w:val="00A03DF3"/>
    <w:rsid w:val="00A03FAA"/>
    <w:rsid w:val="00A041AF"/>
    <w:rsid w:val="00A05207"/>
    <w:rsid w:val="00A05F20"/>
    <w:rsid w:val="00A078B5"/>
    <w:rsid w:val="00A07979"/>
    <w:rsid w:val="00A1031D"/>
    <w:rsid w:val="00A11BC7"/>
    <w:rsid w:val="00A11EE2"/>
    <w:rsid w:val="00A12710"/>
    <w:rsid w:val="00A12B3D"/>
    <w:rsid w:val="00A13C5F"/>
    <w:rsid w:val="00A14061"/>
    <w:rsid w:val="00A15951"/>
    <w:rsid w:val="00A16739"/>
    <w:rsid w:val="00A2002D"/>
    <w:rsid w:val="00A20405"/>
    <w:rsid w:val="00A205C3"/>
    <w:rsid w:val="00A208C6"/>
    <w:rsid w:val="00A20B3D"/>
    <w:rsid w:val="00A20CFB"/>
    <w:rsid w:val="00A21853"/>
    <w:rsid w:val="00A21DDE"/>
    <w:rsid w:val="00A22C0A"/>
    <w:rsid w:val="00A25A1F"/>
    <w:rsid w:val="00A27010"/>
    <w:rsid w:val="00A27857"/>
    <w:rsid w:val="00A27A3A"/>
    <w:rsid w:val="00A30BBC"/>
    <w:rsid w:val="00A30FF2"/>
    <w:rsid w:val="00A319D9"/>
    <w:rsid w:val="00A31AC2"/>
    <w:rsid w:val="00A322E6"/>
    <w:rsid w:val="00A32A36"/>
    <w:rsid w:val="00A34459"/>
    <w:rsid w:val="00A34EB2"/>
    <w:rsid w:val="00A35605"/>
    <w:rsid w:val="00A36D8D"/>
    <w:rsid w:val="00A36F13"/>
    <w:rsid w:val="00A37002"/>
    <w:rsid w:val="00A409A4"/>
    <w:rsid w:val="00A40C19"/>
    <w:rsid w:val="00A40D11"/>
    <w:rsid w:val="00A411F8"/>
    <w:rsid w:val="00A41EF4"/>
    <w:rsid w:val="00A4264C"/>
    <w:rsid w:val="00A44A22"/>
    <w:rsid w:val="00A46FFB"/>
    <w:rsid w:val="00A47498"/>
    <w:rsid w:val="00A47602"/>
    <w:rsid w:val="00A47865"/>
    <w:rsid w:val="00A47ADE"/>
    <w:rsid w:val="00A51E79"/>
    <w:rsid w:val="00A532A2"/>
    <w:rsid w:val="00A5519C"/>
    <w:rsid w:val="00A55A39"/>
    <w:rsid w:val="00A60112"/>
    <w:rsid w:val="00A6080B"/>
    <w:rsid w:val="00A60A78"/>
    <w:rsid w:val="00A60FDD"/>
    <w:rsid w:val="00A6250F"/>
    <w:rsid w:val="00A627FC"/>
    <w:rsid w:val="00A63BDA"/>
    <w:rsid w:val="00A655DC"/>
    <w:rsid w:val="00A67A7B"/>
    <w:rsid w:val="00A711EF"/>
    <w:rsid w:val="00A73117"/>
    <w:rsid w:val="00A74B5E"/>
    <w:rsid w:val="00A74BE2"/>
    <w:rsid w:val="00A75452"/>
    <w:rsid w:val="00A76523"/>
    <w:rsid w:val="00A7729D"/>
    <w:rsid w:val="00A776C9"/>
    <w:rsid w:val="00A77B0F"/>
    <w:rsid w:val="00A809C1"/>
    <w:rsid w:val="00A81877"/>
    <w:rsid w:val="00A81B01"/>
    <w:rsid w:val="00A820E7"/>
    <w:rsid w:val="00A8299D"/>
    <w:rsid w:val="00A82FA3"/>
    <w:rsid w:val="00A8398C"/>
    <w:rsid w:val="00A86FDB"/>
    <w:rsid w:val="00A87C77"/>
    <w:rsid w:val="00A90809"/>
    <w:rsid w:val="00A90EED"/>
    <w:rsid w:val="00A90F9E"/>
    <w:rsid w:val="00A93210"/>
    <w:rsid w:val="00A93D6C"/>
    <w:rsid w:val="00A959E2"/>
    <w:rsid w:val="00AA2128"/>
    <w:rsid w:val="00AA2DEA"/>
    <w:rsid w:val="00AA3315"/>
    <w:rsid w:val="00AA39AF"/>
    <w:rsid w:val="00AA3DD6"/>
    <w:rsid w:val="00AA4ED7"/>
    <w:rsid w:val="00AA53CA"/>
    <w:rsid w:val="00AA551A"/>
    <w:rsid w:val="00AA59EA"/>
    <w:rsid w:val="00AA61BA"/>
    <w:rsid w:val="00AA7A6A"/>
    <w:rsid w:val="00AB0062"/>
    <w:rsid w:val="00AB04F5"/>
    <w:rsid w:val="00AB15D9"/>
    <w:rsid w:val="00AB1E8A"/>
    <w:rsid w:val="00AB2B68"/>
    <w:rsid w:val="00AB346D"/>
    <w:rsid w:val="00AB35AE"/>
    <w:rsid w:val="00AB450C"/>
    <w:rsid w:val="00AC0418"/>
    <w:rsid w:val="00AC06F7"/>
    <w:rsid w:val="00AC08B1"/>
    <w:rsid w:val="00AC13AE"/>
    <w:rsid w:val="00AC2D0A"/>
    <w:rsid w:val="00AC38C6"/>
    <w:rsid w:val="00AC3DFC"/>
    <w:rsid w:val="00AC5AC6"/>
    <w:rsid w:val="00AC6BF6"/>
    <w:rsid w:val="00AC758C"/>
    <w:rsid w:val="00AC75D1"/>
    <w:rsid w:val="00AC7F35"/>
    <w:rsid w:val="00AD02F2"/>
    <w:rsid w:val="00AD16C3"/>
    <w:rsid w:val="00AD1B99"/>
    <w:rsid w:val="00AD1F1A"/>
    <w:rsid w:val="00AD351E"/>
    <w:rsid w:val="00AD39CF"/>
    <w:rsid w:val="00AD5AC4"/>
    <w:rsid w:val="00AD5F51"/>
    <w:rsid w:val="00AD67FA"/>
    <w:rsid w:val="00AE0476"/>
    <w:rsid w:val="00AE2047"/>
    <w:rsid w:val="00AE3254"/>
    <w:rsid w:val="00AE3AB7"/>
    <w:rsid w:val="00AE4882"/>
    <w:rsid w:val="00AE4F7A"/>
    <w:rsid w:val="00AE50D6"/>
    <w:rsid w:val="00AE6B58"/>
    <w:rsid w:val="00AF07B0"/>
    <w:rsid w:val="00AF1040"/>
    <w:rsid w:val="00AF1463"/>
    <w:rsid w:val="00AF2A8B"/>
    <w:rsid w:val="00AF3260"/>
    <w:rsid w:val="00AF3627"/>
    <w:rsid w:val="00AF39DC"/>
    <w:rsid w:val="00AF3ACA"/>
    <w:rsid w:val="00AF4539"/>
    <w:rsid w:val="00AF4613"/>
    <w:rsid w:val="00AF4E63"/>
    <w:rsid w:val="00B0022F"/>
    <w:rsid w:val="00B0090E"/>
    <w:rsid w:val="00B01E01"/>
    <w:rsid w:val="00B027DA"/>
    <w:rsid w:val="00B03BA4"/>
    <w:rsid w:val="00B04300"/>
    <w:rsid w:val="00B05109"/>
    <w:rsid w:val="00B055A4"/>
    <w:rsid w:val="00B07097"/>
    <w:rsid w:val="00B077FD"/>
    <w:rsid w:val="00B07977"/>
    <w:rsid w:val="00B10EDB"/>
    <w:rsid w:val="00B11E6F"/>
    <w:rsid w:val="00B12884"/>
    <w:rsid w:val="00B12A4B"/>
    <w:rsid w:val="00B1349B"/>
    <w:rsid w:val="00B139E2"/>
    <w:rsid w:val="00B13AB2"/>
    <w:rsid w:val="00B142A5"/>
    <w:rsid w:val="00B14DB9"/>
    <w:rsid w:val="00B14F35"/>
    <w:rsid w:val="00B17F4F"/>
    <w:rsid w:val="00B2054F"/>
    <w:rsid w:val="00B212F1"/>
    <w:rsid w:val="00B24A0D"/>
    <w:rsid w:val="00B25C2C"/>
    <w:rsid w:val="00B260C5"/>
    <w:rsid w:val="00B27D4F"/>
    <w:rsid w:val="00B3053E"/>
    <w:rsid w:val="00B31433"/>
    <w:rsid w:val="00B3190A"/>
    <w:rsid w:val="00B319F0"/>
    <w:rsid w:val="00B31C8F"/>
    <w:rsid w:val="00B33DC8"/>
    <w:rsid w:val="00B34F8D"/>
    <w:rsid w:val="00B356CE"/>
    <w:rsid w:val="00B36540"/>
    <w:rsid w:val="00B37BD3"/>
    <w:rsid w:val="00B4008D"/>
    <w:rsid w:val="00B42251"/>
    <w:rsid w:val="00B43C46"/>
    <w:rsid w:val="00B443F5"/>
    <w:rsid w:val="00B44CF5"/>
    <w:rsid w:val="00B45F01"/>
    <w:rsid w:val="00B479DB"/>
    <w:rsid w:val="00B47DC6"/>
    <w:rsid w:val="00B5113A"/>
    <w:rsid w:val="00B5144F"/>
    <w:rsid w:val="00B5151A"/>
    <w:rsid w:val="00B51DBE"/>
    <w:rsid w:val="00B51F18"/>
    <w:rsid w:val="00B5294B"/>
    <w:rsid w:val="00B52DF4"/>
    <w:rsid w:val="00B535F8"/>
    <w:rsid w:val="00B53871"/>
    <w:rsid w:val="00B53B20"/>
    <w:rsid w:val="00B53C85"/>
    <w:rsid w:val="00B53CF8"/>
    <w:rsid w:val="00B54157"/>
    <w:rsid w:val="00B54809"/>
    <w:rsid w:val="00B54998"/>
    <w:rsid w:val="00B55EF4"/>
    <w:rsid w:val="00B5706E"/>
    <w:rsid w:val="00B57829"/>
    <w:rsid w:val="00B608CF"/>
    <w:rsid w:val="00B6199D"/>
    <w:rsid w:val="00B63E50"/>
    <w:rsid w:val="00B670CA"/>
    <w:rsid w:val="00B700C4"/>
    <w:rsid w:val="00B707AD"/>
    <w:rsid w:val="00B70D51"/>
    <w:rsid w:val="00B71243"/>
    <w:rsid w:val="00B71928"/>
    <w:rsid w:val="00B74F3C"/>
    <w:rsid w:val="00B76DA6"/>
    <w:rsid w:val="00B775E9"/>
    <w:rsid w:val="00B80088"/>
    <w:rsid w:val="00B807DB"/>
    <w:rsid w:val="00B81E1E"/>
    <w:rsid w:val="00B82460"/>
    <w:rsid w:val="00B836EB"/>
    <w:rsid w:val="00B83A87"/>
    <w:rsid w:val="00B83ED6"/>
    <w:rsid w:val="00B85436"/>
    <w:rsid w:val="00B85CFC"/>
    <w:rsid w:val="00B86E5E"/>
    <w:rsid w:val="00B87DA8"/>
    <w:rsid w:val="00B87E5B"/>
    <w:rsid w:val="00B91C9D"/>
    <w:rsid w:val="00B91F84"/>
    <w:rsid w:val="00B9248F"/>
    <w:rsid w:val="00B93104"/>
    <w:rsid w:val="00B961AA"/>
    <w:rsid w:val="00B961EE"/>
    <w:rsid w:val="00B9688C"/>
    <w:rsid w:val="00B97511"/>
    <w:rsid w:val="00BA0008"/>
    <w:rsid w:val="00BA090E"/>
    <w:rsid w:val="00BA0F11"/>
    <w:rsid w:val="00BA1B4E"/>
    <w:rsid w:val="00BA24A4"/>
    <w:rsid w:val="00BA35CB"/>
    <w:rsid w:val="00BA39B2"/>
    <w:rsid w:val="00BA42AE"/>
    <w:rsid w:val="00BA463E"/>
    <w:rsid w:val="00BA4C2B"/>
    <w:rsid w:val="00BA70CE"/>
    <w:rsid w:val="00BB058C"/>
    <w:rsid w:val="00BB08AA"/>
    <w:rsid w:val="00BB1F24"/>
    <w:rsid w:val="00BB2722"/>
    <w:rsid w:val="00BB3184"/>
    <w:rsid w:val="00BB337B"/>
    <w:rsid w:val="00BB494C"/>
    <w:rsid w:val="00BB5205"/>
    <w:rsid w:val="00BB68B9"/>
    <w:rsid w:val="00BB7153"/>
    <w:rsid w:val="00BB76E0"/>
    <w:rsid w:val="00BB7879"/>
    <w:rsid w:val="00BC25C2"/>
    <w:rsid w:val="00BC2895"/>
    <w:rsid w:val="00BC2BC2"/>
    <w:rsid w:val="00BC345A"/>
    <w:rsid w:val="00BC4D01"/>
    <w:rsid w:val="00BC54E8"/>
    <w:rsid w:val="00BC6DD9"/>
    <w:rsid w:val="00BC6F24"/>
    <w:rsid w:val="00BD1B84"/>
    <w:rsid w:val="00BD212E"/>
    <w:rsid w:val="00BD2BCC"/>
    <w:rsid w:val="00BD3DCF"/>
    <w:rsid w:val="00BD4F1E"/>
    <w:rsid w:val="00BD5854"/>
    <w:rsid w:val="00BD649D"/>
    <w:rsid w:val="00BD72B6"/>
    <w:rsid w:val="00BE05D5"/>
    <w:rsid w:val="00BE0E6D"/>
    <w:rsid w:val="00BE1ECF"/>
    <w:rsid w:val="00BE2184"/>
    <w:rsid w:val="00BE46A9"/>
    <w:rsid w:val="00BE5934"/>
    <w:rsid w:val="00BE59F1"/>
    <w:rsid w:val="00BE618D"/>
    <w:rsid w:val="00BE6383"/>
    <w:rsid w:val="00BE6735"/>
    <w:rsid w:val="00BF019F"/>
    <w:rsid w:val="00BF12DA"/>
    <w:rsid w:val="00BF1675"/>
    <w:rsid w:val="00BF2380"/>
    <w:rsid w:val="00BF39F5"/>
    <w:rsid w:val="00BF3D6A"/>
    <w:rsid w:val="00BF455E"/>
    <w:rsid w:val="00BF531A"/>
    <w:rsid w:val="00BF622B"/>
    <w:rsid w:val="00BF6236"/>
    <w:rsid w:val="00BF6918"/>
    <w:rsid w:val="00C0167A"/>
    <w:rsid w:val="00C0224F"/>
    <w:rsid w:val="00C02421"/>
    <w:rsid w:val="00C0489A"/>
    <w:rsid w:val="00C04AD2"/>
    <w:rsid w:val="00C05A15"/>
    <w:rsid w:val="00C05ED7"/>
    <w:rsid w:val="00C069DE"/>
    <w:rsid w:val="00C1079A"/>
    <w:rsid w:val="00C10F30"/>
    <w:rsid w:val="00C12CD9"/>
    <w:rsid w:val="00C142EF"/>
    <w:rsid w:val="00C14689"/>
    <w:rsid w:val="00C14D95"/>
    <w:rsid w:val="00C157CF"/>
    <w:rsid w:val="00C15C47"/>
    <w:rsid w:val="00C15D29"/>
    <w:rsid w:val="00C20A66"/>
    <w:rsid w:val="00C21FE8"/>
    <w:rsid w:val="00C22796"/>
    <w:rsid w:val="00C232E5"/>
    <w:rsid w:val="00C245CB"/>
    <w:rsid w:val="00C25EBC"/>
    <w:rsid w:val="00C26132"/>
    <w:rsid w:val="00C26A87"/>
    <w:rsid w:val="00C27DEC"/>
    <w:rsid w:val="00C30189"/>
    <w:rsid w:val="00C302C7"/>
    <w:rsid w:val="00C32917"/>
    <w:rsid w:val="00C34E97"/>
    <w:rsid w:val="00C34EFB"/>
    <w:rsid w:val="00C353EC"/>
    <w:rsid w:val="00C37B79"/>
    <w:rsid w:val="00C37CF2"/>
    <w:rsid w:val="00C40B94"/>
    <w:rsid w:val="00C40D99"/>
    <w:rsid w:val="00C453CB"/>
    <w:rsid w:val="00C45CAC"/>
    <w:rsid w:val="00C46A3D"/>
    <w:rsid w:val="00C46D85"/>
    <w:rsid w:val="00C46FD5"/>
    <w:rsid w:val="00C47C44"/>
    <w:rsid w:val="00C510A7"/>
    <w:rsid w:val="00C52827"/>
    <w:rsid w:val="00C529F4"/>
    <w:rsid w:val="00C54165"/>
    <w:rsid w:val="00C542E4"/>
    <w:rsid w:val="00C544AB"/>
    <w:rsid w:val="00C55503"/>
    <w:rsid w:val="00C56BA5"/>
    <w:rsid w:val="00C56CE1"/>
    <w:rsid w:val="00C570B9"/>
    <w:rsid w:val="00C6203F"/>
    <w:rsid w:val="00C627A1"/>
    <w:rsid w:val="00C62FE9"/>
    <w:rsid w:val="00C641CD"/>
    <w:rsid w:val="00C64297"/>
    <w:rsid w:val="00C644B0"/>
    <w:rsid w:val="00C64EAD"/>
    <w:rsid w:val="00C65305"/>
    <w:rsid w:val="00C6623D"/>
    <w:rsid w:val="00C72EFC"/>
    <w:rsid w:val="00C743B9"/>
    <w:rsid w:val="00C7458C"/>
    <w:rsid w:val="00C751A9"/>
    <w:rsid w:val="00C77D3A"/>
    <w:rsid w:val="00C77D76"/>
    <w:rsid w:val="00C81BF1"/>
    <w:rsid w:val="00C8227D"/>
    <w:rsid w:val="00C8280C"/>
    <w:rsid w:val="00C82BF5"/>
    <w:rsid w:val="00C83605"/>
    <w:rsid w:val="00C83703"/>
    <w:rsid w:val="00C83717"/>
    <w:rsid w:val="00C847A0"/>
    <w:rsid w:val="00C84FB2"/>
    <w:rsid w:val="00C86E5C"/>
    <w:rsid w:val="00C877B8"/>
    <w:rsid w:val="00C92EDC"/>
    <w:rsid w:val="00C939D6"/>
    <w:rsid w:val="00C942F0"/>
    <w:rsid w:val="00C9499C"/>
    <w:rsid w:val="00C95906"/>
    <w:rsid w:val="00C9699D"/>
    <w:rsid w:val="00C97C08"/>
    <w:rsid w:val="00C97CFE"/>
    <w:rsid w:val="00CA000C"/>
    <w:rsid w:val="00CA02DB"/>
    <w:rsid w:val="00CA0750"/>
    <w:rsid w:val="00CA32AC"/>
    <w:rsid w:val="00CA5DE8"/>
    <w:rsid w:val="00CA651B"/>
    <w:rsid w:val="00CA6E7A"/>
    <w:rsid w:val="00CA7BE4"/>
    <w:rsid w:val="00CB1205"/>
    <w:rsid w:val="00CB2027"/>
    <w:rsid w:val="00CB3B86"/>
    <w:rsid w:val="00CB4CC5"/>
    <w:rsid w:val="00CB5AF6"/>
    <w:rsid w:val="00CB66BD"/>
    <w:rsid w:val="00CB68B4"/>
    <w:rsid w:val="00CB6C24"/>
    <w:rsid w:val="00CB7A47"/>
    <w:rsid w:val="00CC113F"/>
    <w:rsid w:val="00CC17B4"/>
    <w:rsid w:val="00CC181F"/>
    <w:rsid w:val="00CC230E"/>
    <w:rsid w:val="00CC2366"/>
    <w:rsid w:val="00CC434C"/>
    <w:rsid w:val="00CC4F6E"/>
    <w:rsid w:val="00CC64C3"/>
    <w:rsid w:val="00CC6548"/>
    <w:rsid w:val="00CD0F51"/>
    <w:rsid w:val="00CD1723"/>
    <w:rsid w:val="00CD1A87"/>
    <w:rsid w:val="00CD2A3A"/>
    <w:rsid w:val="00CD3BDC"/>
    <w:rsid w:val="00CD4237"/>
    <w:rsid w:val="00CD630F"/>
    <w:rsid w:val="00CD708B"/>
    <w:rsid w:val="00CE00CD"/>
    <w:rsid w:val="00CE01FA"/>
    <w:rsid w:val="00CE1485"/>
    <w:rsid w:val="00CE1C2C"/>
    <w:rsid w:val="00CE1F3B"/>
    <w:rsid w:val="00CE2B70"/>
    <w:rsid w:val="00CE34D9"/>
    <w:rsid w:val="00CE4DCD"/>
    <w:rsid w:val="00CE718D"/>
    <w:rsid w:val="00CE7DF7"/>
    <w:rsid w:val="00CF0218"/>
    <w:rsid w:val="00CF07E9"/>
    <w:rsid w:val="00CF2824"/>
    <w:rsid w:val="00CF31CA"/>
    <w:rsid w:val="00CF3827"/>
    <w:rsid w:val="00CF3A16"/>
    <w:rsid w:val="00CF3E3F"/>
    <w:rsid w:val="00CF5120"/>
    <w:rsid w:val="00CF660A"/>
    <w:rsid w:val="00CF68B3"/>
    <w:rsid w:val="00CF6DC2"/>
    <w:rsid w:val="00CF6ED1"/>
    <w:rsid w:val="00CF7F1D"/>
    <w:rsid w:val="00D00140"/>
    <w:rsid w:val="00D016C9"/>
    <w:rsid w:val="00D03864"/>
    <w:rsid w:val="00D053DA"/>
    <w:rsid w:val="00D0561D"/>
    <w:rsid w:val="00D067AB"/>
    <w:rsid w:val="00D0785C"/>
    <w:rsid w:val="00D109C3"/>
    <w:rsid w:val="00D11D44"/>
    <w:rsid w:val="00D13195"/>
    <w:rsid w:val="00D138B6"/>
    <w:rsid w:val="00D145E0"/>
    <w:rsid w:val="00D15071"/>
    <w:rsid w:val="00D1518D"/>
    <w:rsid w:val="00D154BA"/>
    <w:rsid w:val="00D15AD4"/>
    <w:rsid w:val="00D15C99"/>
    <w:rsid w:val="00D1635F"/>
    <w:rsid w:val="00D17408"/>
    <w:rsid w:val="00D17700"/>
    <w:rsid w:val="00D20E94"/>
    <w:rsid w:val="00D21472"/>
    <w:rsid w:val="00D22270"/>
    <w:rsid w:val="00D227F4"/>
    <w:rsid w:val="00D22ED4"/>
    <w:rsid w:val="00D238D8"/>
    <w:rsid w:val="00D239F9"/>
    <w:rsid w:val="00D24059"/>
    <w:rsid w:val="00D25711"/>
    <w:rsid w:val="00D326F2"/>
    <w:rsid w:val="00D34FEA"/>
    <w:rsid w:val="00D3533B"/>
    <w:rsid w:val="00D359AD"/>
    <w:rsid w:val="00D35DCD"/>
    <w:rsid w:val="00D3604D"/>
    <w:rsid w:val="00D369D1"/>
    <w:rsid w:val="00D37C41"/>
    <w:rsid w:val="00D37D13"/>
    <w:rsid w:val="00D4006A"/>
    <w:rsid w:val="00D40BC2"/>
    <w:rsid w:val="00D41338"/>
    <w:rsid w:val="00D415FB"/>
    <w:rsid w:val="00D4368C"/>
    <w:rsid w:val="00D438A5"/>
    <w:rsid w:val="00D44ACF"/>
    <w:rsid w:val="00D44E26"/>
    <w:rsid w:val="00D44FDC"/>
    <w:rsid w:val="00D510DD"/>
    <w:rsid w:val="00D51D2E"/>
    <w:rsid w:val="00D52E27"/>
    <w:rsid w:val="00D556EE"/>
    <w:rsid w:val="00D559A1"/>
    <w:rsid w:val="00D575A0"/>
    <w:rsid w:val="00D57830"/>
    <w:rsid w:val="00D57A6D"/>
    <w:rsid w:val="00D60285"/>
    <w:rsid w:val="00D602B7"/>
    <w:rsid w:val="00D609B2"/>
    <w:rsid w:val="00D6155F"/>
    <w:rsid w:val="00D61D47"/>
    <w:rsid w:val="00D61EEC"/>
    <w:rsid w:val="00D6320E"/>
    <w:rsid w:val="00D643D5"/>
    <w:rsid w:val="00D655C5"/>
    <w:rsid w:val="00D65D9D"/>
    <w:rsid w:val="00D660A3"/>
    <w:rsid w:val="00D665DE"/>
    <w:rsid w:val="00D675AB"/>
    <w:rsid w:val="00D679B6"/>
    <w:rsid w:val="00D7093A"/>
    <w:rsid w:val="00D726E9"/>
    <w:rsid w:val="00D73F47"/>
    <w:rsid w:val="00D7471F"/>
    <w:rsid w:val="00D759FB"/>
    <w:rsid w:val="00D80B8C"/>
    <w:rsid w:val="00D864F9"/>
    <w:rsid w:val="00D86E59"/>
    <w:rsid w:val="00D91910"/>
    <w:rsid w:val="00D9300F"/>
    <w:rsid w:val="00D93A4C"/>
    <w:rsid w:val="00D9421D"/>
    <w:rsid w:val="00D96D40"/>
    <w:rsid w:val="00D97526"/>
    <w:rsid w:val="00DA0D3C"/>
    <w:rsid w:val="00DA19AA"/>
    <w:rsid w:val="00DA1F94"/>
    <w:rsid w:val="00DA2192"/>
    <w:rsid w:val="00DA21E9"/>
    <w:rsid w:val="00DA382F"/>
    <w:rsid w:val="00DA40E6"/>
    <w:rsid w:val="00DA4279"/>
    <w:rsid w:val="00DA593C"/>
    <w:rsid w:val="00DA5D96"/>
    <w:rsid w:val="00DA6467"/>
    <w:rsid w:val="00DA7E68"/>
    <w:rsid w:val="00DB02AB"/>
    <w:rsid w:val="00DB0C96"/>
    <w:rsid w:val="00DB3724"/>
    <w:rsid w:val="00DB3902"/>
    <w:rsid w:val="00DB523B"/>
    <w:rsid w:val="00DB5C6A"/>
    <w:rsid w:val="00DB612F"/>
    <w:rsid w:val="00DB6814"/>
    <w:rsid w:val="00DB6CED"/>
    <w:rsid w:val="00DB6E78"/>
    <w:rsid w:val="00DB78E5"/>
    <w:rsid w:val="00DB794A"/>
    <w:rsid w:val="00DB7BF5"/>
    <w:rsid w:val="00DC0CBB"/>
    <w:rsid w:val="00DC24C6"/>
    <w:rsid w:val="00DC3DED"/>
    <w:rsid w:val="00DC5745"/>
    <w:rsid w:val="00DC6075"/>
    <w:rsid w:val="00DC667B"/>
    <w:rsid w:val="00DC707E"/>
    <w:rsid w:val="00DC7673"/>
    <w:rsid w:val="00DD12F0"/>
    <w:rsid w:val="00DD1D6B"/>
    <w:rsid w:val="00DD1F28"/>
    <w:rsid w:val="00DD2510"/>
    <w:rsid w:val="00DD2745"/>
    <w:rsid w:val="00DD2A47"/>
    <w:rsid w:val="00DD3A6A"/>
    <w:rsid w:val="00DD3D7D"/>
    <w:rsid w:val="00DD7773"/>
    <w:rsid w:val="00DD7E99"/>
    <w:rsid w:val="00DE14C1"/>
    <w:rsid w:val="00DE197F"/>
    <w:rsid w:val="00DE2184"/>
    <w:rsid w:val="00DE2A5E"/>
    <w:rsid w:val="00DE3D91"/>
    <w:rsid w:val="00DE5F17"/>
    <w:rsid w:val="00DE62BF"/>
    <w:rsid w:val="00DE687B"/>
    <w:rsid w:val="00DE6ACA"/>
    <w:rsid w:val="00DE7417"/>
    <w:rsid w:val="00DE79AB"/>
    <w:rsid w:val="00DE7B07"/>
    <w:rsid w:val="00DF022C"/>
    <w:rsid w:val="00DF3D52"/>
    <w:rsid w:val="00DF627B"/>
    <w:rsid w:val="00DF7F69"/>
    <w:rsid w:val="00E0133C"/>
    <w:rsid w:val="00E0263C"/>
    <w:rsid w:val="00E029DF"/>
    <w:rsid w:val="00E03328"/>
    <w:rsid w:val="00E05BB8"/>
    <w:rsid w:val="00E066A7"/>
    <w:rsid w:val="00E07860"/>
    <w:rsid w:val="00E105FA"/>
    <w:rsid w:val="00E11B16"/>
    <w:rsid w:val="00E12209"/>
    <w:rsid w:val="00E12320"/>
    <w:rsid w:val="00E1236D"/>
    <w:rsid w:val="00E12758"/>
    <w:rsid w:val="00E1288E"/>
    <w:rsid w:val="00E150A9"/>
    <w:rsid w:val="00E15627"/>
    <w:rsid w:val="00E15EC7"/>
    <w:rsid w:val="00E15EF3"/>
    <w:rsid w:val="00E1641B"/>
    <w:rsid w:val="00E16FC2"/>
    <w:rsid w:val="00E17D03"/>
    <w:rsid w:val="00E20267"/>
    <w:rsid w:val="00E20A56"/>
    <w:rsid w:val="00E21661"/>
    <w:rsid w:val="00E225BE"/>
    <w:rsid w:val="00E23BAE"/>
    <w:rsid w:val="00E23C79"/>
    <w:rsid w:val="00E23DCC"/>
    <w:rsid w:val="00E249C3"/>
    <w:rsid w:val="00E24B7C"/>
    <w:rsid w:val="00E26101"/>
    <w:rsid w:val="00E2640E"/>
    <w:rsid w:val="00E26AA0"/>
    <w:rsid w:val="00E26FC5"/>
    <w:rsid w:val="00E27FCF"/>
    <w:rsid w:val="00E3006E"/>
    <w:rsid w:val="00E307F4"/>
    <w:rsid w:val="00E3149D"/>
    <w:rsid w:val="00E319CB"/>
    <w:rsid w:val="00E332CB"/>
    <w:rsid w:val="00E35E1E"/>
    <w:rsid w:val="00E35ED9"/>
    <w:rsid w:val="00E416B9"/>
    <w:rsid w:val="00E43000"/>
    <w:rsid w:val="00E4674C"/>
    <w:rsid w:val="00E46CE3"/>
    <w:rsid w:val="00E47A17"/>
    <w:rsid w:val="00E5065F"/>
    <w:rsid w:val="00E50B29"/>
    <w:rsid w:val="00E51707"/>
    <w:rsid w:val="00E527E0"/>
    <w:rsid w:val="00E5470F"/>
    <w:rsid w:val="00E56F95"/>
    <w:rsid w:val="00E57A67"/>
    <w:rsid w:val="00E6157B"/>
    <w:rsid w:val="00E61F4D"/>
    <w:rsid w:val="00E61F8C"/>
    <w:rsid w:val="00E63FB4"/>
    <w:rsid w:val="00E63FF1"/>
    <w:rsid w:val="00E64DA6"/>
    <w:rsid w:val="00E65A58"/>
    <w:rsid w:val="00E65CEF"/>
    <w:rsid w:val="00E66D0D"/>
    <w:rsid w:val="00E6750B"/>
    <w:rsid w:val="00E6784D"/>
    <w:rsid w:val="00E67945"/>
    <w:rsid w:val="00E67F7A"/>
    <w:rsid w:val="00E7229F"/>
    <w:rsid w:val="00E73529"/>
    <w:rsid w:val="00E747A6"/>
    <w:rsid w:val="00E74B9F"/>
    <w:rsid w:val="00E74CD5"/>
    <w:rsid w:val="00E75F57"/>
    <w:rsid w:val="00E76605"/>
    <w:rsid w:val="00E77540"/>
    <w:rsid w:val="00E77878"/>
    <w:rsid w:val="00E77886"/>
    <w:rsid w:val="00E8180A"/>
    <w:rsid w:val="00E81BA9"/>
    <w:rsid w:val="00E826A8"/>
    <w:rsid w:val="00E83639"/>
    <w:rsid w:val="00E83833"/>
    <w:rsid w:val="00E83D8D"/>
    <w:rsid w:val="00E86104"/>
    <w:rsid w:val="00E87029"/>
    <w:rsid w:val="00E87D44"/>
    <w:rsid w:val="00E90A29"/>
    <w:rsid w:val="00E91ECB"/>
    <w:rsid w:val="00E931EF"/>
    <w:rsid w:val="00E94781"/>
    <w:rsid w:val="00E96DD6"/>
    <w:rsid w:val="00EA0260"/>
    <w:rsid w:val="00EA084B"/>
    <w:rsid w:val="00EA27C3"/>
    <w:rsid w:val="00EA28A1"/>
    <w:rsid w:val="00EA3269"/>
    <w:rsid w:val="00EA4830"/>
    <w:rsid w:val="00EA49A2"/>
    <w:rsid w:val="00EA49F8"/>
    <w:rsid w:val="00EA57BA"/>
    <w:rsid w:val="00EA5EB8"/>
    <w:rsid w:val="00EA60E4"/>
    <w:rsid w:val="00EA67C9"/>
    <w:rsid w:val="00EA6F7C"/>
    <w:rsid w:val="00EA7725"/>
    <w:rsid w:val="00EA7F1F"/>
    <w:rsid w:val="00EB0419"/>
    <w:rsid w:val="00EB0D2B"/>
    <w:rsid w:val="00EB146A"/>
    <w:rsid w:val="00EB16D6"/>
    <w:rsid w:val="00EB170D"/>
    <w:rsid w:val="00EB283D"/>
    <w:rsid w:val="00EB2F27"/>
    <w:rsid w:val="00EB3BBF"/>
    <w:rsid w:val="00EB6A6B"/>
    <w:rsid w:val="00EB7F35"/>
    <w:rsid w:val="00EC051E"/>
    <w:rsid w:val="00EC2614"/>
    <w:rsid w:val="00EC3791"/>
    <w:rsid w:val="00EC4B14"/>
    <w:rsid w:val="00EC52F7"/>
    <w:rsid w:val="00EC67DF"/>
    <w:rsid w:val="00EC735B"/>
    <w:rsid w:val="00EC753D"/>
    <w:rsid w:val="00ED26F9"/>
    <w:rsid w:val="00ED2F38"/>
    <w:rsid w:val="00ED3021"/>
    <w:rsid w:val="00ED35C8"/>
    <w:rsid w:val="00ED3828"/>
    <w:rsid w:val="00ED5D67"/>
    <w:rsid w:val="00ED6C0B"/>
    <w:rsid w:val="00ED6C2F"/>
    <w:rsid w:val="00ED6FD7"/>
    <w:rsid w:val="00ED72FA"/>
    <w:rsid w:val="00EE004F"/>
    <w:rsid w:val="00EE135A"/>
    <w:rsid w:val="00EE19E9"/>
    <w:rsid w:val="00EE25DF"/>
    <w:rsid w:val="00EE3294"/>
    <w:rsid w:val="00EE411E"/>
    <w:rsid w:val="00EE41CB"/>
    <w:rsid w:val="00EE4D5B"/>
    <w:rsid w:val="00EE4F46"/>
    <w:rsid w:val="00EE5BD8"/>
    <w:rsid w:val="00EE66F0"/>
    <w:rsid w:val="00EE6911"/>
    <w:rsid w:val="00EE6FBA"/>
    <w:rsid w:val="00EE7709"/>
    <w:rsid w:val="00EE7FAA"/>
    <w:rsid w:val="00EF0633"/>
    <w:rsid w:val="00EF0BB2"/>
    <w:rsid w:val="00EF0EBE"/>
    <w:rsid w:val="00EF1817"/>
    <w:rsid w:val="00EF1F92"/>
    <w:rsid w:val="00EF2C8F"/>
    <w:rsid w:val="00EF3624"/>
    <w:rsid w:val="00EF378B"/>
    <w:rsid w:val="00EF4D26"/>
    <w:rsid w:val="00EF538D"/>
    <w:rsid w:val="00EF6B35"/>
    <w:rsid w:val="00EF7BF3"/>
    <w:rsid w:val="00F00BA8"/>
    <w:rsid w:val="00F0210D"/>
    <w:rsid w:val="00F027E7"/>
    <w:rsid w:val="00F02954"/>
    <w:rsid w:val="00F03C18"/>
    <w:rsid w:val="00F03DC0"/>
    <w:rsid w:val="00F04868"/>
    <w:rsid w:val="00F049C8"/>
    <w:rsid w:val="00F0517B"/>
    <w:rsid w:val="00F052C7"/>
    <w:rsid w:val="00F05422"/>
    <w:rsid w:val="00F0575E"/>
    <w:rsid w:val="00F0765C"/>
    <w:rsid w:val="00F110DD"/>
    <w:rsid w:val="00F1172C"/>
    <w:rsid w:val="00F118FA"/>
    <w:rsid w:val="00F1209B"/>
    <w:rsid w:val="00F1214C"/>
    <w:rsid w:val="00F12425"/>
    <w:rsid w:val="00F12B25"/>
    <w:rsid w:val="00F13BDE"/>
    <w:rsid w:val="00F13C11"/>
    <w:rsid w:val="00F14C8E"/>
    <w:rsid w:val="00F153C4"/>
    <w:rsid w:val="00F15981"/>
    <w:rsid w:val="00F17BFC"/>
    <w:rsid w:val="00F21F98"/>
    <w:rsid w:val="00F22D3A"/>
    <w:rsid w:val="00F23CC6"/>
    <w:rsid w:val="00F241E6"/>
    <w:rsid w:val="00F26254"/>
    <w:rsid w:val="00F2777D"/>
    <w:rsid w:val="00F3003C"/>
    <w:rsid w:val="00F303BE"/>
    <w:rsid w:val="00F3064E"/>
    <w:rsid w:val="00F314B6"/>
    <w:rsid w:val="00F319F4"/>
    <w:rsid w:val="00F32143"/>
    <w:rsid w:val="00F32F2C"/>
    <w:rsid w:val="00F33EEE"/>
    <w:rsid w:val="00F342DE"/>
    <w:rsid w:val="00F3456D"/>
    <w:rsid w:val="00F3476B"/>
    <w:rsid w:val="00F352D3"/>
    <w:rsid w:val="00F36A37"/>
    <w:rsid w:val="00F36CBA"/>
    <w:rsid w:val="00F40136"/>
    <w:rsid w:val="00F40600"/>
    <w:rsid w:val="00F40CA9"/>
    <w:rsid w:val="00F42264"/>
    <w:rsid w:val="00F42818"/>
    <w:rsid w:val="00F43C6D"/>
    <w:rsid w:val="00F43D5D"/>
    <w:rsid w:val="00F44CE5"/>
    <w:rsid w:val="00F45C5A"/>
    <w:rsid w:val="00F4798F"/>
    <w:rsid w:val="00F50D80"/>
    <w:rsid w:val="00F54C62"/>
    <w:rsid w:val="00F551AE"/>
    <w:rsid w:val="00F574C7"/>
    <w:rsid w:val="00F5779A"/>
    <w:rsid w:val="00F57A07"/>
    <w:rsid w:val="00F6028E"/>
    <w:rsid w:val="00F60795"/>
    <w:rsid w:val="00F61BCC"/>
    <w:rsid w:val="00F6376E"/>
    <w:rsid w:val="00F64908"/>
    <w:rsid w:val="00F65053"/>
    <w:rsid w:val="00F67B84"/>
    <w:rsid w:val="00F67E27"/>
    <w:rsid w:val="00F67E90"/>
    <w:rsid w:val="00F70239"/>
    <w:rsid w:val="00F70894"/>
    <w:rsid w:val="00F70C19"/>
    <w:rsid w:val="00F725B6"/>
    <w:rsid w:val="00F73AEF"/>
    <w:rsid w:val="00F73FD4"/>
    <w:rsid w:val="00F74500"/>
    <w:rsid w:val="00F76052"/>
    <w:rsid w:val="00F7672C"/>
    <w:rsid w:val="00F7694E"/>
    <w:rsid w:val="00F76F34"/>
    <w:rsid w:val="00F815DB"/>
    <w:rsid w:val="00F817D9"/>
    <w:rsid w:val="00F82447"/>
    <w:rsid w:val="00F82607"/>
    <w:rsid w:val="00F82DFA"/>
    <w:rsid w:val="00F83D48"/>
    <w:rsid w:val="00F845CE"/>
    <w:rsid w:val="00F8603C"/>
    <w:rsid w:val="00F867A8"/>
    <w:rsid w:val="00F901BC"/>
    <w:rsid w:val="00F923DE"/>
    <w:rsid w:val="00F927CA"/>
    <w:rsid w:val="00F9335C"/>
    <w:rsid w:val="00F93AC3"/>
    <w:rsid w:val="00F93ECF"/>
    <w:rsid w:val="00F93ED3"/>
    <w:rsid w:val="00F96A2C"/>
    <w:rsid w:val="00F9734A"/>
    <w:rsid w:val="00FA14E5"/>
    <w:rsid w:val="00FA1610"/>
    <w:rsid w:val="00FA24A5"/>
    <w:rsid w:val="00FA26EF"/>
    <w:rsid w:val="00FA4887"/>
    <w:rsid w:val="00FA4B13"/>
    <w:rsid w:val="00FA5012"/>
    <w:rsid w:val="00FA5DC7"/>
    <w:rsid w:val="00FA6F57"/>
    <w:rsid w:val="00FA7043"/>
    <w:rsid w:val="00FA71BB"/>
    <w:rsid w:val="00FA78B9"/>
    <w:rsid w:val="00FB0E59"/>
    <w:rsid w:val="00FB111F"/>
    <w:rsid w:val="00FB213A"/>
    <w:rsid w:val="00FB3036"/>
    <w:rsid w:val="00FB3BA4"/>
    <w:rsid w:val="00FB3BC1"/>
    <w:rsid w:val="00FB4423"/>
    <w:rsid w:val="00FB6951"/>
    <w:rsid w:val="00FB7735"/>
    <w:rsid w:val="00FB7F26"/>
    <w:rsid w:val="00FC0ABA"/>
    <w:rsid w:val="00FC2581"/>
    <w:rsid w:val="00FC293A"/>
    <w:rsid w:val="00FC2F6D"/>
    <w:rsid w:val="00FC3618"/>
    <w:rsid w:val="00FC4186"/>
    <w:rsid w:val="00FC5188"/>
    <w:rsid w:val="00FC65E9"/>
    <w:rsid w:val="00FD3024"/>
    <w:rsid w:val="00FD30AD"/>
    <w:rsid w:val="00FD5B7A"/>
    <w:rsid w:val="00FD7838"/>
    <w:rsid w:val="00FD7AD9"/>
    <w:rsid w:val="00FE128D"/>
    <w:rsid w:val="00FE1857"/>
    <w:rsid w:val="00FE2882"/>
    <w:rsid w:val="00FE390B"/>
    <w:rsid w:val="00FE3D1D"/>
    <w:rsid w:val="00FE4B5E"/>
    <w:rsid w:val="00FF07E2"/>
    <w:rsid w:val="00FF1E31"/>
    <w:rsid w:val="00FF2EFE"/>
    <w:rsid w:val="00FF48C7"/>
    <w:rsid w:val="00FF62A7"/>
    <w:rsid w:val="00FF6782"/>
    <w:rsid w:val="00FF696D"/>
    <w:rsid w:val="00FF7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1D5137"/>
  <w15:docId w15:val="{11755705-3FB6-457F-9543-6963E10D2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">
    <w:name w:val="Normal"/>
    <w:qFormat/>
    <w:rsid w:val="00C64297"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E2166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E2166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a"/>
    <w:link w:val="EndNoteBibliographyChar"/>
    <w:rsid w:val="00E2166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E21661"/>
    <w:rPr>
      <w:rFonts w:ascii="Calibri" w:hAnsi="Calibri" w:cs="Calibri"/>
      <w:noProof/>
      <w:lang w:val="en-US"/>
    </w:rPr>
  </w:style>
  <w:style w:type="paragraph" w:styleId="a3">
    <w:name w:val="Balloon Text"/>
    <w:basedOn w:val="a"/>
    <w:link w:val="a4"/>
    <w:uiPriority w:val="99"/>
    <w:unhideWhenUsed/>
    <w:rsid w:val="00F36A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批注框文本 字符"/>
    <w:basedOn w:val="a0"/>
    <w:link w:val="a3"/>
    <w:uiPriority w:val="99"/>
    <w:rsid w:val="00F36A37"/>
    <w:rPr>
      <w:rFonts w:ascii="Tahoma" w:hAnsi="Tahoma" w:cs="Tahoma"/>
      <w:sz w:val="16"/>
      <w:szCs w:val="16"/>
      <w:lang w:val="en-US"/>
    </w:rPr>
  </w:style>
  <w:style w:type="character" w:styleId="a5">
    <w:name w:val="annotation reference"/>
    <w:basedOn w:val="a0"/>
    <w:unhideWhenUsed/>
    <w:rsid w:val="005374C4"/>
    <w:rPr>
      <w:sz w:val="16"/>
      <w:szCs w:val="16"/>
    </w:rPr>
  </w:style>
  <w:style w:type="paragraph" w:styleId="a6">
    <w:name w:val="annotation text"/>
    <w:basedOn w:val="a"/>
    <w:link w:val="a7"/>
    <w:unhideWhenUsed/>
    <w:rsid w:val="005374C4"/>
    <w:pPr>
      <w:spacing w:line="240" w:lineRule="auto"/>
    </w:pPr>
    <w:rPr>
      <w:sz w:val="20"/>
      <w:szCs w:val="20"/>
    </w:rPr>
  </w:style>
  <w:style w:type="character" w:customStyle="1" w:styleId="a7">
    <w:name w:val="批注文字 字符"/>
    <w:basedOn w:val="a0"/>
    <w:link w:val="a6"/>
    <w:rsid w:val="005374C4"/>
    <w:rPr>
      <w:sz w:val="20"/>
      <w:szCs w:val="20"/>
      <w:lang w:val="en-US"/>
    </w:rPr>
  </w:style>
  <w:style w:type="paragraph" w:styleId="a8">
    <w:name w:val="annotation subject"/>
    <w:basedOn w:val="a6"/>
    <w:next w:val="a6"/>
    <w:link w:val="a9"/>
    <w:unhideWhenUsed/>
    <w:rsid w:val="005374C4"/>
    <w:rPr>
      <w:b/>
      <w:bCs/>
    </w:rPr>
  </w:style>
  <w:style w:type="character" w:customStyle="1" w:styleId="a9">
    <w:name w:val="批注主题 字符"/>
    <w:basedOn w:val="a7"/>
    <w:link w:val="a8"/>
    <w:rsid w:val="005374C4"/>
    <w:rPr>
      <w:b/>
      <w:bCs/>
      <w:sz w:val="20"/>
      <w:szCs w:val="20"/>
      <w:lang w:val="en-US"/>
    </w:rPr>
  </w:style>
  <w:style w:type="paragraph" w:styleId="aa">
    <w:name w:val="List Paragraph"/>
    <w:basedOn w:val="a"/>
    <w:uiPriority w:val="34"/>
    <w:qFormat/>
    <w:rsid w:val="003F5530"/>
    <w:pPr>
      <w:ind w:left="720"/>
      <w:contextualSpacing/>
    </w:pPr>
  </w:style>
  <w:style w:type="paragraph" w:styleId="ab">
    <w:name w:val="header"/>
    <w:basedOn w:val="a"/>
    <w:link w:val="ac"/>
    <w:uiPriority w:val="99"/>
    <w:unhideWhenUsed/>
    <w:rsid w:val="006C45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6C456C"/>
    <w:rPr>
      <w:sz w:val="18"/>
      <w:szCs w:val="18"/>
      <w:lang w:val="en-US"/>
    </w:rPr>
  </w:style>
  <w:style w:type="paragraph" w:styleId="ad">
    <w:name w:val="footer"/>
    <w:basedOn w:val="a"/>
    <w:link w:val="ae"/>
    <w:uiPriority w:val="99"/>
    <w:unhideWhenUsed/>
    <w:rsid w:val="006C456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6C456C"/>
    <w:rPr>
      <w:sz w:val="18"/>
      <w:szCs w:val="18"/>
      <w:lang w:val="en-US"/>
    </w:rPr>
  </w:style>
  <w:style w:type="paragraph" w:styleId="af">
    <w:name w:val="Normal (Web)"/>
    <w:basedOn w:val="a"/>
    <w:uiPriority w:val="99"/>
    <w:unhideWhenUsed/>
    <w:rsid w:val="00E6784D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</w:rPr>
  </w:style>
  <w:style w:type="paragraph" w:customStyle="1" w:styleId="AuthorList">
    <w:name w:val="Author List"/>
    <w:aliases w:val="Abstract,Keywords"/>
    <w:basedOn w:val="af0"/>
    <w:next w:val="a"/>
    <w:uiPriority w:val="1"/>
    <w:qFormat/>
    <w:rsid w:val="00CC113F"/>
    <w:pPr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f0">
    <w:name w:val="Subtitle"/>
    <w:basedOn w:val="a"/>
    <w:next w:val="a"/>
    <w:link w:val="af1"/>
    <w:uiPriority w:val="11"/>
    <w:qFormat/>
    <w:rsid w:val="00CC113F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f1">
    <w:name w:val="副标题 字符"/>
    <w:basedOn w:val="a0"/>
    <w:link w:val="af0"/>
    <w:uiPriority w:val="11"/>
    <w:rsid w:val="00CC113F"/>
    <w:rPr>
      <w:b/>
      <w:bCs/>
      <w:kern w:val="28"/>
      <w:sz w:val="32"/>
      <w:szCs w:val="32"/>
      <w:lang w:val="en-US"/>
    </w:rPr>
  </w:style>
  <w:style w:type="table" w:customStyle="1" w:styleId="2">
    <w:name w:val="网格型2"/>
    <w:basedOn w:val="a1"/>
    <w:next w:val="af2"/>
    <w:uiPriority w:val="59"/>
    <w:rsid w:val="00CC113F"/>
    <w:pPr>
      <w:spacing w:after="0" w:line="240" w:lineRule="auto"/>
    </w:pPr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2">
    <w:name w:val="Table Grid"/>
    <w:basedOn w:val="a1"/>
    <w:uiPriority w:val="59"/>
    <w:rsid w:val="00CC11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Hyperlink"/>
    <w:basedOn w:val="a0"/>
    <w:uiPriority w:val="99"/>
    <w:unhideWhenUsed/>
    <w:rsid w:val="00CC113F"/>
    <w:rPr>
      <w:color w:val="0000FF" w:themeColor="hyperlink"/>
      <w:u w:val="single"/>
    </w:rPr>
  </w:style>
  <w:style w:type="character" w:styleId="af4">
    <w:name w:val="line number"/>
    <w:basedOn w:val="a0"/>
    <w:uiPriority w:val="99"/>
    <w:unhideWhenUsed/>
    <w:rsid w:val="00AC75D1"/>
  </w:style>
  <w:style w:type="character" w:customStyle="1" w:styleId="1">
    <w:name w:val="未处理的提及1"/>
    <w:basedOn w:val="a0"/>
    <w:uiPriority w:val="99"/>
    <w:semiHidden/>
    <w:unhideWhenUsed/>
    <w:rsid w:val="00BE0E6D"/>
    <w:rPr>
      <w:color w:val="605E5C"/>
      <w:shd w:val="clear" w:color="auto" w:fill="E1DFDD"/>
    </w:rPr>
  </w:style>
  <w:style w:type="table" w:customStyle="1" w:styleId="10">
    <w:name w:val="网格型1"/>
    <w:basedOn w:val="a1"/>
    <w:next w:val="af2"/>
    <w:uiPriority w:val="59"/>
    <w:rsid w:val="00FA14E5"/>
    <w:pPr>
      <w:spacing w:after="0" w:line="240" w:lineRule="auto"/>
    </w:pPr>
    <w:rPr>
      <w:rFonts w:ascii="Cambria" w:eastAsia="宋体" w:hAnsi="Cambria" w:cs="Times New Roman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">
    <w:name w:val="无列表1"/>
    <w:next w:val="a2"/>
    <w:uiPriority w:val="99"/>
    <w:semiHidden/>
    <w:unhideWhenUsed/>
    <w:rsid w:val="00EF0633"/>
  </w:style>
  <w:style w:type="paragraph" w:customStyle="1" w:styleId="MDPI11articletype">
    <w:name w:val="MDPI_1.1_article_type"/>
    <w:next w:val="a"/>
    <w:qFormat/>
    <w:rsid w:val="00EF0633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a"/>
    <w:qFormat/>
    <w:rsid w:val="00EF0633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a"/>
    <w:qFormat/>
    <w:rsid w:val="00EF0633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a"/>
    <w:next w:val="a"/>
    <w:qFormat/>
    <w:rsid w:val="00EF0633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EF0633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17abstract">
    <w:name w:val="MDPI_1.7_abstract"/>
    <w:next w:val="a"/>
    <w:qFormat/>
    <w:rsid w:val="00EF0633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18keywords">
    <w:name w:val="MDPI_1.8_keywords"/>
    <w:next w:val="a"/>
    <w:qFormat/>
    <w:rsid w:val="00EF0633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val="en-US" w:eastAsia="de-DE" w:bidi="en-US"/>
    </w:rPr>
  </w:style>
  <w:style w:type="paragraph" w:customStyle="1" w:styleId="MDPI19line">
    <w:name w:val="MDPI_1.9_line"/>
    <w:qFormat/>
    <w:rsid w:val="00EF0633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val="en-US" w:eastAsia="de-DE" w:bidi="en-US"/>
    </w:rPr>
  </w:style>
  <w:style w:type="table" w:customStyle="1" w:styleId="Mdeck5tablebodythreelines">
    <w:name w:val="M_deck_5_table_body_three_lines"/>
    <w:basedOn w:val="a1"/>
    <w:uiPriority w:val="99"/>
    <w:rsid w:val="00EF0633"/>
    <w:pPr>
      <w:adjustRightInd w:val="0"/>
      <w:snapToGrid w:val="0"/>
      <w:spacing w:after="0" w:line="300" w:lineRule="exact"/>
      <w:jc w:val="center"/>
    </w:pPr>
    <w:rPr>
      <w:rFonts w:ascii="Times New Roman" w:eastAsia="宋体" w:hAnsi="Times New Roman" w:cs="Times New Roman"/>
      <w:sz w:val="20"/>
      <w:szCs w:val="20"/>
      <w:lang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3">
    <w:name w:val="网格型3"/>
    <w:basedOn w:val="a1"/>
    <w:next w:val="af2"/>
    <w:uiPriority w:val="59"/>
    <w:rsid w:val="00EF0633"/>
    <w:pPr>
      <w:spacing w:after="0" w:line="260" w:lineRule="atLeast"/>
      <w:jc w:val="both"/>
    </w:pPr>
    <w:rPr>
      <w:rFonts w:ascii="Palatino Linotype" w:eastAsia="宋体" w:hAnsi="Palatino Linotype" w:cs="Times New Roman"/>
      <w:color w:val="000000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headerjournallogo">
    <w:name w:val="MDPI_header_journal_logo"/>
    <w:qFormat/>
    <w:rsid w:val="00EF0633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32textnoindent">
    <w:name w:val="MDPI_3.2_text_no_indent"/>
    <w:basedOn w:val="MDPI31text"/>
    <w:qFormat/>
    <w:rsid w:val="00EF0633"/>
    <w:pPr>
      <w:ind w:firstLine="0"/>
    </w:pPr>
  </w:style>
  <w:style w:type="paragraph" w:customStyle="1" w:styleId="MDPI31text">
    <w:name w:val="MDPI_3.1_text"/>
    <w:link w:val="MDPI31text0"/>
    <w:qFormat/>
    <w:rsid w:val="00EF0633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3textspaceafter">
    <w:name w:val="MDPI_3.3_text_space_after"/>
    <w:qFormat/>
    <w:rsid w:val="00EF0633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5textbeforelist">
    <w:name w:val="MDPI_3.5_text_before_list"/>
    <w:qFormat/>
    <w:rsid w:val="00EF0633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6textafterlist">
    <w:name w:val="MDPI_3.6_text_after_list"/>
    <w:qFormat/>
    <w:rsid w:val="00EF0633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7itemize">
    <w:name w:val="MDPI_3.7_itemize"/>
    <w:qFormat/>
    <w:rsid w:val="00EF0633"/>
    <w:pPr>
      <w:numPr>
        <w:numId w:val="17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8bullet">
    <w:name w:val="MDPI_3.8_bullet"/>
    <w:qFormat/>
    <w:rsid w:val="00EF0633"/>
    <w:pPr>
      <w:numPr>
        <w:numId w:val="14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9equation">
    <w:name w:val="MDPI_3.9_equation"/>
    <w:qFormat/>
    <w:rsid w:val="00EF0633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aequationnumber">
    <w:name w:val="MDPI_3.a_equation_number"/>
    <w:qFormat/>
    <w:rsid w:val="00EF0633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qFormat/>
    <w:rsid w:val="00EF0633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EF0633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EF0633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51figurecaption">
    <w:name w:val="MDPI_5.1_figure_caption"/>
    <w:qFormat/>
    <w:rsid w:val="00EF0633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52figure">
    <w:name w:val="MDPI_5.2_figure"/>
    <w:qFormat/>
    <w:rsid w:val="00EF0633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footerfirstpage">
    <w:name w:val="MDPI_footer_firstpage"/>
    <w:qFormat/>
    <w:rsid w:val="00EF0633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val="en-US" w:eastAsia="de-DE"/>
    </w:rPr>
  </w:style>
  <w:style w:type="paragraph" w:customStyle="1" w:styleId="MDPI23heading3">
    <w:name w:val="MDPI_2.3_heading3"/>
    <w:qFormat/>
    <w:rsid w:val="00EF0633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qFormat/>
    <w:rsid w:val="00EF0633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qFormat/>
    <w:rsid w:val="00EF0633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71References">
    <w:name w:val="MDPI_7.1_References"/>
    <w:qFormat/>
    <w:rsid w:val="00EF0633"/>
    <w:pPr>
      <w:numPr>
        <w:numId w:val="18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table" w:customStyle="1" w:styleId="MDPI41threelinetable">
    <w:name w:val="MDPI_4.1_three_line_table"/>
    <w:basedOn w:val="a1"/>
    <w:uiPriority w:val="99"/>
    <w:rsid w:val="00EF0633"/>
    <w:pPr>
      <w:adjustRightInd w:val="0"/>
      <w:snapToGrid w:val="0"/>
      <w:spacing w:after="0" w:line="240" w:lineRule="auto"/>
      <w:jc w:val="center"/>
    </w:pPr>
    <w:rPr>
      <w:rFonts w:ascii="Palatino Linotype" w:eastAsia="宋体" w:hAnsi="Palatino Linotype" w:cs="Times New Roman"/>
      <w:color w:val="000000"/>
      <w:sz w:val="20"/>
      <w:szCs w:val="20"/>
      <w:lang w:val="en-US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12">
    <w:name w:val="未处理的提及1"/>
    <w:uiPriority w:val="99"/>
    <w:semiHidden/>
    <w:unhideWhenUsed/>
    <w:rsid w:val="00EF0633"/>
    <w:rPr>
      <w:color w:val="605E5C"/>
      <w:shd w:val="clear" w:color="auto" w:fill="E1DFDD"/>
    </w:rPr>
  </w:style>
  <w:style w:type="table" w:customStyle="1" w:styleId="41">
    <w:name w:val="无格式表格 41"/>
    <w:basedOn w:val="a1"/>
    <w:uiPriority w:val="44"/>
    <w:rsid w:val="00EF0633"/>
    <w:pPr>
      <w:spacing w:after="0" w:line="240" w:lineRule="auto"/>
    </w:pPr>
    <w:rPr>
      <w:rFonts w:ascii="Calibri" w:eastAsia="宋体" w:hAnsi="Calibri" w:cs="Times New Roman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EF0633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81theorem">
    <w:name w:val="MDPI_8.1_theorem"/>
    <w:qFormat/>
    <w:rsid w:val="00EF0633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82proof">
    <w:name w:val="MDPI_8.2_proof"/>
    <w:qFormat/>
    <w:rsid w:val="00EF0633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61Citation">
    <w:name w:val="MDPI_6.1_Citation"/>
    <w:qFormat/>
    <w:rsid w:val="00EF0633"/>
    <w:pPr>
      <w:adjustRightInd w:val="0"/>
      <w:snapToGrid w:val="0"/>
      <w:spacing w:after="0" w:line="240" w:lineRule="atLeast"/>
      <w:ind w:right="113"/>
    </w:pPr>
    <w:rPr>
      <w:rFonts w:ascii="Palatino Linotype" w:eastAsia="宋体" w:hAnsi="Palatino Linotype" w:cs="Cordia New"/>
      <w:sz w:val="14"/>
      <w:lang w:val="en-US"/>
    </w:rPr>
  </w:style>
  <w:style w:type="paragraph" w:customStyle="1" w:styleId="MDPI62BackMatter">
    <w:name w:val="MDPI_6.2_BackMatter"/>
    <w:qFormat/>
    <w:rsid w:val="00EF0633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en-US" w:bidi="en-US"/>
    </w:rPr>
  </w:style>
  <w:style w:type="paragraph" w:customStyle="1" w:styleId="MDPI63Notes">
    <w:name w:val="MDPI_6.3_Notes"/>
    <w:qFormat/>
    <w:rsid w:val="00EF0633"/>
    <w:pPr>
      <w:adjustRightInd w:val="0"/>
      <w:snapToGrid w:val="0"/>
      <w:spacing w:before="240" w:after="0" w:line="228" w:lineRule="auto"/>
      <w:jc w:val="both"/>
    </w:pPr>
    <w:rPr>
      <w:rFonts w:ascii="Palatino Linotype" w:eastAsia="宋体" w:hAnsi="Palatino Linotype" w:cs="Times New Roman"/>
      <w:snapToGrid w:val="0"/>
      <w:color w:val="000000"/>
      <w:sz w:val="18"/>
      <w:szCs w:val="20"/>
      <w:lang w:val="en-US" w:eastAsia="en-US" w:bidi="en-US"/>
    </w:rPr>
  </w:style>
  <w:style w:type="paragraph" w:customStyle="1" w:styleId="MDPI15academiceditor">
    <w:name w:val="MDPI_1.5_academic_editor"/>
    <w:qFormat/>
    <w:rsid w:val="00EF0633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MDPI19classification">
    <w:name w:val="MDPI_1.9_classification"/>
    <w:qFormat/>
    <w:rsid w:val="00EF0633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411onetablecaption">
    <w:name w:val="MDPI_4.1.1_one_table_caption"/>
    <w:qFormat/>
    <w:rsid w:val="00EF0633"/>
    <w:pPr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Cordia New"/>
      <w:noProof/>
      <w:color w:val="000000"/>
      <w:sz w:val="18"/>
      <w:lang w:val="en-US" w:bidi="en-US"/>
    </w:rPr>
  </w:style>
  <w:style w:type="paragraph" w:customStyle="1" w:styleId="MDPI511onefigurecaption">
    <w:name w:val="MDPI_5.1.1_one_figure_caption"/>
    <w:qFormat/>
    <w:rsid w:val="00EF0633"/>
    <w:pPr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Times New Roman"/>
      <w:noProof/>
      <w:color w:val="000000"/>
      <w:sz w:val="18"/>
      <w:szCs w:val="20"/>
      <w:lang w:val="en-US" w:bidi="en-US"/>
    </w:rPr>
  </w:style>
  <w:style w:type="paragraph" w:customStyle="1" w:styleId="MDPI72Copyright">
    <w:name w:val="MDPI_7.2_Copyright"/>
    <w:qFormat/>
    <w:rsid w:val="00EF0633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EF0633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CH"/>
    </w:rPr>
  </w:style>
  <w:style w:type="paragraph" w:customStyle="1" w:styleId="MDPIequationFram">
    <w:name w:val="MDPI_equationFram"/>
    <w:qFormat/>
    <w:rsid w:val="00EF0633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footer">
    <w:name w:val="MDPI_footer"/>
    <w:qFormat/>
    <w:rsid w:val="00EF0633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/>
    </w:rPr>
  </w:style>
  <w:style w:type="paragraph" w:customStyle="1" w:styleId="MDPIheader">
    <w:name w:val="MDPI_header"/>
    <w:qFormat/>
    <w:rsid w:val="00EF0633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val="en-US" w:eastAsia="de-DE"/>
    </w:rPr>
  </w:style>
  <w:style w:type="paragraph" w:customStyle="1" w:styleId="MDPIheadercitation">
    <w:name w:val="MDPI_header_citation"/>
    <w:rsid w:val="00EF0633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headermdpilogo">
    <w:name w:val="MDPI_header_mdpi_logo"/>
    <w:qFormat/>
    <w:rsid w:val="00EF0633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val="en-US" w:eastAsia="de-CH"/>
    </w:rPr>
  </w:style>
  <w:style w:type="table" w:customStyle="1" w:styleId="MDPITable">
    <w:name w:val="MDPI_Table"/>
    <w:basedOn w:val="a1"/>
    <w:uiPriority w:val="99"/>
    <w:rsid w:val="00EF0633"/>
    <w:pPr>
      <w:spacing w:after="0" w:line="240" w:lineRule="auto"/>
    </w:pPr>
    <w:rPr>
      <w:rFonts w:ascii="Palatino Linotype" w:eastAsia="宋体" w:hAnsi="Palatino Linotype" w:cs="Times New Roman"/>
      <w:color w:val="000000"/>
      <w:sz w:val="20"/>
      <w:szCs w:val="2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EF0633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val="en-US" w:eastAsia="de-DE" w:bidi="en-US"/>
    </w:rPr>
  </w:style>
  <w:style w:type="paragraph" w:customStyle="1" w:styleId="MDPItitle">
    <w:name w:val="MDPI_title"/>
    <w:qFormat/>
    <w:rsid w:val="00EF0633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character" w:customStyle="1" w:styleId="apple-converted-space">
    <w:name w:val="apple-converted-space"/>
    <w:rsid w:val="00EF0633"/>
  </w:style>
  <w:style w:type="paragraph" w:styleId="af5">
    <w:name w:val="Bibliography"/>
    <w:basedOn w:val="a"/>
    <w:next w:val="a"/>
    <w:uiPriority w:val="37"/>
    <w:semiHidden/>
    <w:unhideWhenUsed/>
    <w:rsid w:val="00EF0633"/>
    <w:pPr>
      <w:spacing w:after="0" w:line="260" w:lineRule="atLeast"/>
      <w:jc w:val="both"/>
    </w:pPr>
    <w:rPr>
      <w:rFonts w:ascii="Palatino Linotype" w:eastAsia="宋体" w:hAnsi="Palatino Linotype" w:cs="Times New Roman"/>
      <w:noProof/>
      <w:color w:val="000000"/>
      <w:sz w:val="20"/>
      <w:szCs w:val="20"/>
    </w:rPr>
  </w:style>
  <w:style w:type="paragraph" w:styleId="af6">
    <w:name w:val="Body Text"/>
    <w:link w:val="af7"/>
    <w:rsid w:val="00EF0633"/>
    <w:pPr>
      <w:spacing w:after="120" w:line="340" w:lineRule="atLeast"/>
      <w:jc w:val="both"/>
    </w:pPr>
    <w:rPr>
      <w:rFonts w:ascii="Palatino Linotype" w:eastAsia="宋体" w:hAnsi="Palatino Linotype" w:cs="Times New Roman"/>
      <w:color w:val="000000"/>
      <w:sz w:val="24"/>
      <w:szCs w:val="20"/>
      <w:lang w:val="en-US" w:eastAsia="de-DE"/>
    </w:rPr>
  </w:style>
  <w:style w:type="character" w:customStyle="1" w:styleId="af7">
    <w:name w:val="正文文本 字符"/>
    <w:basedOn w:val="a0"/>
    <w:link w:val="af6"/>
    <w:rsid w:val="00EF0633"/>
    <w:rPr>
      <w:rFonts w:ascii="Palatino Linotype" w:eastAsia="宋体" w:hAnsi="Palatino Linotype" w:cs="Times New Roman"/>
      <w:color w:val="000000"/>
      <w:sz w:val="24"/>
      <w:szCs w:val="20"/>
      <w:lang w:val="en-US" w:eastAsia="de-DE"/>
    </w:rPr>
  </w:style>
  <w:style w:type="character" w:styleId="af8">
    <w:name w:val="endnote reference"/>
    <w:rsid w:val="00EF0633"/>
    <w:rPr>
      <w:vertAlign w:val="superscript"/>
    </w:rPr>
  </w:style>
  <w:style w:type="paragraph" w:styleId="af9">
    <w:name w:val="endnote text"/>
    <w:basedOn w:val="a"/>
    <w:link w:val="afa"/>
    <w:semiHidden/>
    <w:unhideWhenUsed/>
    <w:rsid w:val="00EF0633"/>
    <w:pPr>
      <w:spacing w:after="0" w:line="240" w:lineRule="auto"/>
      <w:jc w:val="both"/>
    </w:pPr>
    <w:rPr>
      <w:rFonts w:ascii="Palatino Linotype" w:eastAsia="宋体" w:hAnsi="Palatino Linotype" w:cs="Times New Roman"/>
      <w:noProof/>
      <w:color w:val="000000"/>
      <w:sz w:val="20"/>
      <w:szCs w:val="20"/>
    </w:rPr>
  </w:style>
  <w:style w:type="character" w:customStyle="1" w:styleId="afa">
    <w:name w:val="尾注文本 字符"/>
    <w:basedOn w:val="a0"/>
    <w:link w:val="af9"/>
    <w:semiHidden/>
    <w:rsid w:val="00EF0633"/>
    <w:rPr>
      <w:rFonts w:ascii="Palatino Linotype" w:eastAsia="宋体" w:hAnsi="Palatino Linotype" w:cs="Times New Roman"/>
      <w:noProof/>
      <w:color w:val="000000"/>
      <w:sz w:val="20"/>
      <w:szCs w:val="20"/>
      <w:lang w:val="en-US"/>
    </w:rPr>
  </w:style>
  <w:style w:type="character" w:styleId="afb">
    <w:name w:val="FollowedHyperlink"/>
    <w:rsid w:val="00EF0633"/>
    <w:rPr>
      <w:color w:val="954F72"/>
      <w:u w:val="single"/>
    </w:rPr>
  </w:style>
  <w:style w:type="paragraph" w:styleId="afc">
    <w:name w:val="footnote text"/>
    <w:basedOn w:val="a"/>
    <w:link w:val="afd"/>
    <w:semiHidden/>
    <w:unhideWhenUsed/>
    <w:rsid w:val="00EF0633"/>
    <w:pPr>
      <w:spacing w:after="0" w:line="240" w:lineRule="auto"/>
      <w:jc w:val="both"/>
    </w:pPr>
    <w:rPr>
      <w:rFonts w:ascii="Palatino Linotype" w:eastAsia="宋体" w:hAnsi="Palatino Linotype" w:cs="Times New Roman"/>
      <w:noProof/>
      <w:color w:val="000000"/>
      <w:sz w:val="20"/>
      <w:szCs w:val="20"/>
    </w:rPr>
  </w:style>
  <w:style w:type="character" w:customStyle="1" w:styleId="afd">
    <w:name w:val="脚注文本 字符"/>
    <w:basedOn w:val="a0"/>
    <w:link w:val="afc"/>
    <w:semiHidden/>
    <w:rsid w:val="00EF0633"/>
    <w:rPr>
      <w:rFonts w:ascii="Palatino Linotype" w:eastAsia="宋体" w:hAnsi="Palatino Linotype" w:cs="Times New Roman"/>
      <w:noProof/>
      <w:color w:val="000000"/>
      <w:sz w:val="20"/>
      <w:szCs w:val="20"/>
      <w:lang w:val="en-US"/>
    </w:rPr>
  </w:style>
  <w:style w:type="paragraph" w:customStyle="1" w:styleId="MsoFootnoteText0">
    <w:name w:val="MsoFootnoteText"/>
    <w:basedOn w:val="af"/>
    <w:qFormat/>
    <w:rsid w:val="00EF0633"/>
    <w:pPr>
      <w:spacing w:before="0" w:beforeAutospacing="0" w:after="0" w:afterAutospacing="0" w:line="260" w:lineRule="atLeast"/>
      <w:jc w:val="both"/>
    </w:pPr>
    <w:rPr>
      <w:rFonts w:ascii="Times New Roman" w:hAnsi="Times New Roman" w:cs="Times New Roman"/>
      <w:noProof/>
      <w:color w:val="000000"/>
      <w:sz w:val="20"/>
    </w:rPr>
  </w:style>
  <w:style w:type="character" w:styleId="afe">
    <w:name w:val="page number"/>
    <w:rsid w:val="00EF0633"/>
  </w:style>
  <w:style w:type="character" w:styleId="aff">
    <w:name w:val="Placeholder Text"/>
    <w:uiPriority w:val="99"/>
    <w:semiHidden/>
    <w:rsid w:val="00EF0633"/>
    <w:rPr>
      <w:color w:val="808080"/>
    </w:rPr>
  </w:style>
  <w:style w:type="paragraph" w:customStyle="1" w:styleId="MDPI71FootNotes">
    <w:name w:val="MDPI_7.1_FootNotes"/>
    <w:qFormat/>
    <w:rsid w:val="00EF0633"/>
    <w:pPr>
      <w:numPr>
        <w:numId w:val="16"/>
      </w:numPr>
      <w:adjustRightInd w:val="0"/>
      <w:snapToGrid w:val="0"/>
      <w:spacing w:after="0" w:line="228" w:lineRule="auto"/>
      <w:ind w:left="3033"/>
    </w:pPr>
    <w:rPr>
      <w:rFonts w:ascii="Palatino Linotype" w:hAnsi="Palatino Linotype" w:cs="Times New Roman"/>
      <w:noProof/>
      <w:color w:val="000000"/>
      <w:sz w:val="18"/>
      <w:szCs w:val="20"/>
      <w:lang w:val="en-US"/>
    </w:rPr>
  </w:style>
  <w:style w:type="character" w:customStyle="1" w:styleId="MDPI31text0">
    <w:name w:val="MDPI_3.1_text 字符"/>
    <w:basedOn w:val="a0"/>
    <w:link w:val="MDPI31text"/>
    <w:rsid w:val="00EF0633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EndNoteBibliographyTitle0">
    <w:name w:val="EndNote Bibliography Title 字符"/>
    <w:basedOn w:val="MDPI31text0"/>
    <w:rsid w:val="00EF0633"/>
    <w:rPr>
      <w:rFonts w:ascii="Palatino Linotype" w:eastAsia="Times New Roman" w:hAnsi="Palatino Linotype" w:cs="Times New Roman"/>
      <w:noProof/>
      <w:snapToGrid/>
      <w:color w:val="000000"/>
      <w:sz w:val="18"/>
      <w:lang w:val="en-US" w:eastAsia="de-DE" w:bidi="en-US"/>
    </w:rPr>
  </w:style>
  <w:style w:type="character" w:customStyle="1" w:styleId="EndNoteBibliography0">
    <w:name w:val="EndNote Bibliography 字符"/>
    <w:basedOn w:val="MDPI31text0"/>
    <w:rsid w:val="00EF0633"/>
    <w:rPr>
      <w:rFonts w:ascii="Palatino Linotype" w:eastAsia="Times New Roman" w:hAnsi="Palatino Linotype" w:cs="Times New Roman"/>
      <w:noProof/>
      <w:snapToGrid/>
      <w:color w:val="000000"/>
      <w:sz w:val="18"/>
      <w:lang w:val="en-US" w:eastAsia="de-DE" w:bidi="en-US"/>
    </w:rPr>
  </w:style>
  <w:style w:type="paragraph" w:styleId="aff0">
    <w:name w:val="Revision"/>
    <w:hidden/>
    <w:uiPriority w:val="99"/>
    <w:semiHidden/>
    <w:rsid w:val="00EF0633"/>
    <w:pPr>
      <w:spacing w:after="0" w:line="240" w:lineRule="auto"/>
    </w:pPr>
    <w:rPr>
      <w:rFonts w:ascii="Palatino Linotype" w:eastAsia="宋体" w:hAnsi="Palatino Linotype" w:cs="Times New Roman"/>
      <w:noProof/>
      <w:color w:val="000000"/>
      <w:sz w:val="20"/>
      <w:szCs w:val="20"/>
      <w:lang w:val="en-US"/>
    </w:rPr>
  </w:style>
  <w:style w:type="character" w:customStyle="1" w:styleId="20">
    <w:name w:val="未处理的提及2"/>
    <w:basedOn w:val="a0"/>
    <w:uiPriority w:val="99"/>
    <w:semiHidden/>
    <w:unhideWhenUsed/>
    <w:rsid w:val="00EF0633"/>
    <w:rPr>
      <w:color w:val="605E5C"/>
      <w:shd w:val="clear" w:color="auto" w:fill="E1DFDD"/>
    </w:rPr>
  </w:style>
  <w:style w:type="character" w:styleId="aff1">
    <w:name w:val="Strong"/>
    <w:basedOn w:val="a0"/>
    <w:uiPriority w:val="22"/>
    <w:qFormat/>
    <w:rsid w:val="00EF0633"/>
    <w:rPr>
      <w:b/>
      <w:bCs/>
    </w:rPr>
  </w:style>
  <w:style w:type="character" w:customStyle="1" w:styleId="30">
    <w:name w:val="未处理的提及3"/>
    <w:basedOn w:val="a0"/>
    <w:uiPriority w:val="99"/>
    <w:semiHidden/>
    <w:unhideWhenUsed/>
    <w:rsid w:val="00EF063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32CA4D4-EDC4-4F63-8CEE-B8C3D9083E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904</Words>
  <Characters>5158</Characters>
  <Application>Microsoft Office Word</Application>
  <DocSecurity>0</DocSecurity>
  <Lines>42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Jena</Company>
  <LinksUpToDate>false</LinksUpToDate>
  <CharactersWithSpaces>6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, Fengming</dc:creator>
  <cp:lastModifiedBy>Admin</cp:lastModifiedBy>
  <cp:revision>8</cp:revision>
  <cp:lastPrinted>2024-03-27T12:23:00Z</cp:lastPrinted>
  <dcterms:created xsi:type="dcterms:W3CDTF">2024-10-16T04:35:00Z</dcterms:created>
  <dcterms:modified xsi:type="dcterms:W3CDTF">2024-10-21T0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4-04-05T23:09:19Z</vt:filetime>
  </property>
</Properties>
</file>